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179A2" w14:textId="151BD381" w:rsidR="00D8467E" w:rsidRPr="00D44DA5" w:rsidRDefault="00D8467E" w:rsidP="00D8467E">
      <w:pPr>
        <w:rPr>
          <w:rFonts w:ascii="Times New Roman" w:hAnsi="Times New Roman"/>
          <w:b/>
          <w:szCs w:val="21"/>
        </w:rPr>
      </w:pPr>
      <w:r w:rsidRPr="00D44DA5">
        <w:rPr>
          <w:rFonts w:ascii="Times New Roman" w:hAnsi="Times New Roman" w:hint="eastAsia"/>
          <w:b/>
          <w:szCs w:val="21"/>
        </w:rPr>
        <w:t xml:space="preserve">Table </w:t>
      </w:r>
      <w:r w:rsidR="00366DE4">
        <w:rPr>
          <w:rFonts w:ascii="Times New Roman" w:hAnsi="Times New Roman"/>
          <w:b/>
          <w:szCs w:val="21"/>
        </w:rPr>
        <w:t>S</w:t>
      </w:r>
      <w:r w:rsidRPr="00D44DA5">
        <w:rPr>
          <w:rFonts w:ascii="Times New Roman" w:hAnsi="Times New Roman" w:hint="eastAsia"/>
          <w:b/>
          <w:szCs w:val="21"/>
        </w:rPr>
        <w:t xml:space="preserve">1 </w:t>
      </w:r>
      <w:r>
        <w:rPr>
          <w:rFonts w:ascii="Times New Roman" w:hAnsi="Times New Roman" w:hint="eastAsia"/>
          <w:b/>
          <w:szCs w:val="21"/>
        </w:rPr>
        <w:t>C</w:t>
      </w:r>
      <w:r>
        <w:rPr>
          <w:rFonts w:ascii="Times New Roman" w:hAnsi="Times New Roman"/>
          <w:b/>
          <w:szCs w:val="21"/>
        </w:rPr>
        <w:t>haracteristics</w:t>
      </w:r>
      <w:r w:rsidRPr="00D44DA5">
        <w:rPr>
          <w:rFonts w:ascii="Times New Roman" w:hAnsi="Times New Roman"/>
          <w:b/>
          <w:szCs w:val="21"/>
        </w:rPr>
        <w:t xml:space="preserve"> of</w:t>
      </w:r>
      <w:r>
        <w:rPr>
          <w:rFonts w:ascii="Times New Roman" w:hAnsi="Times New Roman"/>
          <w:b/>
          <w:szCs w:val="21"/>
        </w:rPr>
        <w:t xml:space="preserve"> history</w:t>
      </w:r>
      <w:r w:rsidRPr="00D44DA5"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hAnsi="Times New Roman"/>
          <w:b/>
          <w:szCs w:val="21"/>
        </w:rPr>
        <w:t>between</w:t>
      </w:r>
      <w:r w:rsidRPr="00D44DA5">
        <w:rPr>
          <w:rFonts w:ascii="Times New Roman" w:hAnsi="Times New Roman" w:hint="eastAsia"/>
          <w:b/>
          <w:szCs w:val="21"/>
        </w:rPr>
        <w:t xml:space="preserve"> </w:t>
      </w:r>
      <w:r>
        <w:rPr>
          <w:rFonts w:ascii="Times New Roman" w:hAnsi="Times New Roman"/>
          <w:b/>
          <w:szCs w:val="21"/>
        </w:rPr>
        <w:t>early-onset and late-onset rectal cancer patients</w:t>
      </w:r>
    </w:p>
    <w:tbl>
      <w:tblPr>
        <w:tblW w:w="9781" w:type="dxa"/>
        <w:tblInd w:w="108" w:type="dxa"/>
        <w:tblLook w:val="04A0" w:firstRow="1" w:lastRow="0" w:firstColumn="1" w:lastColumn="0" w:noHBand="0" w:noVBand="1"/>
      </w:tblPr>
      <w:tblGrid>
        <w:gridCol w:w="3427"/>
        <w:gridCol w:w="1591"/>
        <w:gridCol w:w="1920"/>
        <w:gridCol w:w="1920"/>
        <w:gridCol w:w="923"/>
      </w:tblGrid>
      <w:tr w:rsidR="00D8467E" w:rsidRPr="00AF0FDF" w14:paraId="5C34C182" w14:textId="77777777" w:rsidTr="00667C0A">
        <w:trPr>
          <w:trHeight w:val="300"/>
        </w:trPr>
        <w:tc>
          <w:tcPr>
            <w:tcW w:w="34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C54152A" w14:textId="77777777" w:rsidR="00D8467E" w:rsidRPr="00AF0FDF" w:rsidRDefault="00D8467E" w:rsidP="00D846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FDF">
              <w:rPr>
                <w:rFonts w:ascii="Times New Roman" w:hAnsi="Times New Roman"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15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CD9E1" w14:textId="77777777" w:rsidR="00D8467E" w:rsidRPr="00AF0FDF" w:rsidRDefault="00D8467E" w:rsidP="00D846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FDF">
              <w:rPr>
                <w:rFonts w:ascii="Times New Roman" w:hAnsi="Times New Roman"/>
                <w:color w:val="000000"/>
                <w:kern w:val="0"/>
                <w:szCs w:val="21"/>
              </w:rPr>
              <w:t>Overall population</w:t>
            </w:r>
          </w:p>
        </w:tc>
        <w:tc>
          <w:tcPr>
            <w:tcW w:w="3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F5CB0" w14:textId="77777777" w:rsidR="00D8467E" w:rsidRPr="00191DCD" w:rsidRDefault="00D8467E" w:rsidP="00D846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nset</w:t>
            </w: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9E83" w14:textId="77777777" w:rsidR="00D8467E" w:rsidRPr="00AF0FDF" w:rsidRDefault="00D8467E" w:rsidP="00D846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4176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AF0FD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D8467E" w:rsidRPr="00AF0FDF" w14:paraId="1D16BA23" w14:textId="77777777" w:rsidTr="00667C0A">
        <w:trPr>
          <w:trHeight w:val="300"/>
        </w:trPr>
        <w:tc>
          <w:tcPr>
            <w:tcW w:w="34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F081B9" w14:textId="77777777" w:rsidR="00D8467E" w:rsidRPr="00AF0FDF" w:rsidRDefault="00D8467E" w:rsidP="00D846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9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AD8CD2" w14:textId="77777777" w:rsidR="00D8467E" w:rsidRPr="00AF0FDF" w:rsidRDefault="00D8467E" w:rsidP="00D846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1C71" w14:textId="77777777" w:rsidR="00D8467E" w:rsidRPr="00AF0FDF" w:rsidRDefault="00D8467E" w:rsidP="00D8467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arly-onse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182E" w14:textId="77777777" w:rsidR="00D8467E" w:rsidRPr="00AF0FDF" w:rsidRDefault="00D8467E" w:rsidP="00D8467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ate-onset</w:t>
            </w:r>
          </w:p>
        </w:tc>
        <w:tc>
          <w:tcPr>
            <w:tcW w:w="92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ABC83BD" w14:textId="77777777" w:rsidR="00D8467E" w:rsidRPr="00AF0FDF" w:rsidRDefault="00D8467E" w:rsidP="00D8467E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D8467E" w:rsidRPr="00AF0FDF" w14:paraId="6888B67A" w14:textId="77777777" w:rsidTr="00667C0A">
        <w:trPr>
          <w:trHeight w:val="300"/>
        </w:trPr>
        <w:tc>
          <w:tcPr>
            <w:tcW w:w="34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EF8757" w14:textId="77777777" w:rsidR="00D8467E" w:rsidRPr="00AF0FDF" w:rsidRDefault="00D8467E" w:rsidP="00D846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7D80A" w14:textId="77777777" w:rsidR="00D8467E" w:rsidRPr="00AF0FDF" w:rsidRDefault="00D8467E" w:rsidP="002D3C6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FDF">
              <w:rPr>
                <w:rFonts w:ascii="Times New Roman" w:hAnsi="Times New Roman"/>
                <w:color w:val="000000"/>
                <w:kern w:val="0"/>
                <w:szCs w:val="21"/>
              </w:rPr>
              <w:t>(</w:t>
            </w:r>
            <w:r w:rsidRPr="00146380">
              <w:rPr>
                <w:rFonts w:ascii="Times New Roman" w:hAnsi="Times New Roman"/>
                <w:color w:val="000000"/>
                <w:kern w:val="0"/>
                <w:szCs w:val="21"/>
              </w:rPr>
              <w:t>N=</w:t>
            </w:r>
            <w:r w:rsidRPr="0014638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  <w:r w:rsidR="002D3C6E">
              <w:rPr>
                <w:rFonts w:ascii="Times New Roman" w:hAnsi="Times New Roman"/>
                <w:color w:val="000000"/>
                <w:kern w:val="0"/>
                <w:szCs w:val="21"/>
              </w:rPr>
              <w:t>52</w:t>
            </w:r>
            <w:r w:rsidRPr="00AF0FDF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7E3C1" w14:textId="77777777" w:rsidR="00D8467E" w:rsidRPr="00AF0FDF" w:rsidRDefault="00D8467E" w:rsidP="002D3C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FDF">
              <w:rPr>
                <w:rFonts w:ascii="Times New Roman" w:hAnsi="Times New Roman"/>
                <w:color w:val="000000"/>
                <w:kern w:val="0"/>
                <w:szCs w:val="21"/>
              </w:rPr>
              <w:t>(N=</w:t>
            </w:r>
            <w:r w:rsidR="00D55AE6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  <w:r w:rsidR="002D3C6E">
              <w:rPr>
                <w:rFonts w:ascii="Times New Roman" w:hAnsi="Times New Roman"/>
                <w:color w:val="000000"/>
                <w:kern w:val="0"/>
                <w:szCs w:val="21"/>
              </w:rPr>
              <w:t>24</w:t>
            </w:r>
            <w:r w:rsidRPr="00AF0FDF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94125" w14:textId="77777777" w:rsidR="00D8467E" w:rsidRPr="00AF0FDF" w:rsidRDefault="00D8467E" w:rsidP="002D3C6E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N=</w:t>
            </w:r>
            <w:r w:rsidR="002D3C6E">
              <w:rPr>
                <w:rFonts w:ascii="Times New Roman" w:hAnsi="Times New Roman"/>
                <w:color w:val="000000"/>
                <w:kern w:val="0"/>
                <w:szCs w:val="21"/>
              </w:rPr>
              <w:t>428</w:t>
            </w:r>
            <w:r w:rsidRPr="00AF0FDF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2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52713" w14:textId="77777777" w:rsidR="00D8467E" w:rsidRPr="00AF0FDF" w:rsidRDefault="00D8467E" w:rsidP="00D8467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D8467E" w:rsidRPr="00D8467E" w14:paraId="4297BEDD" w14:textId="77777777" w:rsidTr="00667C0A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D5776" w14:textId="77777777" w:rsidR="00D8467E" w:rsidRPr="00D8467E" w:rsidRDefault="00D8467E" w:rsidP="00D8467E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D8467E">
              <w:rPr>
                <w:rFonts w:ascii="Times New Roman" w:hAnsi="Times New Roman" w:hint="eastAsia"/>
                <w:b/>
                <w:kern w:val="0"/>
                <w:szCs w:val="21"/>
              </w:rPr>
              <w:t>F</w:t>
            </w:r>
            <w:r w:rsidRPr="00D8467E">
              <w:rPr>
                <w:rFonts w:ascii="Times New Roman" w:hAnsi="Times New Roman"/>
                <w:b/>
                <w:kern w:val="0"/>
                <w:szCs w:val="21"/>
              </w:rPr>
              <w:t>amily history</w:t>
            </w:r>
            <w:r w:rsidR="008F5A92">
              <w:rPr>
                <w:rFonts w:ascii="Times New Roman" w:hAnsi="Times New Roman"/>
                <w:b/>
                <w:kern w:val="0"/>
                <w:szCs w:val="21"/>
              </w:rPr>
              <w:t xml:space="preserve"> of cancer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12E58" w14:textId="77777777" w:rsidR="00D8467E" w:rsidRPr="00A62508" w:rsidRDefault="00D8467E" w:rsidP="00A62508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BD610" w14:textId="77777777" w:rsidR="00D8467E" w:rsidRPr="00667C0A" w:rsidRDefault="00D8467E" w:rsidP="00667C0A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FF376" w14:textId="77777777" w:rsidR="00D8467E" w:rsidRPr="00667C0A" w:rsidRDefault="00D8467E" w:rsidP="00667C0A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BD2ED" w14:textId="77777777" w:rsidR="00D8467E" w:rsidRPr="00D8467E" w:rsidRDefault="00667C0A" w:rsidP="00667C0A">
            <w:pPr>
              <w:widowControl/>
              <w:wordWrap w:val="0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0.001</w:t>
            </w:r>
          </w:p>
        </w:tc>
      </w:tr>
      <w:tr w:rsidR="00555894" w:rsidRPr="00AF0FDF" w14:paraId="03931DF3" w14:textId="77777777" w:rsidTr="00667C0A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20C49" w14:textId="77777777" w:rsidR="00555894" w:rsidRDefault="00555894" w:rsidP="005558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Ye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E2ADA" w14:textId="77777777" w:rsidR="00555894" w:rsidRPr="00A62508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62508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 w:rsidRPr="00A62508">
              <w:rPr>
                <w:rFonts w:ascii="Times New Roman" w:hAnsi="Times New Roman"/>
                <w:color w:val="000000"/>
                <w:kern w:val="0"/>
                <w:szCs w:val="21"/>
              </w:rPr>
              <w:t>5 (2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EE156" w14:textId="77777777" w:rsidR="00555894" w:rsidRPr="00667C0A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67C0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 w:rsidRPr="00667C0A">
              <w:rPr>
                <w:rFonts w:ascii="Times New Roman" w:hAnsi="Times New Roman"/>
                <w:color w:val="000000"/>
                <w:kern w:val="0"/>
                <w:szCs w:val="21"/>
              </w:rPr>
              <w:t>1 (8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688C" w14:textId="77777777" w:rsidR="00555894" w:rsidRPr="00667C0A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67C0A">
              <w:rPr>
                <w:rFonts w:ascii="Times New Roman" w:hAnsi="Times New Roman"/>
                <w:color w:val="000000"/>
                <w:kern w:val="0"/>
                <w:szCs w:val="21"/>
              </w:rPr>
              <w:t>4 (0.9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2A791" w14:textId="77777777" w:rsidR="00555894" w:rsidRPr="00C003B1" w:rsidRDefault="00555894" w:rsidP="00555894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</w:tr>
      <w:tr w:rsidR="00555894" w:rsidRPr="00AF0FDF" w14:paraId="14E4C44D" w14:textId="77777777" w:rsidTr="00667C0A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0B691" w14:textId="77777777" w:rsidR="00555894" w:rsidRDefault="00555894" w:rsidP="005558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No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8A77D" w14:textId="77777777" w:rsidR="00555894" w:rsidRPr="00A62508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62508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  <w:r w:rsidRPr="00A62508">
              <w:rPr>
                <w:rFonts w:ascii="Times New Roman" w:hAnsi="Times New Roman"/>
                <w:color w:val="000000"/>
                <w:kern w:val="0"/>
                <w:szCs w:val="21"/>
              </w:rPr>
              <w:t>37 (97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E5AA0" w14:textId="77777777" w:rsidR="00555894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3 (91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77B65" w14:textId="77777777" w:rsidR="00555894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4 (99.1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5D8A3" w14:textId="77777777" w:rsidR="00555894" w:rsidRPr="00C003B1" w:rsidRDefault="00555894" w:rsidP="00555894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</w:tr>
      <w:tr w:rsidR="00555894" w:rsidRPr="003919B6" w14:paraId="235A7B4C" w14:textId="77777777" w:rsidTr="00667C0A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B84B5" w14:textId="77777777" w:rsidR="00555894" w:rsidRPr="003919B6" w:rsidRDefault="00555894" w:rsidP="00555894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 xml:space="preserve">Patient-reported </w:t>
            </w:r>
            <w:r w:rsidRPr="003919B6">
              <w:rPr>
                <w:rFonts w:ascii="Times New Roman" w:hAnsi="Times New Roman"/>
                <w:b/>
                <w:kern w:val="0"/>
                <w:szCs w:val="21"/>
              </w:rPr>
              <w:t>symptoms</w:t>
            </w:r>
            <w:r>
              <w:rPr>
                <w:rFonts w:ascii="Times New Roman" w:hAnsi="Times New Roman"/>
                <w:b/>
                <w:kern w:val="0"/>
                <w:szCs w:val="21"/>
              </w:rPr>
              <w:t>*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ED937" w14:textId="77777777" w:rsidR="00555894" w:rsidRPr="003919B6" w:rsidRDefault="00555894" w:rsidP="00555894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FD510" w14:textId="77777777" w:rsidR="00555894" w:rsidRPr="003919B6" w:rsidRDefault="00555894" w:rsidP="00555894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DCEF5" w14:textId="77777777" w:rsidR="00555894" w:rsidRPr="003919B6" w:rsidRDefault="00555894" w:rsidP="00555894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9687D" w14:textId="77777777" w:rsidR="00555894" w:rsidRPr="003919B6" w:rsidRDefault="00555894" w:rsidP="00555894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555894" w:rsidRPr="00697D14" w14:paraId="492B216F" w14:textId="77777777" w:rsidTr="00667C0A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8DE0F" w14:textId="77777777" w:rsidR="00555894" w:rsidRPr="00697D14" w:rsidRDefault="00555894" w:rsidP="005558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97D14">
              <w:rPr>
                <w:rFonts w:ascii="Times New Roman" w:hAnsi="Times New Roman" w:hint="eastAsia"/>
                <w:kern w:val="0"/>
                <w:szCs w:val="21"/>
              </w:rPr>
              <w:t xml:space="preserve">  </w:t>
            </w:r>
            <w:r w:rsidRPr="00697D14">
              <w:rPr>
                <w:rFonts w:ascii="Times New Roman" w:hAnsi="Times New Roman"/>
                <w:kern w:val="0"/>
                <w:szCs w:val="21"/>
              </w:rPr>
              <w:t>Weight los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BE247" w14:textId="77777777" w:rsidR="00555894" w:rsidRPr="00697D14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 (8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4AF29" w14:textId="77777777" w:rsidR="00555894" w:rsidRPr="00697D14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 (11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08AEB" w14:textId="77777777" w:rsidR="00555894" w:rsidRPr="00697D14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 (7.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E16BC" w14:textId="77777777" w:rsidR="00555894" w:rsidRPr="00697D14" w:rsidRDefault="00555894" w:rsidP="00555894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.176</w:t>
            </w:r>
          </w:p>
        </w:tc>
      </w:tr>
      <w:tr w:rsidR="00555894" w:rsidRPr="003919B6" w14:paraId="664BDB3D" w14:textId="77777777" w:rsidTr="00667C0A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E88E7" w14:textId="77777777" w:rsidR="00555894" w:rsidRPr="00DE07A2" w:rsidRDefault="00555894" w:rsidP="005558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/>
                <w:kern w:val="0"/>
                <w:szCs w:val="21"/>
              </w:rPr>
              <w:t>Abdominal pain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6B6C6" w14:textId="77777777" w:rsidR="00555894" w:rsidRPr="008732CA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 (12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E8DE4" w14:textId="77777777" w:rsidR="00555894" w:rsidRPr="008732CA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 (12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63401" w14:textId="77777777" w:rsidR="00555894" w:rsidRPr="008732CA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 (11.7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5CB79" w14:textId="77777777" w:rsidR="00555894" w:rsidRPr="008732CA" w:rsidRDefault="00555894" w:rsidP="00555894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.712</w:t>
            </w:r>
          </w:p>
        </w:tc>
      </w:tr>
      <w:tr w:rsidR="00555894" w:rsidRPr="003919B6" w14:paraId="695972F0" w14:textId="77777777" w:rsidTr="00667C0A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69DC9" w14:textId="77777777" w:rsidR="00555894" w:rsidRPr="00D129C3" w:rsidRDefault="00555894" w:rsidP="005558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129C3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D129C3">
              <w:rPr>
                <w:rFonts w:ascii="Times New Roman" w:hAnsi="Times New Roman"/>
                <w:kern w:val="0"/>
                <w:szCs w:val="21"/>
              </w:rPr>
              <w:t xml:space="preserve"> Blood stool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FEDB3" w14:textId="77777777" w:rsidR="00555894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2 (74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EE963" w14:textId="77777777" w:rsidR="00555894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0 (80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C2A19" w14:textId="77777777" w:rsidR="00555894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2 (72.9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7BE39" w14:textId="77777777" w:rsidR="00555894" w:rsidRDefault="00555894" w:rsidP="00555894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.081</w:t>
            </w:r>
          </w:p>
        </w:tc>
      </w:tr>
      <w:tr w:rsidR="00555894" w:rsidRPr="003919B6" w14:paraId="5FF04137" w14:textId="77777777" w:rsidTr="00667C0A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B400C" w14:textId="77777777" w:rsidR="00555894" w:rsidRPr="00D129C3" w:rsidRDefault="00555894" w:rsidP="005558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129C3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D129C3">
              <w:rPr>
                <w:rFonts w:ascii="Times New Roman" w:hAnsi="Times New Roman"/>
                <w:kern w:val="0"/>
                <w:szCs w:val="21"/>
              </w:rPr>
              <w:t xml:space="preserve"> Change of stool shap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4E48E" w14:textId="77777777" w:rsidR="00555894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9 (57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0C70C" w14:textId="77777777" w:rsidR="00555894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 (50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0D853" w14:textId="77777777" w:rsidR="00555894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6 (59.8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7AE23" w14:textId="77777777" w:rsidR="00555894" w:rsidRDefault="00555894" w:rsidP="00555894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.074</w:t>
            </w:r>
          </w:p>
        </w:tc>
      </w:tr>
      <w:tr w:rsidR="00555894" w:rsidRPr="00AF0FDF" w14:paraId="2D76789F" w14:textId="77777777" w:rsidTr="00667C0A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2C648" w14:textId="77777777" w:rsidR="00555894" w:rsidRPr="003919B6" w:rsidRDefault="00555894" w:rsidP="00555894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Time to symptom onse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D6FD4" w14:textId="77777777" w:rsidR="00555894" w:rsidRDefault="00555894" w:rsidP="0055589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7F049" w14:textId="77777777" w:rsidR="00555894" w:rsidRDefault="00555894" w:rsidP="0055589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9D2F2" w14:textId="77777777" w:rsidR="00555894" w:rsidRDefault="00555894" w:rsidP="0055589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E711F" w14:textId="77777777" w:rsidR="00555894" w:rsidRPr="00C003B1" w:rsidRDefault="00555894" w:rsidP="00555894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</w:tr>
      <w:tr w:rsidR="00555894" w:rsidRPr="00AF0FDF" w14:paraId="6EAAAEA0" w14:textId="77777777" w:rsidTr="00667C0A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E34BE" w14:textId="77777777" w:rsidR="00555894" w:rsidRPr="00EE36BF" w:rsidRDefault="00555894" w:rsidP="005558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E36BF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C</w:t>
            </w:r>
            <w:r w:rsidRPr="00EE36BF">
              <w:rPr>
                <w:rFonts w:ascii="Times New Roman" w:hAnsi="Times New Roman"/>
                <w:kern w:val="0"/>
                <w:szCs w:val="21"/>
              </w:rPr>
              <w:t>ontinuous variable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(months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A33B8" w14:textId="77777777" w:rsidR="00555894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0 (2.0-12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ED364" w14:textId="77777777" w:rsidR="00555894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0 (2.0-7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069FD" w14:textId="77777777" w:rsidR="00555894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.0 (2.0-12.0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ECD66" w14:textId="77777777" w:rsidR="00555894" w:rsidRPr="00C003B1" w:rsidRDefault="00555894" w:rsidP="00555894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.214</w:t>
            </w:r>
          </w:p>
        </w:tc>
      </w:tr>
      <w:tr w:rsidR="00555894" w:rsidRPr="00AF0FDF" w14:paraId="4562F839" w14:textId="77777777" w:rsidTr="00667C0A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A1189" w14:textId="77777777" w:rsidR="00555894" w:rsidRPr="008A19C3" w:rsidRDefault="00555894" w:rsidP="005558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A19C3">
              <w:rPr>
                <w:rFonts w:ascii="Times New Roman" w:hAnsi="Times New Roman" w:hint="eastAsia"/>
                <w:kern w:val="0"/>
                <w:szCs w:val="21"/>
              </w:rPr>
              <w:t xml:space="preserve">  </w:t>
            </w:r>
            <w:r w:rsidRPr="008A19C3">
              <w:rPr>
                <w:rFonts w:ascii="Times New Roman" w:hAnsi="Times New Roman"/>
                <w:kern w:val="0"/>
                <w:szCs w:val="21"/>
              </w:rPr>
              <w:t>0-6 month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F6D58" w14:textId="77777777" w:rsidR="00555894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70 (68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281C4" w14:textId="77777777" w:rsidR="00555894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 (72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909E6" w14:textId="77777777" w:rsidR="00555894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2 (67.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DCA9E" w14:textId="77777777" w:rsidR="00555894" w:rsidRPr="00C003B1" w:rsidRDefault="00555894" w:rsidP="00555894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.272</w:t>
            </w:r>
          </w:p>
        </w:tc>
      </w:tr>
      <w:tr w:rsidR="00555894" w:rsidRPr="00AF0FDF" w14:paraId="601CFC46" w14:textId="77777777" w:rsidTr="00667C0A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980F9" w14:textId="77777777" w:rsidR="00555894" w:rsidRPr="008A19C3" w:rsidRDefault="00555894" w:rsidP="005558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A19C3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8A19C3">
              <w:rPr>
                <w:rFonts w:ascii="Times New Roman" w:hAnsi="Times New Roman"/>
                <w:kern w:val="0"/>
                <w:szCs w:val="21"/>
              </w:rPr>
              <w:t xml:space="preserve"> &gt; 6 month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570E7" w14:textId="77777777" w:rsidR="00555894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9 (31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91A59" w14:textId="77777777" w:rsidR="00555894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 (27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491CD" w14:textId="77777777" w:rsidR="00555894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6 (32.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A2FEA" w14:textId="77777777" w:rsidR="00555894" w:rsidRPr="00C003B1" w:rsidRDefault="00555894" w:rsidP="00555894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</w:tr>
      <w:tr w:rsidR="00555894" w:rsidRPr="00E1314E" w14:paraId="54B8D603" w14:textId="77777777" w:rsidTr="00667C0A">
        <w:trPr>
          <w:trHeight w:val="300"/>
        </w:trPr>
        <w:tc>
          <w:tcPr>
            <w:tcW w:w="5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6E238" w14:textId="77777777" w:rsidR="00555894" w:rsidRPr="00C003B1" w:rsidRDefault="00555894" w:rsidP="00555894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 xml:space="preserve">History of </w:t>
            </w:r>
            <w:r>
              <w:rPr>
                <w:rFonts w:ascii="Times New Roman" w:hAnsi="Times New Roman" w:hint="eastAsia"/>
                <w:b/>
                <w:kern w:val="0"/>
                <w:szCs w:val="21"/>
              </w:rPr>
              <w:t>hypertensi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1618C" w14:textId="77777777" w:rsidR="00555894" w:rsidRPr="00E1314E" w:rsidRDefault="00555894" w:rsidP="00555894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82494" w14:textId="77777777" w:rsidR="00555894" w:rsidRPr="00E1314E" w:rsidRDefault="00555894" w:rsidP="00555894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0311C" w14:textId="77777777" w:rsidR="00555894" w:rsidRPr="00555894" w:rsidRDefault="00555894" w:rsidP="00555894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555894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&lt;</w:t>
            </w:r>
            <w:r w:rsidRPr="00555894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0.001</w:t>
            </w:r>
          </w:p>
        </w:tc>
      </w:tr>
      <w:tr w:rsidR="00555894" w:rsidRPr="00AF0FDF" w14:paraId="0983A35D" w14:textId="77777777" w:rsidTr="00667C0A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71EEF" w14:textId="77777777" w:rsidR="00555894" w:rsidRPr="00C003B1" w:rsidRDefault="00555894" w:rsidP="005558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No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A9B9B" w14:textId="77777777" w:rsidR="00555894" w:rsidRPr="00AF0FDF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3 (83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0488C" w14:textId="77777777" w:rsidR="00555894" w:rsidRPr="00AF0FDF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2 (98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C0864" w14:textId="77777777" w:rsidR="00555894" w:rsidRPr="00AF0FDF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1 (79.7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A9C85" w14:textId="77777777" w:rsidR="00555894" w:rsidRPr="00555894" w:rsidRDefault="00555894" w:rsidP="00555894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555894" w:rsidRPr="00AF0FDF" w14:paraId="4E490471" w14:textId="77777777" w:rsidTr="00667C0A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EE2CE" w14:textId="77777777" w:rsidR="00555894" w:rsidRPr="00C003B1" w:rsidRDefault="00555894" w:rsidP="005558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Ye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FBF45" w14:textId="77777777" w:rsidR="00555894" w:rsidRPr="00AF0FDF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 (16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98A03" w14:textId="77777777" w:rsidR="00555894" w:rsidRPr="00AF0FDF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1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08E05" w14:textId="77777777" w:rsidR="00555894" w:rsidRPr="00AF0FDF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 (20.3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55C77" w14:textId="77777777" w:rsidR="00555894" w:rsidRPr="00555894" w:rsidRDefault="00555894" w:rsidP="00555894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555894" w:rsidRPr="00E1314E" w14:paraId="5FB6E4B6" w14:textId="77777777" w:rsidTr="00667C0A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C3A45" w14:textId="77777777" w:rsidR="00555894" w:rsidRPr="00C003B1" w:rsidRDefault="00555894" w:rsidP="00555894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 xml:space="preserve">History of diabetes </w:t>
            </w:r>
            <w:r w:rsidRPr="00DB3E8A">
              <w:rPr>
                <w:rFonts w:ascii="Times New Roman" w:hAnsi="Times New Roman"/>
                <w:b/>
                <w:kern w:val="0"/>
                <w:szCs w:val="21"/>
              </w:rPr>
              <w:t>mellitu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44408" w14:textId="77777777" w:rsidR="00555894" w:rsidRPr="00E1314E" w:rsidRDefault="00555894" w:rsidP="00555894">
            <w:pPr>
              <w:widowControl/>
              <w:jc w:val="right"/>
              <w:rPr>
                <w:rFonts w:ascii="Times New Roman" w:hAnsi="Times New Roman"/>
                <w:b/>
                <w:bCs/>
                <w:color w:val="4F81BD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2AE03" w14:textId="77777777" w:rsidR="00555894" w:rsidRPr="00E1314E" w:rsidRDefault="00555894" w:rsidP="00555894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A9163" w14:textId="77777777" w:rsidR="00555894" w:rsidRPr="00E1314E" w:rsidRDefault="00555894" w:rsidP="00555894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87D2D" w14:textId="77777777" w:rsidR="00555894" w:rsidRPr="00555894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555894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&lt;</w:t>
            </w:r>
            <w:r w:rsidRPr="00555894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0.001</w:t>
            </w:r>
          </w:p>
        </w:tc>
      </w:tr>
      <w:tr w:rsidR="00555894" w:rsidRPr="00AF0FDF" w14:paraId="60CC023E" w14:textId="77777777" w:rsidTr="00667C0A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11142" w14:textId="77777777" w:rsidR="00555894" w:rsidRPr="00C003B1" w:rsidRDefault="00555894" w:rsidP="005558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No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FBD1C" w14:textId="77777777" w:rsidR="00555894" w:rsidRPr="00AF0FDF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9 (90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6B47E" w14:textId="77777777" w:rsidR="00555894" w:rsidRPr="00AF0FDF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3 (99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6E6AB" w14:textId="77777777" w:rsidR="00555894" w:rsidRPr="00AF0FDF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6 (87.9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BFDFF" w14:textId="77777777" w:rsidR="00555894" w:rsidRPr="00555894" w:rsidRDefault="00555894" w:rsidP="00555894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555894" w:rsidRPr="00AF0FDF" w14:paraId="6F4F573B" w14:textId="77777777" w:rsidTr="00667C0A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EDFDD" w14:textId="77777777" w:rsidR="00555894" w:rsidRPr="00C003B1" w:rsidRDefault="00555894" w:rsidP="005558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Ye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EE4DF" w14:textId="77777777" w:rsidR="00555894" w:rsidRPr="00AF0FDF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 (9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F12B4" w14:textId="77777777" w:rsidR="00555894" w:rsidRPr="00AF0FDF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0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D7F79" w14:textId="77777777" w:rsidR="00555894" w:rsidRPr="00AF0FDF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 (12.1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01700" w14:textId="77777777" w:rsidR="00555894" w:rsidRPr="00555894" w:rsidRDefault="00555894" w:rsidP="00555894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555894" w:rsidRPr="00E1314E" w14:paraId="62091F60" w14:textId="77777777" w:rsidTr="00494E3D">
        <w:trPr>
          <w:trHeight w:val="74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2526A" w14:textId="77777777" w:rsidR="00555894" w:rsidRPr="00C003B1" w:rsidRDefault="00555894" w:rsidP="00555894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History of heart diseas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0A093" w14:textId="77777777" w:rsidR="00555894" w:rsidRPr="00E1314E" w:rsidRDefault="00555894" w:rsidP="00555894">
            <w:pPr>
              <w:widowControl/>
              <w:jc w:val="right"/>
              <w:rPr>
                <w:rFonts w:ascii="Times New Roman" w:hAnsi="Times New Roman"/>
                <w:b/>
                <w:bCs/>
                <w:color w:val="4F81BD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CE8BD" w14:textId="77777777" w:rsidR="00555894" w:rsidRPr="00E1314E" w:rsidRDefault="00555894" w:rsidP="00555894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9837C" w14:textId="77777777" w:rsidR="00555894" w:rsidRPr="00E1314E" w:rsidRDefault="00555894" w:rsidP="00555894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60A61" w14:textId="77777777" w:rsidR="00555894" w:rsidRPr="00555894" w:rsidRDefault="00555894" w:rsidP="00555894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555894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0</w:t>
            </w:r>
            <w:r w:rsidRPr="00555894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.002</w:t>
            </w:r>
          </w:p>
        </w:tc>
      </w:tr>
      <w:tr w:rsidR="00555894" w:rsidRPr="00AF0FDF" w14:paraId="67B1FD3A" w14:textId="77777777" w:rsidTr="00494E3D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5948C" w14:textId="77777777" w:rsidR="00555894" w:rsidRPr="00C003B1" w:rsidRDefault="00555894" w:rsidP="005558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No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07D33" w14:textId="77777777" w:rsidR="00555894" w:rsidRPr="00AF0FDF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2 (94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FEC29" w14:textId="77777777" w:rsidR="00555894" w:rsidRPr="00AF0FDF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4 (10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3CA8A" w14:textId="77777777" w:rsidR="00555894" w:rsidRPr="00AF0FDF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8 (93.0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E14D6" w14:textId="77777777" w:rsidR="00555894" w:rsidRPr="00555894" w:rsidRDefault="00555894" w:rsidP="00555894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555894" w:rsidRPr="00AF0FDF" w14:paraId="70D35600" w14:textId="77777777" w:rsidTr="00494E3D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C8FB5" w14:textId="77777777" w:rsidR="00555894" w:rsidRPr="00C003B1" w:rsidRDefault="00555894" w:rsidP="005558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Ye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1F356" w14:textId="77777777" w:rsidR="00555894" w:rsidRPr="00AF0FDF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 (5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10941" w14:textId="77777777" w:rsidR="00555894" w:rsidRPr="00AF0FDF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CC261" w14:textId="77777777" w:rsidR="00555894" w:rsidRPr="00AF0FDF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 (7.0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9CCD1" w14:textId="77777777" w:rsidR="00555894" w:rsidRPr="00555894" w:rsidRDefault="00555894" w:rsidP="00555894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555894" w:rsidRPr="00E1314E" w14:paraId="304B37F0" w14:textId="77777777" w:rsidTr="00494E3D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7234D" w14:textId="77777777" w:rsidR="00555894" w:rsidRPr="00C003B1" w:rsidRDefault="00555894" w:rsidP="00555894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History of HBV infection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230FE" w14:textId="77777777" w:rsidR="00555894" w:rsidRPr="00E1314E" w:rsidRDefault="00555894" w:rsidP="00555894">
            <w:pPr>
              <w:widowControl/>
              <w:jc w:val="right"/>
              <w:rPr>
                <w:rFonts w:ascii="Times New Roman" w:hAnsi="Times New Roman"/>
                <w:b/>
                <w:bCs/>
                <w:color w:val="4F81BD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E4907" w14:textId="77777777" w:rsidR="00555894" w:rsidRPr="00E1314E" w:rsidRDefault="00555894" w:rsidP="00555894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479B1" w14:textId="77777777" w:rsidR="00555894" w:rsidRPr="00E1314E" w:rsidRDefault="00555894" w:rsidP="00555894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D6793" w14:textId="77777777" w:rsidR="00555894" w:rsidRPr="00555894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555894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0.003</w:t>
            </w:r>
          </w:p>
        </w:tc>
      </w:tr>
      <w:tr w:rsidR="00555894" w:rsidRPr="00AF0FDF" w14:paraId="4A5E7071" w14:textId="77777777" w:rsidTr="00494E3D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DBB3E" w14:textId="77777777" w:rsidR="00555894" w:rsidRPr="00C003B1" w:rsidRDefault="00555894" w:rsidP="005558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No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5172F" w14:textId="77777777" w:rsidR="00555894" w:rsidRPr="00AF0FDF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3 (94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741DC" w14:textId="77777777" w:rsidR="00555894" w:rsidRPr="00AF0FDF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1 (89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68251" w14:textId="77777777" w:rsidR="00555894" w:rsidRPr="00AF0FDF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2 (96.3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23EC2" w14:textId="77777777" w:rsidR="00555894" w:rsidRPr="00C003B1" w:rsidRDefault="00555894" w:rsidP="00555894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</w:tr>
      <w:tr w:rsidR="00555894" w:rsidRPr="00AF0FDF" w14:paraId="16FC3E4C" w14:textId="77777777" w:rsidTr="00494E3D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C8255" w14:textId="77777777" w:rsidR="00555894" w:rsidRPr="00C003B1" w:rsidRDefault="00555894" w:rsidP="005558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Ye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0C435" w14:textId="77777777" w:rsidR="00555894" w:rsidRPr="00AF0FDF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 (5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3EA1D" w14:textId="77777777" w:rsidR="00555894" w:rsidRPr="00AF0FDF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 (10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9319A" w14:textId="77777777" w:rsidR="00555894" w:rsidRPr="00AF0FDF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 (3.7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0BD55" w14:textId="77777777" w:rsidR="00555894" w:rsidRPr="00C003B1" w:rsidRDefault="00555894" w:rsidP="00555894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</w:tr>
      <w:tr w:rsidR="00555894" w:rsidRPr="00AF0FDF" w14:paraId="76487E5A" w14:textId="77777777" w:rsidTr="00667C0A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EA9F9" w14:textId="77777777" w:rsidR="00555894" w:rsidRPr="00C003B1" w:rsidRDefault="00555894" w:rsidP="00555894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History of symptomatic hemorrhoid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B906C" w14:textId="77777777" w:rsidR="00555894" w:rsidRPr="00E1314E" w:rsidRDefault="00555894" w:rsidP="00555894">
            <w:pPr>
              <w:widowControl/>
              <w:jc w:val="right"/>
              <w:rPr>
                <w:rFonts w:ascii="Times New Roman" w:hAnsi="Times New Roman"/>
                <w:b/>
                <w:bCs/>
                <w:color w:val="4F81BD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04657" w14:textId="77777777" w:rsidR="00555894" w:rsidRPr="00E1314E" w:rsidRDefault="00555894" w:rsidP="00555894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75FE7" w14:textId="77777777" w:rsidR="00555894" w:rsidRPr="00E1314E" w:rsidRDefault="00555894" w:rsidP="00555894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71B21" w14:textId="77777777" w:rsidR="00555894" w:rsidRPr="00C003B1" w:rsidRDefault="00555894" w:rsidP="00555894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.740</w:t>
            </w:r>
          </w:p>
        </w:tc>
      </w:tr>
      <w:tr w:rsidR="00555894" w:rsidRPr="00AF0FDF" w14:paraId="714EDAFE" w14:textId="77777777" w:rsidTr="00667C0A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439D5" w14:textId="77777777" w:rsidR="00555894" w:rsidRPr="00C003B1" w:rsidRDefault="00555894" w:rsidP="005558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No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B7306" w14:textId="77777777" w:rsidR="00555894" w:rsidRPr="00AF0FDF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7 (91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8946F" w14:textId="77777777" w:rsidR="00555894" w:rsidRPr="00AF0FDF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3 (91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32558" w14:textId="77777777" w:rsidR="00555894" w:rsidRPr="00AF0FDF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4 (92.1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C4B3A" w14:textId="77777777" w:rsidR="00555894" w:rsidRPr="00C003B1" w:rsidRDefault="00555894" w:rsidP="00555894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</w:tr>
      <w:tr w:rsidR="00555894" w:rsidRPr="00AF0FDF" w14:paraId="01A83229" w14:textId="77777777" w:rsidTr="00667C0A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423D4" w14:textId="77777777" w:rsidR="00555894" w:rsidRPr="00C003B1" w:rsidRDefault="00555894" w:rsidP="005558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Ye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F6909" w14:textId="77777777" w:rsidR="00555894" w:rsidRPr="00AF0FDF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 (8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D6332" w14:textId="77777777" w:rsidR="00555894" w:rsidRPr="00AF0FDF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 (8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368B5" w14:textId="77777777" w:rsidR="00555894" w:rsidRPr="00AF0FDF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 (7.9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49EAC" w14:textId="77777777" w:rsidR="00555894" w:rsidRPr="00C003B1" w:rsidRDefault="00555894" w:rsidP="00555894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</w:tr>
      <w:tr w:rsidR="00555894" w:rsidRPr="00E1314E" w14:paraId="4429D7E6" w14:textId="77777777" w:rsidTr="00494E3D">
        <w:trPr>
          <w:trHeight w:val="74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9042C" w14:textId="77777777" w:rsidR="00555894" w:rsidRPr="00C003B1" w:rsidRDefault="00555894" w:rsidP="00555894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History of </w:t>
            </w:r>
            <w:r w:rsidR="00121220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other primary 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tumor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1C516" w14:textId="77777777" w:rsidR="00555894" w:rsidRPr="00E1314E" w:rsidRDefault="00555894" w:rsidP="00555894">
            <w:pPr>
              <w:widowControl/>
              <w:jc w:val="right"/>
              <w:rPr>
                <w:rFonts w:ascii="Times New Roman" w:hAnsi="Times New Roman"/>
                <w:b/>
                <w:bCs/>
                <w:color w:val="4F81BD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28557" w14:textId="77777777" w:rsidR="00555894" w:rsidRPr="00E1314E" w:rsidRDefault="00555894" w:rsidP="00555894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24078" w14:textId="77777777" w:rsidR="00555894" w:rsidRPr="00E1314E" w:rsidRDefault="00555894" w:rsidP="00555894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0264B" w14:textId="77777777" w:rsidR="00555894" w:rsidRPr="00C003B1" w:rsidRDefault="00555894" w:rsidP="00555894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.747</w:t>
            </w:r>
          </w:p>
        </w:tc>
      </w:tr>
      <w:tr w:rsidR="00555894" w:rsidRPr="00AF0FDF" w14:paraId="4C390C14" w14:textId="77777777" w:rsidTr="00494E3D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C656E" w14:textId="77777777" w:rsidR="00555894" w:rsidRPr="00C003B1" w:rsidRDefault="00555894" w:rsidP="005558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No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BDC64" w14:textId="77777777" w:rsidR="00555894" w:rsidRPr="00AF0FDF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4 (89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2C157" w14:textId="77777777" w:rsidR="00555894" w:rsidRPr="00AF0FDF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 (88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01EB7" w14:textId="77777777" w:rsidR="00555894" w:rsidRPr="00AF0FDF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4 (89.7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732EA" w14:textId="77777777" w:rsidR="00555894" w:rsidRPr="00C003B1" w:rsidRDefault="00555894" w:rsidP="00555894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</w:tr>
      <w:tr w:rsidR="00555894" w:rsidRPr="00AF0FDF" w14:paraId="7E978F5D" w14:textId="77777777" w:rsidTr="00DB638E">
        <w:trPr>
          <w:trHeight w:val="300"/>
        </w:trPr>
        <w:tc>
          <w:tcPr>
            <w:tcW w:w="34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9149A3" w14:textId="77777777" w:rsidR="00555894" w:rsidRPr="00C003B1" w:rsidRDefault="00555894" w:rsidP="005558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Yes</w:t>
            </w: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C2BB0C" w14:textId="77777777" w:rsidR="00555894" w:rsidRPr="00AF0FDF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 (10.5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8E841D" w14:textId="77777777" w:rsidR="00555894" w:rsidRPr="00AF0FDF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 (11.3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6F34B0" w14:textId="77777777" w:rsidR="00555894" w:rsidRPr="00AF0FDF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 (10.3)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4509D9" w14:textId="77777777" w:rsidR="00555894" w:rsidRPr="00C003B1" w:rsidRDefault="00555894" w:rsidP="00555894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</w:tr>
      <w:tr w:rsidR="00555894" w:rsidRPr="00E1314E" w14:paraId="6E300555" w14:textId="77777777" w:rsidTr="00494E3D">
        <w:trPr>
          <w:trHeight w:val="74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3D235" w14:textId="77777777" w:rsidR="00555894" w:rsidRPr="00C003B1" w:rsidRDefault="00555894" w:rsidP="00555894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History of intestinal adenoma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3F2A0" w14:textId="77777777" w:rsidR="00555894" w:rsidRPr="00E1314E" w:rsidRDefault="00555894" w:rsidP="00555894">
            <w:pPr>
              <w:widowControl/>
              <w:jc w:val="right"/>
              <w:rPr>
                <w:rFonts w:ascii="Times New Roman" w:hAnsi="Times New Roman"/>
                <w:b/>
                <w:bCs/>
                <w:color w:val="4F81BD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FC6E1" w14:textId="77777777" w:rsidR="00555894" w:rsidRPr="00E1314E" w:rsidRDefault="00555894" w:rsidP="00555894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D8F29" w14:textId="77777777" w:rsidR="00555894" w:rsidRPr="00E1314E" w:rsidRDefault="00555894" w:rsidP="00555894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A078A" w14:textId="77777777" w:rsidR="00555894" w:rsidRPr="00C003B1" w:rsidRDefault="00555894" w:rsidP="00555894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.540</w:t>
            </w:r>
          </w:p>
        </w:tc>
      </w:tr>
      <w:tr w:rsidR="00555894" w:rsidRPr="00AF0FDF" w14:paraId="2118813D" w14:textId="77777777" w:rsidTr="00494E3D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983AB" w14:textId="77777777" w:rsidR="00555894" w:rsidRPr="00C003B1" w:rsidRDefault="00555894" w:rsidP="005558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No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CFF46" w14:textId="77777777" w:rsidR="00555894" w:rsidRPr="00AF0FDF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6 (86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A1D90" w14:textId="77777777" w:rsidR="00555894" w:rsidRPr="00AF0FDF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9 (87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CDDF9" w14:textId="77777777" w:rsidR="00555894" w:rsidRPr="00AF0FDF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7 (85.7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C904B" w14:textId="77777777" w:rsidR="00555894" w:rsidRPr="00C003B1" w:rsidRDefault="00555894" w:rsidP="00555894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</w:tr>
      <w:tr w:rsidR="00555894" w:rsidRPr="00AF0FDF" w14:paraId="1CAEEF60" w14:textId="77777777" w:rsidTr="00DB638E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2BB88" w14:textId="77777777" w:rsidR="00555894" w:rsidRPr="00C003B1" w:rsidRDefault="00555894" w:rsidP="0055589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Yes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8116FE" w14:textId="77777777" w:rsidR="00555894" w:rsidRPr="00AF0FDF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 (13.8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5BC5CD" w14:textId="77777777" w:rsidR="00555894" w:rsidRPr="00AF0FDF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 (12.1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BFED6F" w14:textId="77777777" w:rsidR="00555894" w:rsidRPr="00AF0FDF" w:rsidRDefault="00555894" w:rsidP="005558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 (14.3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04C2B8" w14:textId="77777777" w:rsidR="00555894" w:rsidRPr="00C003B1" w:rsidRDefault="00555894" w:rsidP="00555894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</w:tr>
    </w:tbl>
    <w:p w14:paraId="6340FF18" w14:textId="77777777" w:rsidR="00D8467E" w:rsidRDefault="00D8467E" w:rsidP="00F85667">
      <w:pPr>
        <w:rPr>
          <w:rFonts w:ascii="Times New Roman" w:hAnsi="Times New Roman"/>
          <w:szCs w:val="21"/>
        </w:rPr>
      </w:pPr>
      <w:r w:rsidRPr="00D8467E">
        <w:rPr>
          <w:rFonts w:ascii="Times New Roman" w:hAnsi="Times New Roman" w:hint="eastAsia"/>
          <w:szCs w:val="21"/>
        </w:rPr>
        <w:t>*</w:t>
      </w:r>
      <w:r w:rsidRPr="00D8467E">
        <w:rPr>
          <w:rFonts w:ascii="Times New Roman" w:hAnsi="Times New Roman"/>
          <w:szCs w:val="21"/>
        </w:rPr>
        <w:t xml:space="preserve"> Not mutually exclusive</w:t>
      </w:r>
    </w:p>
    <w:p w14:paraId="4F871868" w14:textId="77777777" w:rsidR="00D8467E" w:rsidRDefault="00D8467E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14:paraId="0CC01BB6" w14:textId="678DC25E" w:rsidR="00F85667" w:rsidRPr="00D44DA5" w:rsidRDefault="00D8467E" w:rsidP="00F85667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lastRenderedPageBreak/>
        <w:t xml:space="preserve">Table </w:t>
      </w:r>
      <w:r w:rsidR="00366DE4">
        <w:rPr>
          <w:rFonts w:ascii="Times New Roman" w:hAnsi="Times New Roman"/>
          <w:b/>
          <w:szCs w:val="21"/>
        </w:rPr>
        <w:t>S</w:t>
      </w:r>
      <w:r>
        <w:rPr>
          <w:rFonts w:ascii="Times New Roman" w:hAnsi="Times New Roman"/>
          <w:b/>
          <w:szCs w:val="21"/>
        </w:rPr>
        <w:t>2</w:t>
      </w:r>
      <w:r w:rsidR="00F85667" w:rsidRPr="00D44DA5">
        <w:rPr>
          <w:rFonts w:ascii="Times New Roman" w:hAnsi="Times New Roman" w:hint="eastAsia"/>
          <w:b/>
          <w:szCs w:val="21"/>
        </w:rPr>
        <w:t xml:space="preserve"> </w:t>
      </w:r>
      <w:r w:rsidR="006C2703">
        <w:rPr>
          <w:rFonts w:ascii="Times New Roman" w:hAnsi="Times New Roman"/>
          <w:b/>
          <w:szCs w:val="21"/>
        </w:rPr>
        <w:t>D</w:t>
      </w:r>
      <w:r w:rsidR="00F85667" w:rsidRPr="00D44DA5">
        <w:rPr>
          <w:rFonts w:ascii="Times New Roman" w:hAnsi="Times New Roman"/>
          <w:b/>
          <w:szCs w:val="21"/>
        </w:rPr>
        <w:t>istribution of</w:t>
      </w:r>
      <w:r w:rsidR="006C2703">
        <w:rPr>
          <w:rFonts w:ascii="Times New Roman" w:hAnsi="Times New Roman"/>
          <w:b/>
          <w:szCs w:val="21"/>
        </w:rPr>
        <w:t xml:space="preserve"> b</w:t>
      </w:r>
      <w:r w:rsidR="006C2703" w:rsidRPr="00D44DA5">
        <w:rPr>
          <w:rFonts w:ascii="Times New Roman" w:hAnsi="Times New Roman"/>
          <w:b/>
          <w:szCs w:val="21"/>
        </w:rPr>
        <w:t>aseline characteristics</w:t>
      </w:r>
      <w:r w:rsidR="00F85667" w:rsidRPr="00D44DA5">
        <w:rPr>
          <w:rFonts w:ascii="Times New Roman" w:hAnsi="Times New Roman"/>
          <w:b/>
          <w:szCs w:val="21"/>
        </w:rPr>
        <w:t xml:space="preserve"> </w:t>
      </w:r>
      <w:r w:rsidR="00977D90">
        <w:rPr>
          <w:rFonts w:ascii="Times New Roman" w:hAnsi="Times New Roman"/>
          <w:b/>
          <w:szCs w:val="21"/>
        </w:rPr>
        <w:t>between</w:t>
      </w:r>
      <w:r w:rsidR="00F85667" w:rsidRPr="00D44DA5">
        <w:rPr>
          <w:rFonts w:ascii="Times New Roman" w:hAnsi="Times New Roman" w:hint="eastAsia"/>
          <w:b/>
          <w:szCs w:val="21"/>
        </w:rPr>
        <w:t xml:space="preserve"> </w:t>
      </w:r>
      <w:r>
        <w:rPr>
          <w:rFonts w:ascii="Times New Roman" w:hAnsi="Times New Roman"/>
          <w:b/>
          <w:szCs w:val="21"/>
        </w:rPr>
        <w:t>early-onset and late-onset rectal cancer patients</w:t>
      </w:r>
    </w:p>
    <w:tbl>
      <w:tblPr>
        <w:tblW w:w="9678" w:type="dxa"/>
        <w:tblInd w:w="108" w:type="dxa"/>
        <w:tblLook w:val="04A0" w:firstRow="1" w:lastRow="0" w:firstColumn="1" w:lastColumn="0" w:noHBand="0" w:noVBand="1"/>
      </w:tblPr>
      <w:tblGrid>
        <w:gridCol w:w="3427"/>
        <w:gridCol w:w="1591"/>
        <w:gridCol w:w="1920"/>
        <w:gridCol w:w="1920"/>
        <w:gridCol w:w="820"/>
      </w:tblGrid>
      <w:tr w:rsidR="00F85667" w:rsidRPr="00AF0FDF" w14:paraId="1DE7D915" w14:textId="77777777" w:rsidTr="00D8467E">
        <w:trPr>
          <w:trHeight w:val="300"/>
        </w:trPr>
        <w:tc>
          <w:tcPr>
            <w:tcW w:w="34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0F3C4FF" w14:textId="77777777" w:rsidR="00F85667" w:rsidRPr="00AF0FDF" w:rsidRDefault="00F85667" w:rsidP="00ED42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FDF">
              <w:rPr>
                <w:rFonts w:ascii="Times New Roman" w:hAnsi="Times New Roman"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15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94719" w14:textId="77777777" w:rsidR="00F85667" w:rsidRPr="00AF0FDF" w:rsidRDefault="00F85667" w:rsidP="00ED42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FDF">
              <w:rPr>
                <w:rFonts w:ascii="Times New Roman" w:hAnsi="Times New Roman"/>
                <w:color w:val="000000"/>
                <w:kern w:val="0"/>
                <w:szCs w:val="21"/>
              </w:rPr>
              <w:t>Overall population</w:t>
            </w:r>
          </w:p>
        </w:tc>
        <w:tc>
          <w:tcPr>
            <w:tcW w:w="3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96977" w14:textId="77777777" w:rsidR="00F85667" w:rsidRPr="00191DCD" w:rsidRDefault="00D8467E" w:rsidP="00ED42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nset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DCD6" w14:textId="77777777" w:rsidR="00F85667" w:rsidRPr="00AF0FDF" w:rsidRDefault="00F85667" w:rsidP="00ED42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4176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AF0FD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F85667" w:rsidRPr="00AF0FDF" w14:paraId="50AB08C1" w14:textId="77777777" w:rsidTr="00D8467E">
        <w:trPr>
          <w:trHeight w:val="300"/>
        </w:trPr>
        <w:tc>
          <w:tcPr>
            <w:tcW w:w="34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7FBE36" w14:textId="77777777" w:rsidR="00F85667" w:rsidRPr="00AF0FDF" w:rsidRDefault="00F85667" w:rsidP="00ED42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9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B117AD" w14:textId="77777777" w:rsidR="00F85667" w:rsidRPr="00AF0FDF" w:rsidRDefault="00F85667" w:rsidP="00ED42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1D90" w14:textId="77777777" w:rsidR="00F85667" w:rsidRPr="00AF0FDF" w:rsidRDefault="00D8467E" w:rsidP="00742949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arly-onse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15BA" w14:textId="77777777" w:rsidR="00F85667" w:rsidRPr="00AF0FDF" w:rsidRDefault="00D8467E" w:rsidP="00742949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ate-onset</w:t>
            </w:r>
          </w:p>
        </w:tc>
        <w:tc>
          <w:tcPr>
            <w:tcW w:w="8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3933026" w14:textId="77777777" w:rsidR="00F85667" w:rsidRPr="00AF0FDF" w:rsidRDefault="00F85667" w:rsidP="00ED4258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F85667" w:rsidRPr="00AF0FDF" w14:paraId="54E40663" w14:textId="77777777" w:rsidTr="00D8467E">
        <w:trPr>
          <w:trHeight w:val="300"/>
        </w:trPr>
        <w:tc>
          <w:tcPr>
            <w:tcW w:w="34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BC3FB" w14:textId="77777777" w:rsidR="00F85667" w:rsidRPr="00AF0FDF" w:rsidRDefault="00F85667" w:rsidP="00ED42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A554A" w14:textId="77777777" w:rsidR="00F85667" w:rsidRPr="00AF0FDF" w:rsidRDefault="00F85667" w:rsidP="004D5B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FDF">
              <w:rPr>
                <w:rFonts w:ascii="Times New Roman" w:hAnsi="Times New Roman"/>
                <w:color w:val="000000"/>
                <w:kern w:val="0"/>
                <w:szCs w:val="21"/>
              </w:rPr>
              <w:t>(</w:t>
            </w:r>
            <w:r w:rsidRPr="00146380">
              <w:rPr>
                <w:rFonts w:ascii="Times New Roman" w:hAnsi="Times New Roman"/>
                <w:color w:val="000000"/>
                <w:kern w:val="0"/>
                <w:szCs w:val="21"/>
              </w:rPr>
              <w:t>N=</w:t>
            </w:r>
            <w:r w:rsidRPr="0014638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  <w:r w:rsidR="004D5BBB">
              <w:rPr>
                <w:rFonts w:ascii="Times New Roman" w:hAnsi="Times New Roman"/>
                <w:color w:val="000000"/>
                <w:kern w:val="0"/>
                <w:szCs w:val="21"/>
              </w:rPr>
              <w:t>52</w:t>
            </w:r>
            <w:r w:rsidRPr="00AF0FDF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6E14E" w14:textId="77777777" w:rsidR="00F85667" w:rsidRPr="00AF0FDF" w:rsidRDefault="00F85667" w:rsidP="004D5BB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FDF">
              <w:rPr>
                <w:rFonts w:ascii="Times New Roman" w:hAnsi="Times New Roman"/>
                <w:color w:val="000000"/>
                <w:kern w:val="0"/>
                <w:szCs w:val="21"/>
              </w:rPr>
              <w:t>(N=</w:t>
            </w:r>
            <w:r w:rsidR="004D5BBB">
              <w:rPr>
                <w:rFonts w:ascii="Times New Roman" w:hAnsi="Times New Roman"/>
                <w:color w:val="000000"/>
                <w:kern w:val="0"/>
                <w:szCs w:val="21"/>
              </w:rPr>
              <w:t>124</w:t>
            </w:r>
            <w:r w:rsidRPr="00AF0FDF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E5CFC" w14:textId="77777777" w:rsidR="00F85667" w:rsidRPr="00AF0FDF" w:rsidRDefault="00F85667" w:rsidP="004D5BB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N=</w:t>
            </w:r>
            <w:r w:rsidR="00897F7B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  <w:r w:rsidR="004D5BBB">
              <w:rPr>
                <w:rFonts w:ascii="Times New Roman" w:hAnsi="Times New Roman"/>
                <w:color w:val="000000"/>
                <w:kern w:val="0"/>
                <w:szCs w:val="21"/>
              </w:rPr>
              <w:t>28</w:t>
            </w:r>
            <w:r w:rsidRPr="00AF0FDF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1D564" w14:textId="77777777" w:rsidR="00F85667" w:rsidRPr="00AF0FDF" w:rsidRDefault="00F85667" w:rsidP="00ED42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85667" w:rsidRPr="00AF0FDF" w14:paraId="5281B6E4" w14:textId="77777777" w:rsidTr="004137C2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5F27C" w14:textId="77777777" w:rsidR="00F85667" w:rsidRPr="00C003B1" w:rsidRDefault="00F85667" w:rsidP="00ED4258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C003B1">
              <w:rPr>
                <w:rFonts w:ascii="Times New Roman" w:hAnsi="Times New Roman"/>
                <w:b/>
                <w:bCs/>
                <w:kern w:val="0"/>
                <w:szCs w:val="21"/>
              </w:rPr>
              <w:t>Age-yr, median(range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455D1" w14:textId="77777777" w:rsidR="00F85667" w:rsidRPr="00AF0FDF" w:rsidRDefault="009F5E5D" w:rsidP="009F5E5D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 (21-8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CF370" w14:textId="77777777" w:rsidR="00F85667" w:rsidRPr="00AF0FDF" w:rsidRDefault="009F5E5D" w:rsidP="009F5E5D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 (21-4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3F896" w14:textId="77777777" w:rsidR="00F85667" w:rsidRPr="00AF0FDF" w:rsidRDefault="009F5E5D" w:rsidP="009F5E5D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 (50-8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477B8" w14:textId="77777777" w:rsidR="00F85667" w:rsidRPr="009F5E5D" w:rsidRDefault="009F5E5D" w:rsidP="00C0154C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9F5E5D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&lt;</w:t>
            </w:r>
            <w:r w:rsidRPr="009F5E5D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F85667" w:rsidRPr="00AF0FDF" w14:paraId="3E19F7B1" w14:textId="77777777" w:rsidTr="004137C2">
        <w:trPr>
          <w:trHeight w:val="8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23BFE" w14:textId="77777777" w:rsidR="00F85667" w:rsidRPr="00C003B1" w:rsidRDefault="00F85667" w:rsidP="00ED4258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C003B1">
              <w:rPr>
                <w:rFonts w:ascii="Times New Roman" w:hAnsi="Times New Roman"/>
                <w:b/>
                <w:bCs/>
                <w:kern w:val="0"/>
                <w:szCs w:val="21"/>
              </w:rPr>
              <w:t>BMI, median(range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46015" w14:textId="77777777" w:rsidR="00F85667" w:rsidRPr="00AF0FDF" w:rsidRDefault="009F5E5D" w:rsidP="009F5E5D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1 (8.3-35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6D32E" w14:textId="77777777" w:rsidR="00F85667" w:rsidRPr="00AF0FDF" w:rsidRDefault="009F5E5D" w:rsidP="009F5E5D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 (8.3-30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0657A" w14:textId="77777777" w:rsidR="00F85667" w:rsidRPr="00AF0FDF" w:rsidRDefault="009F5E5D" w:rsidP="009F5E5D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2 (13.3-35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1C406" w14:textId="77777777" w:rsidR="00F85667" w:rsidRPr="00C003B1" w:rsidRDefault="009F5E5D" w:rsidP="00C0154C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.655</w:t>
            </w:r>
          </w:p>
        </w:tc>
      </w:tr>
      <w:tr w:rsidR="00F85667" w:rsidRPr="00AF0FDF" w14:paraId="2431B44E" w14:textId="77777777" w:rsidTr="004137C2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00F28" w14:textId="77777777" w:rsidR="00F85667" w:rsidRPr="00C003B1" w:rsidRDefault="00F85667" w:rsidP="00ED4258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C003B1">
              <w:rPr>
                <w:rFonts w:ascii="Times New Roman" w:hAnsi="Times New Roman"/>
                <w:b/>
                <w:bCs/>
                <w:kern w:val="0"/>
                <w:szCs w:val="21"/>
              </w:rPr>
              <w:t>Sex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21A72" w14:textId="77777777" w:rsidR="00F85667" w:rsidRPr="00AF0FDF" w:rsidRDefault="00F85667" w:rsidP="00ED4258">
            <w:pPr>
              <w:widowControl/>
              <w:jc w:val="right"/>
              <w:rPr>
                <w:rFonts w:ascii="Times New Roman" w:hAnsi="Times New Roman"/>
                <w:b/>
                <w:bCs/>
                <w:color w:val="4F81BD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D41A2" w14:textId="77777777" w:rsidR="00F85667" w:rsidRPr="00AF0FDF" w:rsidRDefault="00F85667" w:rsidP="00ED425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BC2DD" w14:textId="77777777" w:rsidR="00F85667" w:rsidRPr="00AF0FDF" w:rsidRDefault="00F85667" w:rsidP="00ED4258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F580C" w14:textId="77777777" w:rsidR="00F85667" w:rsidRPr="00C003B1" w:rsidRDefault="00DD1B94" w:rsidP="00C762C0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.270</w:t>
            </w:r>
          </w:p>
        </w:tc>
      </w:tr>
      <w:tr w:rsidR="00F85667" w:rsidRPr="00AF0FDF" w14:paraId="1CE3C2D5" w14:textId="77777777" w:rsidTr="004137C2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ED60D" w14:textId="77777777" w:rsidR="00F85667" w:rsidRPr="00C003B1" w:rsidRDefault="008A19C3" w:rsidP="00ED425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</w:t>
            </w:r>
            <w:r w:rsidR="00F85667" w:rsidRPr="00C003B1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66FA9" w14:textId="77777777" w:rsidR="00F85667" w:rsidRPr="00AF0FDF" w:rsidRDefault="002F07FC" w:rsidP="002F07FC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2 (58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69669" w14:textId="77777777" w:rsidR="00F85667" w:rsidRPr="00AF0FDF" w:rsidRDefault="002F07FC" w:rsidP="002F07FC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 (54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52943" w14:textId="77777777" w:rsidR="00F85667" w:rsidRPr="00AF0FDF" w:rsidRDefault="002F07FC" w:rsidP="002F07FC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5 (59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CD77E" w14:textId="77777777" w:rsidR="00F85667" w:rsidRPr="00C003B1" w:rsidRDefault="00F85667" w:rsidP="00ED4258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</w:tr>
      <w:tr w:rsidR="00F85667" w:rsidRPr="00AF0FDF" w14:paraId="4A9D64CD" w14:textId="77777777" w:rsidTr="004137C2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638D9" w14:textId="77777777" w:rsidR="00F85667" w:rsidRPr="00C003B1" w:rsidRDefault="008A19C3" w:rsidP="00ED425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</w:t>
            </w:r>
            <w:r w:rsidR="00F85667" w:rsidRPr="00C003B1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FC402" w14:textId="77777777" w:rsidR="00F85667" w:rsidRPr="00AF0FDF" w:rsidRDefault="002F07FC" w:rsidP="002F07FC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0 (41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F5F23" w14:textId="77777777" w:rsidR="00F85667" w:rsidRPr="00AF0FDF" w:rsidRDefault="002F07FC" w:rsidP="002F07FC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 (46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19675" w14:textId="77777777" w:rsidR="00F85667" w:rsidRPr="00AF0FDF" w:rsidRDefault="002F07FC" w:rsidP="002F07FC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3 (40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5F10E" w14:textId="77777777" w:rsidR="00F85667" w:rsidRPr="00C003B1" w:rsidRDefault="00F85667" w:rsidP="00ED4258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</w:tr>
      <w:tr w:rsidR="00ED4258" w:rsidRPr="00E1314E" w14:paraId="53D4FA37" w14:textId="77777777" w:rsidTr="00D8467E">
        <w:trPr>
          <w:trHeight w:val="300"/>
        </w:trPr>
        <w:tc>
          <w:tcPr>
            <w:tcW w:w="5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0E797" w14:textId="77777777" w:rsidR="00ED4258" w:rsidRPr="00E1314E" w:rsidRDefault="00ED4258" w:rsidP="00ED4258">
            <w:pPr>
              <w:widowControl/>
              <w:jc w:val="left"/>
              <w:rPr>
                <w:rFonts w:ascii="Times New Roman" w:hAnsi="Times New Roman"/>
                <w:b/>
                <w:bCs/>
                <w:color w:val="4F81BD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kern w:val="0"/>
                <w:szCs w:val="21"/>
              </w:rPr>
              <w:t xml:space="preserve">umor location: </w:t>
            </w:r>
            <w:r w:rsidRPr="00C003B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Distance from anal verg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48EC" w14:textId="77777777" w:rsidR="00ED4258" w:rsidRPr="00E1314E" w:rsidRDefault="00ED4258" w:rsidP="00ED4258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60FF" w14:textId="77777777" w:rsidR="00ED4258" w:rsidRPr="00E1314E" w:rsidRDefault="00ED4258" w:rsidP="00ED4258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0F99D" w14:textId="77777777" w:rsidR="00ED4258" w:rsidRPr="00C003B1" w:rsidRDefault="004D5BBB" w:rsidP="004137C2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0.995</w:t>
            </w:r>
          </w:p>
        </w:tc>
      </w:tr>
      <w:tr w:rsidR="002C7FA1" w:rsidRPr="00AF0FDF" w14:paraId="1511F61C" w14:textId="77777777" w:rsidTr="004137C2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FE553" w14:textId="77777777" w:rsidR="002C7FA1" w:rsidRPr="00C003B1" w:rsidRDefault="008A19C3" w:rsidP="00ED425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</w:t>
            </w:r>
            <w:r w:rsidR="002C7FA1">
              <w:rPr>
                <w:rFonts w:ascii="Times New Roman" w:hAnsi="Times New Roman"/>
                <w:kern w:val="0"/>
                <w:szCs w:val="21"/>
              </w:rPr>
              <w:t>0-</w:t>
            </w:r>
            <w:r w:rsidR="002C7FA1" w:rsidRPr="00C003B1"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 w:rsidR="002C7FA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2C7FA1" w:rsidRPr="00C003B1">
              <w:rPr>
                <w:rFonts w:ascii="Times New Roman" w:hAnsi="Times New Roman" w:hint="eastAsia"/>
                <w:kern w:val="0"/>
                <w:szCs w:val="21"/>
              </w:rPr>
              <w:t>cm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D76B9" w14:textId="77777777" w:rsidR="002C7FA1" w:rsidRPr="00AF0FDF" w:rsidRDefault="004D5BBB" w:rsidP="004D5BBB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207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38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05B51" w14:textId="77777777" w:rsidR="002C7FA1" w:rsidRPr="00AF0FDF" w:rsidRDefault="004D5BBB" w:rsidP="004D5BBB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47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38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C1089" w14:textId="77777777" w:rsidR="002C7FA1" w:rsidRPr="00AF0FDF" w:rsidRDefault="004D5BBB" w:rsidP="004D5BBB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160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38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33701" w14:textId="77777777" w:rsidR="002C7FA1" w:rsidRPr="00AF0FDF" w:rsidRDefault="002C7FA1" w:rsidP="00ED4258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2C7FA1" w:rsidRPr="00AF0FDF" w14:paraId="1A7C1607" w14:textId="77777777" w:rsidTr="004137C2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B545B" w14:textId="77777777" w:rsidR="002C7FA1" w:rsidRPr="00C003B1" w:rsidRDefault="008A19C3" w:rsidP="00ED425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</w:t>
            </w:r>
            <w:r w:rsidR="002C7FA1" w:rsidRPr="00C003B1">
              <w:rPr>
                <w:rFonts w:ascii="Times New Roman" w:hAnsi="Times New Roman" w:hint="eastAsia"/>
                <w:kern w:val="0"/>
                <w:szCs w:val="21"/>
              </w:rPr>
              <w:t>5-12</w:t>
            </w:r>
            <w:r w:rsidR="002C7FA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2C7FA1" w:rsidRPr="00C003B1">
              <w:rPr>
                <w:rFonts w:ascii="Times New Roman" w:hAnsi="Times New Roman" w:hint="eastAsia"/>
                <w:kern w:val="0"/>
                <w:szCs w:val="21"/>
              </w:rPr>
              <w:t>cm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00C23" w14:textId="77777777" w:rsidR="002C7FA1" w:rsidRPr="00AF0FDF" w:rsidRDefault="004D5BBB" w:rsidP="004D5BBB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330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61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E75E7" w14:textId="77777777" w:rsidR="002C7FA1" w:rsidRPr="00AF0FDF" w:rsidRDefault="004D5BBB" w:rsidP="004D5BBB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75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61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DFAEE" w14:textId="77777777" w:rsidR="002C7FA1" w:rsidRPr="00AF0FDF" w:rsidRDefault="004D5BBB" w:rsidP="004D5BBB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255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61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5866" w14:textId="77777777" w:rsidR="002C7FA1" w:rsidRPr="00AF0FDF" w:rsidRDefault="002C7FA1" w:rsidP="00ED4258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ED4258" w:rsidRPr="00AF0FDF" w14:paraId="10B00A18" w14:textId="77777777" w:rsidTr="00D8467E">
        <w:trPr>
          <w:trHeight w:val="300"/>
        </w:trPr>
        <w:tc>
          <w:tcPr>
            <w:tcW w:w="5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5BD45" w14:textId="77777777" w:rsidR="00ED4258" w:rsidRDefault="00ED4258" w:rsidP="00ED425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kern w:val="0"/>
                <w:szCs w:val="21"/>
              </w:rPr>
              <w:t>umor location: Orientati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AD8C8" w14:textId="77777777" w:rsidR="00ED4258" w:rsidRDefault="00ED4258" w:rsidP="003919B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B4CE4" w14:textId="77777777" w:rsidR="00ED4258" w:rsidRDefault="00ED4258" w:rsidP="003919B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1B7AC" w14:textId="77777777" w:rsidR="00ED4258" w:rsidRPr="00C003B1" w:rsidRDefault="00DD1B94" w:rsidP="003919B6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.902</w:t>
            </w:r>
          </w:p>
        </w:tc>
      </w:tr>
      <w:tr w:rsidR="00F13E89" w:rsidRPr="00AF0FDF" w14:paraId="24B37FD5" w14:textId="77777777" w:rsidTr="00D8467E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FEE92" w14:textId="77777777" w:rsidR="00F13E89" w:rsidRPr="00F13E89" w:rsidRDefault="008A19C3" w:rsidP="003919B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  </w:t>
            </w:r>
            <w:r w:rsidR="00F13E89" w:rsidRPr="00F13E89">
              <w:rPr>
                <w:rFonts w:ascii="Times New Roman" w:hAnsi="Times New Roman"/>
                <w:kern w:val="0"/>
                <w:szCs w:val="21"/>
              </w:rPr>
              <w:t>Anterior</w:t>
            </w:r>
            <w:r w:rsidR="005F2B5A">
              <w:rPr>
                <w:rFonts w:ascii="Times New Roman" w:hAnsi="Times New Roman"/>
                <w:kern w:val="0"/>
                <w:szCs w:val="21"/>
              </w:rPr>
              <w:t xml:space="preserve"> wall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02530" w14:textId="77777777" w:rsidR="00F13E89" w:rsidRDefault="00DB4F1B" w:rsidP="00DB4F1B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3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F8D96" w14:textId="77777777" w:rsidR="00F13E89" w:rsidRDefault="00DB4F1B" w:rsidP="00DB4F1B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 (12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78398" w14:textId="77777777" w:rsidR="00F13E89" w:rsidRDefault="00DD1B94" w:rsidP="00DD1B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 (13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0185D" w14:textId="2A4086D9" w:rsidR="00F13E89" w:rsidRPr="00F82AB3" w:rsidRDefault="00F82AB3" w:rsidP="00F82AB3">
            <w:pPr>
              <w:widowControl/>
              <w:jc w:val="right"/>
              <w:rPr>
                <w:rFonts w:ascii="Times New Roman" w:hAnsi="Times New Roman"/>
                <w:bCs/>
                <w:kern w:val="0"/>
                <w:szCs w:val="21"/>
              </w:rPr>
            </w:pPr>
            <w:r w:rsidRPr="00F82AB3">
              <w:rPr>
                <w:rFonts w:ascii="Times New Roman" w:hAnsi="Times New Roman" w:hint="eastAsia"/>
                <w:bCs/>
                <w:kern w:val="0"/>
                <w:szCs w:val="21"/>
              </w:rPr>
              <w:t>0</w:t>
            </w:r>
            <w:r w:rsidRPr="00F82AB3">
              <w:rPr>
                <w:rFonts w:ascii="Times New Roman" w:hAnsi="Times New Roman"/>
                <w:bCs/>
                <w:kern w:val="0"/>
                <w:szCs w:val="21"/>
              </w:rPr>
              <w:t>.722</w:t>
            </w:r>
          </w:p>
        </w:tc>
      </w:tr>
      <w:tr w:rsidR="00966C7D" w:rsidRPr="00AF0FDF" w14:paraId="3B7CE971" w14:textId="77777777" w:rsidTr="00D8467E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BC2E8" w14:textId="77777777" w:rsidR="00966C7D" w:rsidRDefault="00966C7D" w:rsidP="003919B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Posterior</w:t>
            </w:r>
            <w:r w:rsidR="005F2B5A">
              <w:rPr>
                <w:rFonts w:ascii="Times New Roman" w:hAnsi="Times New Roman"/>
                <w:kern w:val="0"/>
                <w:szCs w:val="21"/>
              </w:rPr>
              <w:t xml:space="preserve"> wall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0FE6C" w14:textId="77777777" w:rsidR="00966C7D" w:rsidRDefault="00DB4F1B" w:rsidP="00DB4F1B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 (17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D3B4C" w14:textId="77777777" w:rsidR="00966C7D" w:rsidRDefault="00DB4F1B" w:rsidP="00DB4F1B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 (18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87FB8" w14:textId="77777777" w:rsidR="00966C7D" w:rsidRDefault="00DD1B94" w:rsidP="00DD1B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 (16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876A9" w14:textId="0CDF99CD" w:rsidR="00966C7D" w:rsidRPr="00F82AB3" w:rsidRDefault="00F82AB3" w:rsidP="003919B6">
            <w:pPr>
              <w:widowControl/>
              <w:jc w:val="right"/>
              <w:rPr>
                <w:rFonts w:ascii="Times New Roman" w:hAnsi="Times New Roman"/>
                <w:bCs/>
                <w:kern w:val="0"/>
                <w:szCs w:val="21"/>
              </w:rPr>
            </w:pPr>
            <w:r w:rsidRPr="00F82AB3">
              <w:rPr>
                <w:rFonts w:ascii="Times New Roman" w:hAnsi="Times New Roman" w:hint="eastAsia"/>
                <w:bCs/>
                <w:kern w:val="0"/>
                <w:szCs w:val="21"/>
              </w:rPr>
              <w:t>0</w:t>
            </w:r>
            <w:r w:rsidRPr="00F82AB3">
              <w:rPr>
                <w:rFonts w:ascii="Times New Roman" w:hAnsi="Times New Roman"/>
                <w:bCs/>
                <w:kern w:val="0"/>
                <w:szCs w:val="21"/>
              </w:rPr>
              <w:t>.609</w:t>
            </w:r>
          </w:p>
        </w:tc>
      </w:tr>
      <w:tr w:rsidR="005F2B5A" w:rsidRPr="00AF0FDF" w14:paraId="64C75B85" w14:textId="77777777" w:rsidTr="00D8467E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468CB" w14:textId="77777777" w:rsidR="005F2B5A" w:rsidRDefault="005F2B5A" w:rsidP="003919B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F13E89">
              <w:rPr>
                <w:rFonts w:ascii="Times New Roman" w:hAnsi="Times New Roman"/>
                <w:kern w:val="0"/>
                <w:szCs w:val="21"/>
              </w:rPr>
              <w:t>Lateral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wall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51E4C" w14:textId="77777777" w:rsidR="005F2B5A" w:rsidRDefault="00DB4F1B" w:rsidP="00DB4F1B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 (9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80852" w14:textId="77777777" w:rsidR="005F2B5A" w:rsidRDefault="00DB4F1B" w:rsidP="00DB4F1B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7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43343" w14:textId="77777777" w:rsidR="005F2B5A" w:rsidRDefault="00DD1B94" w:rsidP="00DD1B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 (9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F8CC0" w14:textId="3067C6E0" w:rsidR="005F2B5A" w:rsidRPr="00F82AB3" w:rsidRDefault="00F82AB3" w:rsidP="003919B6">
            <w:pPr>
              <w:widowControl/>
              <w:jc w:val="right"/>
              <w:rPr>
                <w:rFonts w:ascii="Times New Roman" w:hAnsi="Times New Roman"/>
                <w:bCs/>
                <w:kern w:val="0"/>
                <w:szCs w:val="21"/>
              </w:rPr>
            </w:pPr>
            <w:r w:rsidRPr="00F82AB3">
              <w:rPr>
                <w:rFonts w:ascii="Times New Roman" w:hAnsi="Times New Roman" w:hint="eastAsia"/>
                <w:bCs/>
                <w:kern w:val="0"/>
                <w:szCs w:val="21"/>
              </w:rPr>
              <w:t>0</w:t>
            </w:r>
            <w:r w:rsidRPr="00F82AB3">
              <w:rPr>
                <w:rFonts w:ascii="Times New Roman" w:hAnsi="Times New Roman"/>
                <w:bCs/>
                <w:kern w:val="0"/>
                <w:szCs w:val="21"/>
              </w:rPr>
              <w:t>.428</w:t>
            </w:r>
          </w:p>
        </w:tc>
      </w:tr>
      <w:tr w:rsidR="002C7FA1" w:rsidRPr="00AF0FDF" w14:paraId="5A7A8808" w14:textId="77777777" w:rsidTr="00D8467E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ED8E1" w14:textId="77777777" w:rsidR="002C7FA1" w:rsidRPr="00E71E63" w:rsidRDefault="008A19C3" w:rsidP="003919B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  </w:t>
            </w:r>
            <w:r w:rsidR="00E71E63" w:rsidRPr="00E71E63">
              <w:rPr>
                <w:rFonts w:ascii="Times New Roman" w:hAnsi="Times New Roman"/>
                <w:kern w:val="0"/>
                <w:szCs w:val="21"/>
              </w:rPr>
              <w:t>Circumferential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3083B" w14:textId="77777777" w:rsidR="002C7FA1" w:rsidRDefault="00DB4F1B" w:rsidP="00DB4F1B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9 (25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F86C5" w14:textId="77777777" w:rsidR="002C7FA1" w:rsidRDefault="00DB4F1B" w:rsidP="00DB4F1B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 (27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1E40B" w14:textId="77777777" w:rsidR="002C7FA1" w:rsidRDefault="00DD1B94" w:rsidP="00DD1B94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5 (24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667D7" w14:textId="7C6A1465" w:rsidR="002C7FA1" w:rsidRPr="00F82AB3" w:rsidRDefault="00F82AB3" w:rsidP="003919B6">
            <w:pPr>
              <w:widowControl/>
              <w:jc w:val="right"/>
              <w:rPr>
                <w:rFonts w:ascii="Times New Roman" w:hAnsi="Times New Roman"/>
                <w:bCs/>
                <w:kern w:val="0"/>
                <w:szCs w:val="21"/>
              </w:rPr>
            </w:pPr>
            <w:r w:rsidRPr="00F82AB3">
              <w:rPr>
                <w:rFonts w:ascii="Times New Roman" w:hAnsi="Times New Roman" w:hint="eastAsia"/>
                <w:bCs/>
                <w:kern w:val="0"/>
                <w:szCs w:val="21"/>
              </w:rPr>
              <w:t>0</w:t>
            </w:r>
            <w:r w:rsidRPr="00F82AB3">
              <w:rPr>
                <w:rFonts w:ascii="Times New Roman" w:hAnsi="Times New Roman"/>
                <w:bCs/>
                <w:kern w:val="0"/>
                <w:szCs w:val="21"/>
              </w:rPr>
              <w:t>.514</w:t>
            </w:r>
          </w:p>
        </w:tc>
      </w:tr>
      <w:tr w:rsidR="003919B6" w:rsidRPr="00E1314E" w14:paraId="3B27E1BB" w14:textId="77777777" w:rsidTr="004137C2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18E86" w14:textId="77777777" w:rsidR="003919B6" w:rsidRPr="00C003B1" w:rsidRDefault="003919B6" w:rsidP="003919B6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C003B1">
              <w:rPr>
                <w:rFonts w:ascii="Times New Roman" w:hAnsi="Times New Roman"/>
                <w:b/>
                <w:bCs/>
                <w:kern w:val="0"/>
                <w:szCs w:val="21"/>
              </w:rPr>
              <w:t>TNM Stage, AJCC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56893" w14:textId="77777777" w:rsidR="003919B6" w:rsidRPr="00E1314E" w:rsidRDefault="003919B6" w:rsidP="003919B6">
            <w:pPr>
              <w:widowControl/>
              <w:jc w:val="right"/>
              <w:rPr>
                <w:rFonts w:ascii="Times New Roman" w:hAnsi="Times New Roman"/>
                <w:b/>
                <w:bCs/>
                <w:color w:val="4F81BD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98439" w14:textId="77777777" w:rsidR="003919B6" w:rsidRPr="00E1314E" w:rsidRDefault="003919B6" w:rsidP="003919B6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28115" w14:textId="77777777" w:rsidR="003919B6" w:rsidRPr="00E1314E" w:rsidRDefault="003919B6" w:rsidP="003919B6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EEA1B" w14:textId="77777777" w:rsidR="003919B6" w:rsidRPr="00C003B1" w:rsidRDefault="004D5BBB" w:rsidP="003919B6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0.876</w:t>
            </w:r>
          </w:p>
        </w:tc>
      </w:tr>
      <w:tr w:rsidR="003919B6" w:rsidRPr="00AF0FDF" w14:paraId="04C63B42" w14:textId="77777777" w:rsidTr="004137C2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B8732" w14:textId="77777777" w:rsidR="003919B6" w:rsidRPr="00C003B1" w:rsidRDefault="008A19C3" w:rsidP="003919B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</w:t>
            </w:r>
            <w:r w:rsidR="003919B6" w:rsidRPr="00C003B1">
              <w:rPr>
                <w:rFonts w:ascii="Times New Roman" w:hAnsi="Times New Roman"/>
                <w:kern w:val="0"/>
                <w:szCs w:val="21"/>
              </w:rPr>
              <w:t>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E4ED9" w14:textId="77777777" w:rsidR="003919B6" w:rsidRPr="00AF0FDF" w:rsidRDefault="004D5BBB" w:rsidP="004D5BBB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4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25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3B1D3" w14:textId="77777777" w:rsidR="003919B6" w:rsidRPr="00AF0FDF" w:rsidRDefault="004D5BBB" w:rsidP="003919B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0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4.2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9C112" w14:textId="77777777" w:rsidR="003919B6" w:rsidRPr="00AF0FDF" w:rsidRDefault="004D5BBB" w:rsidP="004D5BBB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11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5.9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0AC14" w14:textId="2DB9CB1C" w:rsidR="003919B6" w:rsidRPr="00C003B1" w:rsidRDefault="00AB04C4" w:rsidP="003919B6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0.695</w:t>
            </w:r>
          </w:p>
        </w:tc>
      </w:tr>
      <w:tr w:rsidR="004D5BBB" w:rsidRPr="00AF0FDF" w14:paraId="12ADBC7D" w14:textId="77777777" w:rsidTr="004137C2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C0B19" w14:textId="77777777" w:rsidR="004D5BBB" w:rsidRDefault="004D5BBB" w:rsidP="004D5BB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  I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299CB" w14:textId="77777777" w:rsidR="004D5BBB" w:rsidRPr="00AF0FDF" w:rsidRDefault="004D5BBB" w:rsidP="004D5BBB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8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32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2E72C" w14:textId="77777777" w:rsidR="004D5BBB" w:rsidRPr="00AF0FDF" w:rsidRDefault="004D5BBB" w:rsidP="004D5BB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0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2.3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B6884" w14:textId="77777777" w:rsidR="004D5BBB" w:rsidRPr="00AF0FDF" w:rsidRDefault="004D5BBB" w:rsidP="004D5BBB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41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2.9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54827" w14:textId="5690CB7D" w:rsidR="004D5BBB" w:rsidRPr="00C003B1" w:rsidRDefault="00AB04C4" w:rsidP="004D5BBB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0.884</w:t>
            </w:r>
          </w:p>
        </w:tc>
      </w:tr>
      <w:tr w:rsidR="004D5BBB" w:rsidRPr="00AF0FDF" w14:paraId="2D093596" w14:textId="77777777" w:rsidTr="004137C2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4C35B" w14:textId="77777777" w:rsidR="004D5BBB" w:rsidRPr="00C003B1" w:rsidRDefault="004D5BBB" w:rsidP="004D5BB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</w:t>
            </w:r>
            <w:r w:rsidRPr="00C003B1">
              <w:rPr>
                <w:rFonts w:ascii="Times New Roman" w:hAnsi="Times New Roman"/>
                <w:kern w:val="0"/>
                <w:szCs w:val="21"/>
              </w:rPr>
              <w:t>II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73986" w14:textId="77777777" w:rsidR="004D5BBB" w:rsidRPr="00AF0FDF" w:rsidRDefault="004D5BBB" w:rsidP="004D5BBB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30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41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69DC0" w14:textId="77777777" w:rsidR="004D5BBB" w:rsidRPr="00AF0FDF" w:rsidRDefault="004D5BBB" w:rsidP="004D5BB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4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3.5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EA0F3" w14:textId="77777777" w:rsidR="004D5BBB" w:rsidRPr="00AF0FDF" w:rsidRDefault="004D5BBB" w:rsidP="004D5BBB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76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1.1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147B9" w14:textId="7036A75A" w:rsidR="004D5BBB" w:rsidRPr="00C003B1" w:rsidRDefault="00AB04C4" w:rsidP="004D5BBB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0.629</w:t>
            </w:r>
          </w:p>
        </w:tc>
      </w:tr>
      <w:tr w:rsidR="004D5BBB" w:rsidRPr="00AF0FDF" w14:paraId="7A9DA402" w14:textId="77777777" w:rsidTr="00D8467E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989DE" w14:textId="77777777" w:rsidR="004D5BBB" w:rsidRPr="00C003B1" w:rsidRDefault="004D5BBB" w:rsidP="004D5BB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bookmarkStart w:id="0" w:name="_Hlk74812638"/>
            <w:r w:rsidRPr="00C003B1">
              <w:rPr>
                <w:rFonts w:ascii="Times New Roman" w:hAnsi="Times New Roman"/>
                <w:b/>
                <w:bCs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stag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AE356" w14:textId="77777777" w:rsidR="004D5BBB" w:rsidRPr="00E1314E" w:rsidRDefault="004D5BBB" w:rsidP="004D5BBB">
            <w:pPr>
              <w:widowControl/>
              <w:jc w:val="right"/>
              <w:rPr>
                <w:rFonts w:ascii="Times New Roman" w:hAnsi="Times New Roman"/>
                <w:b/>
                <w:bCs/>
                <w:color w:val="4F81BD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04458" w14:textId="77777777" w:rsidR="004D5BBB" w:rsidRPr="00E1314E" w:rsidRDefault="004D5BBB" w:rsidP="004D5BBB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A9F3D" w14:textId="77777777" w:rsidR="004D5BBB" w:rsidRPr="00E1314E" w:rsidRDefault="004D5BBB" w:rsidP="004D5BBB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BB4A3" w14:textId="77777777" w:rsidR="004D5BBB" w:rsidRPr="00C003B1" w:rsidRDefault="007C1C60" w:rsidP="004D5BBB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0.389</w:t>
            </w:r>
          </w:p>
        </w:tc>
      </w:tr>
      <w:tr w:rsidR="004D5BBB" w:rsidRPr="00AF0FDF" w14:paraId="14DB8E19" w14:textId="77777777" w:rsidTr="00D8467E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9D5EB" w14:textId="77777777" w:rsidR="004D5BBB" w:rsidRPr="00C003B1" w:rsidRDefault="00016678" w:rsidP="00016678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T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04F24" w14:textId="77777777" w:rsidR="004D5BBB" w:rsidRPr="00AF0FDF" w:rsidRDefault="007C1C60" w:rsidP="007C1C6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54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9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90FD0" w14:textId="77777777" w:rsidR="004D5BBB" w:rsidRPr="00AF0FDF" w:rsidRDefault="007C1C60" w:rsidP="007C1C6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12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9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08270" w14:textId="77777777" w:rsidR="004D5BBB" w:rsidRPr="00AF0FDF" w:rsidRDefault="007C1C60" w:rsidP="007C1C6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42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9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907C2" w14:textId="3314406B" w:rsidR="004D5BBB" w:rsidRPr="00F82AB3" w:rsidRDefault="00663DD2" w:rsidP="004D5BBB">
            <w:pPr>
              <w:widowControl/>
              <w:jc w:val="right"/>
              <w:rPr>
                <w:rFonts w:ascii="Times New Roman" w:hAnsi="Times New Roman"/>
                <w:bCs/>
                <w:kern w:val="0"/>
                <w:szCs w:val="21"/>
              </w:rPr>
            </w:pPr>
            <w:r w:rsidRPr="00F82AB3">
              <w:rPr>
                <w:rFonts w:ascii="Times New Roman" w:hAnsi="Times New Roman"/>
                <w:bCs/>
                <w:kern w:val="0"/>
                <w:szCs w:val="21"/>
              </w:rPr>
              <w:t>0.964</w:t>
            </w:r>
          </w:p>
        </w:tc>
      </w:tr>
      <w:tr w:rsidR="00016678" w:rsidRPr="00AF0FDF" w14:paraId="37ECAE43" w14:textId="77777777" w:rsidTr="009E05F4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708C8" w14:textId="77777777" w:rsidR="00016678" w:rsidRPr="00C003B1" w:rsidRDefault="00016678" w:rsidP="009E05F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T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8C73C" w14:textId="77777777" w:rsidR="00016678" w:rsidRPr="00AF0FDF" w:rsidRDefault="007C1C60" w:rsidP="007C1C6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113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20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015D3" w14:textId="77777777" w:rsidR="00016678" w:rsidRPr="00AF0FDF" w:rsidRDefault="007C1C60" w:rsidP="007C1C6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23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18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20EFF" w14:textId="77777777" w:rsidR="00016678" w:rsidRPr="00AF0FDF" w:rsidRDefault="007C1C60" w:rsidP="007C1C6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90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21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65A8C" w14:textId="3EC97020" w:rsidR="00016678" w:rsidRPr="00F82AB3" w:rsidRDefault="00663DD2" w:rsidP="009E05F4">
            <w:pPr>
              <w:widowControl/>
              <w:jc w:val="right"/>
              <w:rPr>
                <w:rFonts w:ascii="Times New Roman" w:hAnsi="Times New Roman"/>
                <w:bCs/>
                <w:kern w:val="0"/>
                <w:szCs w:val="21"/>
              </w:rPr>
            </w:pPr>
            <w:r w:rsidRPr="00F82AB3">
              <w:rPr>
                <w:rFonts w:ascii="Times New Roman" w:hAnsi="Times New Roman"/>
                <w:bCs/>
                <w:kern w:val="0"/>
                <w:szCs w:val="21"/>
              </w:rPr>
              <w:t>0.546</w:t>
            </w:r>
          </w:p>
        </w:tc>
      </w:tr>
      <w:tr w:rsidR="00016678" w:rsidRPr="00AF0FDF" w14:paraId="118F3430" w14:textId="77777777" w:rsidTr="009E05F4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60E7E" w14:textId="77777777" w:rsidR="00016678" w:rsidRPr="00C003B1" w:rsidRDefault="00016678" w:rsidP="009E05F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T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6BC8F" w14:textId="77777777" w:rsidR="00016678" w:rsidRPr="00AF0FDF" w:rsidRDefault="007C1C60" w:rsidP="007C1C6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343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62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C8A0C" w14:textId="77777777" w:rsidR="00016678" w:rsidRPr="00AF0FDF" w:rsidRDefault="007C1C60" w:rsidP="007C1C6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75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60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8CEDF" w14:textId="77777777" w:rsidR="00016678" w:rsidRPr="00AF0FDF" w:rsidRDefault="007C1C60" w:rsidP="007C1C6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268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62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4F2B1" w14:textId="67A54ADA" w:rsidR="00016678" w:rsidRPr="00F82AB3" w:rsidRDefault="00663DD2" w:rsidP="009E05F4">
            <w:pPr>
              <w:widowControl/>
              <w:jc w:val="right"/>
              <w:rPr>
                <w:rFonts w:ascii="Times New Roman" w:hAnsi="Times New Roman"/>
                <w:bCs/>
                <w:kern w:val="0"/>
                <w:szCs w:val="21"/>
              </w:rPr>
            </w:pPr>
            <w:r w:rsidRPr="00F82AB3">
              <w:rPr>
                <w:rFonts w:ascii="Times New Roman" w:hAnsi="Times New Roman"/>
                <w:bCs/>
                <w:kern w:val="0"/>
                <w:szCs w:val="21"/>
              </w:rPr>
              <w:t>0.666</w:t>
            </w:r>
          </w:p>
        </w:tc>
      </w:tr>
      <w:tr w:rsidR="004D5BBB" w:rsidRPr="00AF0FDF" w14:paraId="25029882" w14:textId="77777777" w:rsidTr="00D8467E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1DEA5" w14:textId="77777777" w:rsidR="004D5BBB" w:rsidRPr="00C003B1" w:rsidRDefault="00016678" w:rsidP="004D5BB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T</w:t>
            </w:r>
            <w:r w:rsidR="004D5BBB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7252D" w14:textId="77777777" w:rsidR="004D5BBB" w:rsidRPr="00AF0FDF" w:rsidRDefault="007C1C60" w:rsidP="007C1C6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42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7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A02E5" w14:textId="77777777" w:rsidR="004D5BBB" w:rsidRPr="00AF0FDF" w:rsidRDefault="007C1C60" w:rsidP="007C1C6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14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11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DD2F9" w14:textId="77777777" w:rsidR="004D5BBB" w:rsidRPr="00AF0FDF" w:rsidRDefault="007C1C60" w:rsidP="007C1C6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28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6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374C0" w14:textId="18806C73" w:rsidR="004D5BBB" w:rsidRPr="00F82AB3" w:rsidRDefault="00AB04C4" w:rsidP="004D5BBB">
            <w:pPr>
              <w:widowControl/>
              <w:jc w:val="right"/>
              <w:rPr>
                <w:rFonts w:ascii="Times New Roman" w:hAnsi="Times New Roman"/>
                <w:bCs/>
                <w:kern w:val="0"/>
                <w:szCs w:val="21"/>
              </w:rPr>
            </w:pPr>
            <w:r w:rsidRPr="00F82AB3">
              <w:rPr>
                <w:rFonts w:ascii="Times New Roman" w:hAnsi="Times New Roman"/>
                <w:bCs/>
                <w:kern w:val="0"/>
                <w:szCs w:val="21"/>
              </w:rPr>
              <w:t>0.079</w:t>
            </w:r>
          </w:p>
        </w:tc>
      </w:tr>
      <w:tr w:rsidR="004D5BBB" w:rsidRPr="00AF0FDF" w14:paraId="0C72D9AA" w14:textId="77777777" w:rsidTr="00494E3D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173E3" w14:textId="77777777" w:rsidR="004D5BBB" w:rsidRPr="00C003B1" w:rsidRDefault="00016678" w:rsidP="004D5BB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N</w:t>
            </w:r>
            <w:r w:rsidR="004D5BBB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stag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7C24E" w14:textId="77777777" w:rsidR="004D5BBB" w:rsidRPr="00E1314E" w:rsidRDefault="004D5BBB" w:rsidP="004D5BBB">
            <w:pPr>
              <w:widowControl/>
              <w:jc w:val="right"/>
              <w:rPr>
                <w:rFonts w:ascii="Times New Roman" w:hAnsi="Times New Roman"/>
                <w:b/>
                <w:bCs/>
                <w:color w:val="4F81BD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5E11C" w14:textId="77777777" w:rsidR="004D5BBB" w:rsidRPr="00E1314E" w:rsidRDefault="004D5BBB" w:rsidP="004D5BBB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9C08A" w14:textId="77777777" w:rsidR="004D5BBB" w:rsidRPr="00E1314E" w:rsidRDefault="004D5BBB" w:rsidP="004D5BBB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C7860" w14:textId="77777777" w:rsidR="004D5BBB" w:rsidRPr="00F82AB3" w:rsidRDefault="00FC1C40" w:rsidP="004D5BBB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F82AB3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0.0</w:t>
            </w:r>
            <w:r w:rsidRPr="00F82AB3">
              <w:rPr>
                <w:rFonts w:ascii="Times New Roman" w:hAnsi="Times New Roman"/>
                <w:b/>
                <w:bCs/>
                <w:kern w:val="0"/>
                <w:szCs w:val="21"/>
              </w:rPr>
              <w:t>51</w:t>
            </w:r>
          </w:p>
        </w:tc>
      </w:tr>
      <w:tr w:rsidR="00FC1C40" w:rsidRPr="00AF0FDF" w14:paraId="424B0850" w14:textId="77777777" w:rsidTr="00494E3D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4F99E" w14:textId="77777777" w:rsidR="00FC1C40" w:rsidRPr="00C003B1" w:rsidRDefault="00FC1C40" w:rsidP="00FC1C4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N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8F858" w14:textId="77777777" w:rsidR="00FC1C40" w:rsidRPr="00AF0FDF" w:rsidRDefault="00FC1C40" w:rsidP="00FC1C4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22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8.3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C088F" w14:textId="77777777" w:rsidR="00FC1C40" w:rsidRPr="00AF0FDF" w:rsidRDefault="00FC1C40" w:rsidP="00FC1C4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70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6.5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11F74" w14:textId="77777777" w:rsidR="00FC1C40" w:rsidRPr="00AF0FDF" w:rsidRDefault="00FC1C40" w:rsidP="00FC1C4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52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8.9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0863F" w14:textId="0657D8E5" w:rsidR="00FC1C40" w:rsidRPr="00F82AB3" w:rsidRDefault="00AB04C4" w:rsidP="00FC1C40">
            <w:pPr>
              <w:widowControl/>
              <w:jc w:val="right"/>
              <w:rPr>
                <w:rFonts w:ascii="Times New Roman" w:hAnsi="Times New Roman"/>
                <w:bCs/>
                <w:kern w:val="0"/>
                <w:szCs w:val="21"/>
              </w:rPr>
            </w:pPr>
            <w:r w:rsidRPr="00F82AB3">
              <w:rPr>
                <w:rFonts w:ascii="Times New Roman" w:hAnsi="Times New Roman"/>
                <w:bCs/>
                <w:kern w:val="0"/>
                <w:szCs w:val="21"/>
              </w:rPr>
              <w:t>0.629</w:t>
            </w:r>
          </w:p>
        </w:tc>
      </w:tr>
      <w:tr w:rsidR="00FC1C40" w:rsidRPr="00AF0FDF" w14:paraId="4920D571" w14:textId="77777777" w:rsidTr="00494E3D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AAE6B" w14:textId="77777777" w:rsidR="00FC1C40" w:rsidRPr="00C003B1" w:rsidRDefault="00FC1C40" w:rsidP="00FC1C4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N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2120C" w14:textId="77777777" w:rsidR="00FC1C40" w:rsidRPr="00AF0FDF" w:rsidRDefault="00FC1C40" w:rsidP="00FC1C4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69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0.6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AFB4D" w14:textId="77777777" w:rsidR="00FC1C40" w:rsidRPr="00AF0FDF" w:rsidRDefault="00FC1C40" w:rsidP="00FC1C4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33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6.6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78181" w14:textId="77777777" w:rsidR="00FC1C40" w:rsidRPr="00AF0FDF" w:rsidRDefault="00FC1C40" w:rsidP="00FC1C4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36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1.8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0051B" w14:textId="4ACB7A4B" w:rsidR="00FC1C40" w:rsidRPr="00F82AB3" w:rsidRDefault="00AB04C4" w:rsidP="00FC1C40">
            <w:pPr>
              <w:widowControl/>
              <w:jc w:val="right"/>
              <w:rPr>
                <w:rFonts w:ascii="Times New Roman" w:hAnsi="Times New Roman"/>
                <w:bCs/>
                <w:kern w:val="0"/>
                <w:szCs w:val="21"/>
              </w:rPr>
            </w:pPr>
            <w:r w:rsidRPr="00F82AB3">
              <w:rPr>
                <w:rFonts w:ascii="Times New Roman" w:hAnsi="Times New Roman"/>
                <w:bCs/>
                <w:kern w:val="0"/>
                <w:szCs w:val="21"/>
              </w:rPr>
              <w:t>0.272</w:t>
            </w:r>
          </w:p>
        </w:tc>
      </w:tr>
      <w:tr w:rsidR="00FC1C40" w:rsidRPr="00AF0FDF" w14:paraId="2A0D2DA5" w14:textId="77777777" w:rsidTr="00D8467E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93AFA" w14:textId="77777777" w:rsidR="00FC1C40" w:rsidRDefault="00FC1C40" w:rsidP="00FC1C4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N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84403" w14:textId="77777777" w:rsidR="00FC1C40" w:rsidRPr="00AF0FDF" w:rsidRDefault="00FC1C40" w:rsidP="00FC1C4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61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1.1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613F6" w14:textId="77777777" w:rsidR="00FC1C40" w:rsidRPr="00AF0FDF" w:rsidRDefault="00FC1C40" w:rsidP="00FC1C4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1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6.9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89B5B" w14:textId="77777777" w:rsidR="00FC1C40" w:rsidRPr="00AF0FDF" w:rsidRDefault="00FC1C40" w:rsidP="00FC1C4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0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.3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CEDD7" w14:textId="1AA3FB6C" w:rsidR="00FC1C40" w:rsidRPr="00F82AB3" w:rsidRDefault="00AB04C4" w:rsidP="00FC1C40">
            <w:pPr>
              <w:widowControl/>
              <w:jc w:val="right"/>
              <w:rPr>
                <w:rFonts w:ascii="Times New Roman" w:hAnsi="Times New Roman"/>
                <w:b/>
                <w:kern w:val="0"/>
                <w:szCs w:val="21"/>
              </w:rPr>
            </w:pPr>
            <w:r w:rsidRPr="00F82AB3">
              <w:rPr>
                <w:rFonts w:ascii="Times New Roman" w:hAnsi="Times New Roman"/>
                <w:b/>
                <w:kern w:val="0"/>
                <w:szCs w:val="21"/>
              </w:rPr>
              <w:t>0.017</w:t>
            </w:r>
          </w:p>
        </w:tc>
      </w:tr>
      <w:bookmarkEnd w:id="0"/>
      <w:tr w:rsidR="00FC1C40" w:rsidRPr="00E1314E" w14:paraId="70A5DF70" w14:textId="77777777" w:rsidTr="004137C2">
        <w:trPr>
          <w:trHeight w:val="74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CD2EE" w14:textId="77777777" w:rsidR="00FC1C40" w:rsidRPr="00C003B1" w:rsidRDefault="00FC1C40" w:rsidP="00FC1C4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Tumor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d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ifferentiation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4D2F2" w14:textId="77777777" w:rsidR="00FC1C40" w:rsidRPr="00E1314E" w:rsidRDefault="00FC1C40" w:rsidP="00FC1C40">
            <w:pPr>
              <w:widowControl/>
              <w:jc w:val="right"/>
              <w:rPr>
                <w:rFonts w:ascii="Times New Roman" w:hAnsi="Times New Roman"/>
                <w:b/>
                <w:bCs/>
                <w:color w:val="4F81BD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D69A1" w14:textId="77777777" w:rsidR="00FC1C40" w:rsidRPr="00E1314E" w:rsidRDefault="00FC1C40" w:rsidP="00FC1C40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A058E" w14:textId="77777777" w:rsidR="00FC1C40" w:rsidRPr="00E1314E" w:rsidRDefault="00FC1C40" w:rsidP="00FC1C40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3D7AD" w14:textId="77777777" w:rsidR="00FC1C40" w:rsidRPr="00DC5929" w:rsidRDefault="00FC1C40" w:rsidP="00FC1C40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DC5929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0.002</w:t>
            </w:r>
          </w:p>
        </w:tc>
      </w:tr>
      <w:tr w:rsidR="00FC1C40" w:rsidRPr="00AF0FDF" w14:paraId="0766A4CE" w14:textId="77777777" w:rsidTr="004137C2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B27E" w14:textId="77777777" w:rsidR="00FC1C40" w:rsidRPr="00C003B1" w:rsidRDefault="00FC1C40" w:rsidP="00FC1C4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</w:t>
            </w:r>
            <w:r w:rsidRPr="00C003B1"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14758" w14:textId="77777777" w:rsidR="00FC1C40" w:rsidRPr="00AF0FDF" w:rsidRDefault="00FC1C40" w:rsidP="00FC1C4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98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18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ABDF5" w14:textId="77777777" w:rsidR="00FC1C40" w:rsidRPr="00AF0FDF" w:rsidRDefault="00FC1C40" w:rsidP="00FC1C4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28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62251" w14:textId="77777777" w:rsidR="00FC1C40" w:rsidRPr="00AF0FDF" w:rsidRDefault="00FC1C40" w:rsidP="00FC1C4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15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F4DC1" w14:textId="3F88181E" w:rsidR="00FC1C40" w:rsidRPr="00C003B1" w:rsidRDefault="00F82AB3" w:rsidP="00FC1C40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.001</w:t>
            </w:r>
          </w:p>
        </w:tc>
      </w:tr>
      <w:tr w:rsidR="00FC1C40" w:rsidRPr="00AF0FDF" w14:paraId="397BF82B" w14:textId="77777777" w:rsidTr="004137C2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D3573" w14:textId="77777777" w:rsidR="00FC1C40" w:rsidRPr="00C003B1" w:rsidRDefault="00FC1C40" w:rsidP="00FC1C4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</w:t>
            </w:r>
            <w:r w:rsidRPr="00C003B1">
              <w:rPr>
                <w:rFonts w:ascii="Times New Roman" w:hAnsi="Times New Roman"/>
                <w:kern w:val="0"/>
                <w:szCs w:val="21"/>
              </w:rPr>
              <w:t>Moderat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8429C" w14:textId="77777777" w:rsidR="00FC1C40" w:rsidRPr="00AF0FDF" w:rsidRDefault="00FC1C40" w:rsidP="00FC1C4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296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55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03F9A" w14:textId="77777777" w:rsidR="00FC1C40" w:rsidRPr="00AF0FDF" w:rsidRDefault="00FC1C40" w:rsidP="00FC1C4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51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4C41F" w14:textId="77777777" w:rsidR="00FC1C40" w:rsidRPr="00AF0FDF" w:rsidRDefault="00FC1C40" w:rsidP="00FC1C4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3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56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4B68C" w14:textId="40CA7706" w:rsidR="00FC1C40" w:rsidRPr="00C003B1" w:rsidRDefault="00F82AB3" w:rsidP="00FC1C40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.261</w:t>
            </w:r>
          </w:p>
        </w:tc>
      </w:tr>
      <w:tr w:rsidR="00FC1C40" w:rsidRPr="00AF0FDF" w14:paraId="404F60E4" w14:textId="77777777" w:rsidTr="004137C2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C6542" w14:textId="77777777" w:rsidR="00FC1C40" w:rsidRDefault="00FC1C40" w:rsidP="00FC1C4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  High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5746F" w14:textId="77777777" w:rsidR="00FC1C40" w:rsidRPr="00AF0FDF" w:rsidRDefault="00FC1C40" w:rsidP="00FC1C4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140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26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0AFE6" w14:textId="77777777" w:rsidR="00FC1C40" w:rsidRPr="00AF0FDF" w:rsidRDefault="00FC1C40" w:rsidP="00FC1C4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19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8E1D9" w14:textId="77777777" w:rsidR="00FC1C40" w:rsidRPr="00AF0FDF" w:rsidRDefault="00FC1C40" w:rsidP="00FC1C4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17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28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D0CC3" w14:textId="4E44B5A2" w:rsidR="00FC1C40" w:rsidRPr="00C003B1" w:rsidRDefault="00F82AB3" w:rsidP="00FC1C40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.048</w:t>
            </w:r>
          </w:p>
        </w:tc>
      </w:tr>
      <w:tr w:rsidR="00FC1C40" w:rsidRPr="00E1314E" w14:paraId="2EFE1AD2" w14:textId="77777777" w:rsidTr="004137C2">
        <w:trPr>
          <w:trHeight w:val="74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4F2AE" w14:textId="77777777" w:rsidR="00FC1C40" w:rsidRPr="00C003B1" w:rsidRDefault="00FC1C40" w:rsidP="009E05F4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Tumor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</w:t>
            </w:r>
            <w:r w:rsidR="009E05F4">
              <w:rPr>
                <w:rFonts w:ascii="Times New Roman" w:hAnsi="Times New Roman"/>
                <w:b/>
                <w:bCs/>
                <w:kern w:val="0"/>
                <w:szCs w:val="21"/>
              </w:rPr>
              <w:t>histology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ECD9C" w14:textId="77777777" w:rsidR="00FC1C40" w:rsidRPr="00E1314E" w:rsidRDefault="00FC1C40" w:rsidP="00FC1C40">
            <w:pPr>
              <w:widowControl/>
              <w:jc w:val="right"/>
              <w:rPr>
                <w:rFonts w:ascii="Times New Roman" w:hAnsi="Times New Roman"/>
                <w:b/>
                <w:bCs/>
                <w:color w:val="4F81BD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2AFB1" w14:textId="77777777" w:rsidR="00FC1C40" w:rsidRPr="00E1314E" w:rsidRDefault="00FC1C40" w:rsidP="00FC1C40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AE0DB" w14:textId="77777777" w:rsidR="00FC1C40" w:rsidRPr="00E1314E" w:rsidRDefault="00FC1C40" w:rsidP="00FC1C40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11D4F" w14:textId="77777777" w:rsidR="00FC1C40" w:rsidRPr="00B23BE9" w:rsidRDefault="00B23BE9" w:rsidP="00FC1C40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B23BE9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0</w:t>
            </w:r>
            <w:r w:rsidRPr="00B23BE9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.014</w:t>
            </w:r>
          </w:p>
        </w:tc>
      </w:tr>
      <w:tr w:rsidR="00FC1C40" w:rsidRPr="00AF0FDF" w14:paraId="6B6CBB0B" w14:textId="77777777" w:rsidTr="004137C2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7A9D4" w14:textId="77777777" w:rsidR="00FC1C40" w:rsidRPr="00C003B1" w:rsidRDefault="00FC1C40" w:rsidP="00FC1C4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</w:t>
            </w:r>
            <w:r w:rsidR="009E05F4">
              <w:rPr>
                <w:rFonts w:ascii="Times New Roman" w:hAnsi="Times New Roman"/>
                <w:kern w:val="0"/>
                <w:szCs w:val="21"/>
              </w:rPr>
              <w:t xml:space="preserve">Classical </w:t>
            </w:r>
            <w:r>
              <w:rPr>
                <w:rFonts w:ascii="Times New Roman" w:hAnsi="Times New Roman"/>
                <w:kern w:val="0"/>
                <w:szCs w:val="21"/>
              </w:rPr>
              <w:t>adenocarcinom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B050D" w14:textId="77777777" w:rsidR="00FC1C40" w:rsidRPr="00AF0FDF" w:rsidRDefault="00B23BE9" w:rsidP="00B23BE9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0 (85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DB828" w14:textId="77777777" w:rsidR="00FC1C40" w:rsidRPr="00AF0FDF" w:rsidRDefault="00B23BE9" w:rsidP="00B23BE9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 (78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EE13A" w14:textId="77777777" w:rsidR="00FC1C40" w:rsidRPr="00AF0FDF" w:rsidRDefault="00B23BE9" w:rsidP="00B23BE9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3 (87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329F0" w14:textId="77777777" w:rsidR="00FC1C40" w:rsidRPr="00C003B1" w:rsidRDefault="00FC1C40" w:rsidP="00FC1C40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</w:tr>
      <w:tr w:rsidR="00FC1C40" w:rsidRPr="00AF0FDF" w14:paraId="6008A0A5" w14:textId="77777777" w:rsidTr="004137C2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0938D" w14:textId="77777777" w:rsidR="00FC1C40" w:rsidRPr="00C003B1" w:rsidRDefault="00FC1C40" w:rsidP="00CB7724">
            <w:pPr>
              <w:widowControl/>
              <w:ind w:left="210" w:hangingChars="100" w:hanging="21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Signet-</w:t>
            </w:r>
            <w:r w:rsidR="009E05F4">
              <w:rPr>
                <w:rFonts w:ascii="Times New Roman" w:hAnsi="Times New Roman"/>
                <w:kern w:val="0"/>
                <w:szCs w:val="21"/>
              </w:rPr>
              <w:t xml:space="preserve">ring </w:t>
            </w:r>
            <w:r>
              <w:rPr>
                <w:rFonts w:ascii="Times New Roman" w:hAnsi="Times New Roman"/>
                <w:kern w:val="0"/>
                <w:szCs w:val="21"/>
              </w:rPr>
              <w:t>cell</w:t>
            </w:r>
            <w:r w:rsidR="009E05F4">
              <w:rPr>
                <w:rFonts w:ascii="Times New Roman" w:hAnsi="Times New Roman"/>
                <w:kern w:val="0"/>
                <w:szCs w:val="21"/>
              </w:rPr>
              <w:t xml:space="preserve"> carcinoma</w:t>
            </w:r>
            <w:r w:rsidR="00CB7724">
              <w:rPr>
                <w:rFonts w:ascii="Times New Roman" w:hAnsi="Times New Roman"/>
                <w:kern w:val="0"/>
                <w:szCs w:val="21"/>
              </w:rPr>
              <w:t xml:space="preserve"> / Mucinous adenocarcinom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95A1F" w14:textId="77777777" w:rsidR="00FC1C40" w:rsidRPr="00CB7724" w:rsidRDefault="00B23BE9" w:rsidP="00B23BE9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 (14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31F32" w14:textId="77777777" w:rsidR="00FC1C40" w:rsidRPr="00AF0FDF" w:rsidRDefault="00B23BE9" w:rsidP="00B23BE9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 (21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08307" w14:textId="77777777" w:rsidR="00FC1C40" w:rsidRPr="00AF0FDF" w:rsidRDefault="00B23BE9" w:rsidP="00B23BE9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 (12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F706C" w14:textId="77777777" w:rsidR="00FC1C40" w:rsidRPr="00C003B1" w:rsidRDefault="00FC1C40" w:rsidP="00FC1C40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</w:tr>
      <w:tr w:rsidR="00FC1C40" w:rsidRPr="00E1314E" w14:paraId="317ED8C0" w14:textId="77777777" w:rsidTr="004137C2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7C9BC" w14:textId="77777777" w:rsidR="00FC1C40" w:rsidRPr="00C003B1" w:rsidRDefault="00FC1C40" w:rsidP="00FC1C4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C003B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Lymphovascular invasion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30B70" w14:textId="77777777" w:rsidR="00FC1C40" w:rsidRPr="00E1314E" w:rsidRDefault="00FC1C40" w:rsidP="00FC1C40">
            <w:pPr>
              <w:widowControl/>
              <w:jc w:val="right"/>
              <w:rPr>
                <w:rFonts w:ascii="Times New Roman" w:hAnsi="Times New Roman"/>
                <w:b/>
                <w:bCs/>
                <w:color w:val="4F81BD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A8EDF" w14:textId="77777777" w:rsidR="00FC1C40" w:rsidRPr="00E1314E" w:rsidRDefault="00FC1C40" w:rsidP="00FC1C40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7C9EC" w14:textId="77777777" w:rsidR="00FC1C40" w:rsidRPr="00E1314E" w:rsidRDefault="00FC1C40" w:rsidP="00FC1C40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A0C19" w14:textId="77777777" w:rsidR="00FC1C40" w:rsidRPr="00C003B1" w:rsidRDefault="00FC1C40" w:rsidP="00FC1C40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0.152</w:t>
            </w:r>
          </w:p>
        </w:tc>
      </w:tr>
      <w:tr w:rsidR="00FC1C40" w:rsidRPr="00AF0FDF" w14:paraId="305A7938" w14:textId="77777777" w:rsidTr="004137C2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E0408" w14:textId="77777777" w:rsidR="00FC1C40" w:rsidRPr="00C003B1" w:rsidRDefault="00FC1C40" w:rsidP="00FC1C4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</w:t>
            </w:r>
            <w:r w:rsidRPr="00C003B1">
              <w:rPr>
                <w:rFonts w:ascii="Times New Roman" w:hAnsi="Times New Roman"/>
                <w:kern w:val="0"/>
                <w:szCs w:val="21"/>
              </w:rPr>
              <w:t>Negativ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D8F48" w14:textId="77777777" w:rsidR="00FC1C40" w:rsidRPr="00AF0FDF" w:rsidRDefault="00FC1C40" w:rsidP="00FC1C4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503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91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E97F9" w14:textId="77777777" w:rsidR="00FC1C40" w:rsidRPr="00AF0FDF" w:rsidRDefault="00FC1C40" w:rsidP="00FC1C4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109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87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8E4A1" w14:textId="77777777" w:rsidR="00FC1C40" w:rsidRPr="00AF0FDF" w:rsidRDefault="00FC1C40" w:rsidP="00FC1C4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394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92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7BEAA" w14:textId="77777777" w:rsidR="00FC1C40" w:rsidRPr="00C003B1" w:rsidRDefault="00FC1C40" w:rsidP="00FC1C40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</w:tr>
      <w:tr w:rsidR="00FC1C40" w:rsidRPr="00AF0FDF" w14:paraId="728A1C46" w14:textId="77777777" w:rsidTr="004137C2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91DC2" w14:textId="77777777" w:rsidR="00FC1C40" w:rsidRPr="00C003B1" w:rsidRDefault="00FC1C40" w:rsidP="00FC1C4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</w:t>
            </w:r>
            <w:r w:rsidRPr="00C003B1">
              <w:rPr>
                <w:rFonts w:ascii="Times New Roman" w:hAnsi="Times New Roman"/>
                <w:kern w:val="0"/>
                <w:szCs w:val="21"/>
              </w:rPr>
              <w:t>Positiv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748BC" w14:textId="77777777" w:rsidR="00FC1C40" w:rsidRPr="00AF0FDF" w:rsidRDefault="00FC1C40" w:rsidP="00FC1C4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49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8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E230C" w14:textId="77777777" w:rsidR="00FC1C40" w:rsidRPr="00AF0FDF" w:rsidRDefault="00FC1C40" w:rsidP="00FC1C4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15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12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35987" w14:textId="77777777" w:rsidR="00FC1C40" w:rsidRPr="00AF0FDF" w:rsidRDefault="00FC1C40" w:rsidP="00FC1C4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34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7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E658A" w14:textId="77777777" w:rsidR="00FC1C40" w:rsidRPr="00C003B1" w:rsidRDefault="00FC1C40" w:rsidP="00FC1C40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</w:tr>
      <w:tr w:rsidR="00FC1C40" w:rsidRPr="00E1314E" w14:paraId="118F44C7" w14:textId="77777777" w:rsidTr="004137C2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B8BA9" w14:textId="77777777" w:rsidR="00FC1C40" w:rsidRPr="00C003B1" w:rsidRDefault="00FC1C40" w:rsidP="00FC1C4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C003B1">
              <w:rPr>
                <w:rFonts w:ascii="Times New Roman" w:hAnsi="Times New Roman"/>
                <w:b/>
                <w:bCs/>
                <w:kern w:val="0"/>
                <w:szCs w:val="21"/>
              </w:rPr>
              <w:t>P</w:t>
            </w:r>
            <w:r w:rsidRPr="00C003B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erineural invasion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9B154" w14:textId="77777777" w:rsidR="00FC1C40" w:rsidRPr="00E1314E" w:rsidRDefault="00FC1C40" w:rsidP="00FC1C40">
            <w:pPr>
              <w:widowControl/>
              <w:jc w:val="right"/>
              <w:rPr>
                <w:rFonts w:ascii="Times New Roman" w:hAnsi="Times New Roman"/>
                <w:b/>
                <w:bCs/>
                <w:color w:val="4F81BD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4C2AD" w14:textId="77777777" w:rsidR="00FC1C40" w:rsidRPr="00E1314E" w:rsidRDefault="00FC1C40" w:rsidP="00FC1C40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D348D" w14:textId="77777777" w:rsidR="00FC1C40" w:rsidRPr="00E1314E" w:rsidRDefault="00FC1C40" w:rsidP="00FC1C40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5C690" w14:textId="77777777" w:rsidR="00FC1C40" w:rsidRPr="00FC1C40" w:rsidRDefault="00FC1C40" w:rsidP="00FC1C40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FC1C40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0.027</w:t>
            </w:r>
          </w:p>
        </w:tc>
      </w:tr>
      <w:tr w:rsidR="00FC1C40" w:rsidRPr="00AF0FDF" w14:paraId="50AE67BC" w14:textId="77777777" w:rsidTr="004137C2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E3E31" w14:textId="77777777" w:rsidR="00FC1C40" w:rsidRPr="00C003B1" w:rsidRDefault="00FC1C40" w:rsidP="00FC1C4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</w:t>
            </w:r>
            <w:r w:rsidRPr="00C003B1">
              <w:rPr>
                <w:rFonts w:ascii="Times New Roman" w:hAnsi="Times New Roman"/>
                <w:kern w:val="0"/>
                <w:szCs w:val="21"/>
              </w:rPr>
              <w:t>Negativ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4A49C" w14:textId="77777777" w:rsidR="00FC1C40" w:rsidRPr="00AF0FDF" w:rsidRDefault="00FC1C40" w:rsidP="00FC1C4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500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90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BC119" w14:textId="77777777" w:rsidR="00FC1C40" w:rsidRPr="00AF0FDF" w:rsidRDefault="00FC1C40" w:rsidP="00FC1C4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106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85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BC069" w14:textId="77777777" w:rsidR="00FC1C40" w:rsidRPr="00AF0FDF" w:rsidRDefault="00FC1C40" w:rsidP="00FC1C4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394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92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15E60" w14:textId="77777777" w:rsidR="00FC1C40" w:rsidRPr="00FC1C40" w:rsidRDefault="00FC1C40" w:rsidP="00FC1C40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C1C40" w:rsidRPr="00AF0FDF" w14:paraId="10966636" w14:textId="77777777" w:rsidTr="004137C2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E6F7D" w14:textId="77777777" w:rsidR="00FC1C40" w:rsidRPr="00C003B1" w:rsidRDefault="00FC1C40" w:rsidP="00FC1C4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</w:t>
            </w:r>
            <w:r w:rsidRPr="00C003B1">
              <w:rPr>
                <w:rFonts w:ascii="Times New Roman" w:hAnsi="Times New Roman"/>
                <w:kern w:val="0"/>
                <w:szCs w:val="21"/>
              </w:rPr>
              <w:t>Positiv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7E03C" w14:textId="77777777" w:rsidR="00FC1C40" w:rsidRPr="00AF0FDF" w:rsidRDefault="00FC1C40" w:rsidP="00FC1C4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52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9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21EC2" w14:textId="77777777" w:rsidR="00FC1C40" w:rsidRPr="00AF0FDF" w:rsidRDefault="00FC1C40" w:rsidP="00FC1C4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18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14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2E4D3" w14:textId="77777777" w:rsidR="00FC1C40" w:rsidRPr="00AF0FDF" w:rsidRDefault="00FC1C40" w:rsidP="00FC1C4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34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7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13F4E" w14:textId="77777777" w:rsidR="00FC1C40" w:rsidRPr="00FC1C40" w:rsidRDefault="00FC1C40" w:rsidP="00FC1C40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C1C40" w:rsidRPr="00E1314E" w14:paraId="610F7346" w14:textId="77777777" w:rsidTr="004137C2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BD50B" w14:textId="77777777" w:rsidR="00FC1C40" w:rsidRPr="00C003B1" w:rsidRDefault="00FC1C40" w:rsidP="00FC1C4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C003B1">
              <w:rPr>
                <w:rFonts w:ascii="Times New Roman" w:hAnsi="Times New Roman"/>
                <w:b/>
                <w:bCs/>
                <w:kern w:val="0"/>
                <w:szCs w:val="21"/>
              </w:rPr>
              <w:t>Preoperative CE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90660" w14:textId="77777777" w:rsidR="00FC1C40" w:rsidRPr="00E1314E" w:rsidRDefault="00FC1C40" w:rsidP="00FC1C40">
            <w:pPr>
              <w:widowControl/>
              <w:jc w:val="right"/>
              <w:rPr>
                <w:rFonts w:ascii="Times New Roman" w:hAnsi="Times New Roman"/>
                <w:b/>
                <w:bCs/>
                <w:color w:val="4F81BD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662A0" w14:textId="77777777" w:rsidR="00FC1C40" w:rsidRPr="00E1314E" w:rsidRDefault="00FC1C40" w:rsidP="00FC1C40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24E1F" w14:textId="77777777" w:rsidR="00FC1C40" w:rsidRPr="00E1314E" w:rsidRDefault="00FC1C40" w:rsidP="00FC1C40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BC55F" w14:textId="77777777" w:rsidR="00FC1C40" w:rsidRPr="00FC1C40" w:rsidRDefault="00FC1C40" w:rsidP="00FC1C40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FC1C40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0.051</w:t>
            </w:r>
          </w:p>
        </w:tc>
      </w:tr>
      <w:tr w:rsidR="00FC1C40" w:rsidRPr="00AF0FDF" w14:paraId="62BFD4AF" w14:textId="77777777" w:rsidTr="004137C2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63340" w14:textId="77777777" w:rsidR="00FC1C40" w:rsidRPr="00C003B1" w:rsidRDefault="00FC1C40" w:rsidP="00FC1C4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0-5 ng/mL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8EA87" w14:textId="77777777" w:rsidR="00FC1C40" w:rsidRPr="00AF0FDF" w:rsidRDefault="00FC1C40" w:rsidP="00FC1C4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8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72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A1370" w14:textId="77777777" w:rsidR="00FC1C40" w:rsidRPr="00AF0FDF" w:rsidRDefault="00FC1C40" w:rsidP="00FC1C4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95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79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873B9" w14:textId="77777777" w:rsidR="00FC1C40" w:rsidRPr="00AF0FDF" w:rsidRDefault="00FC1C40" w:rsidP="00FC1C4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286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70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C5759" w14:textId="77777777" w:rsidR="00FC1C40" w:rsidRPr="00C003B1" w:rsidRDefault="00FC1C40" w:rsidP="00FC1C40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</w:tr>
      <w:tr w:rsidR="00FC1C40" w:rsidRPr="00AF0FDF" w14:paraId="52C8F328" w14:textId="77777777" w:rsidTr="004137C2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F383B" w14:textId="77777777" w:rsidR="00FC1C40" w:rsidRPr="00C003B1" w:rsidRDefault="00FC1C40" w:rsidP="00FC1C4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&gt; 5 ng/mL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D168A" w14:textId="77777777" w:rsidR="00FC1C40" w:rsidRPr="00AF0FDF" w:rsidRDefault="00FC1C40" w:rsidP="00FC1C4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147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27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65D36" w14:textId="77777777" w:rsidR="00FC1C40" w:rsidRPr="00AF0FDF" w:rsidRDefault="00FC1C40" w:rsidP="00FC1C4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25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20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2B97B" w14:textId="77777777" w:rsidR="00FC1C40" w:rsidRPr="00AF0FDF" w:rsidRDefault="00FC1C40" w:rsidP="00FC1C4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122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29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28DDB" w14:textId="77777777" w:rsidR="00FC1C40" w:rsidRPr="00C003B1" w:rsidRDefault="00FC1C40" w:rsidP="00FC1C40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</w:tr>
      <w:tr w:rsidR="00FC1C40" w:rsidRPr="00E1314E" w14:paraId="616DF103" w14:textId="77777777" w:rsidTr="004137C2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53541" w14:textId="3DE21FD2" w:rsidR="00FC1C40" w:rsidRPr="00C003B1" w:rsidRDefault="00FC1C40" w:rsidP="00FC1C4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C003B1">
              <w:rPr>
                <w:rFonts w:ascii="Times New Roman" w:hAnsi="Times New Roman"/>
                <w:b/>
                <w:bCs/>
                <w:kern w:val="0"/>
                <w:szCs w:val="21"/>
              </w:rPr>
              <w:t>Preoperative CA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19</w:t>
            </w:r>
            <w:r w:rsidR="008918DE">
              <w:rPr>
                <w:rFonts w:ascii="Times New Roman" w:hAnsi="Times New Roman"/>
                <w:b/>
                <w:bCs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8AB6B" w14:textId="77777777" w:rsidR="00FC1C40" w:rsidRPr="00E1314E" w:rsidRDefault="00FC1C40" w:rsidP="00FC1C40">
            <w:pPr>
              <w:widowControl/>
              <w:jc w:val="right"/>
              <w:rPr>
                <w:rFonts w:ascii="Times New Roman" w:hAnsi="Times New Roman"/>
                <w:b/>
                <w:bCs/>
                <w:color w:val="4F81BD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51989" w14:textId="77777777" w:rsidR="00FC1C40" w:rsidRPr="00E1314E" w:rsidRDefault="00FC1C40" w:rsidP="00FC1C40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1A2AA" w14:textId="77777777" w:rsidR="00FC1C40" w:rsidRPr="00E1314E" w:rsidRDefault="00FC1C40" w:rsidP="00FC1C40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A445F" w14:textId="77777777" w:rsidR="00FC1C40" w:rsidRPr="00C003B1" w:rsidRDefault="00FC1C40" w:rsidP="00FC1C40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74</w:t>
            </w:r>
          </w:p>
        </w:tc>
      </w:tr>
      <w:tr w:rsidR="00FC1C40" w:rsidRPr="00AF0FDF" w14:paraId="528A3ABC" w14:textId="77777777" w:rsidTr="004137C2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3EDA2" w14:textId="77777777" w:rsidR="00FC1C40" w:rsidRPr="00C003B1" w:rsidRDefault="00FC1C40" w:rsidP="00FC1C4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0-37 ng/mL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04F1E" w14:textId="77777777" w:rsidR="00FC1C40" w:rsidRPr="00AF0FDF" w:rsidRDefault="00FC1C40" w:rsidP="00FC1C4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452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86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827FD" w14:textId="77777777" w:rsidR="00FC1C40" w:rsidRPr="00AF0FDF" w:rsidRDefault="00FC1C40" w:rsidP="00FC1C4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101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84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2D294" w14:textId="77777777" w:rsidR="00FC1C40" w:rsidRPr="00AF0FDF" w:rsidRDefault="00FC1C40" w:rsidP="00FC1C4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351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86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53E0D" w14:textId="77777777" w:rsidR="00FC1C40" w:rsidRPr="00C003B1" w:rsidRDefault="00FC1C40" w:rsidP="00FC1C40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</w:tr>
      <w:tr w:rsidR="00FC1C40" w:rsidRPr="00AF0FDF" w14:paraId="5255AD79" w14:textId="77777777" w:rsidTr="004137C2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C191D" w14:textId="77777777" w:rsidR="00FC1C40" w:rsidRPr="00C003B1" w:rsidRDefault="00FC1C40" w:rsidP="00FC1C4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lastRenderedPageBreak/>
              <w:t xml:space="preserve">  &gt; 37 ng/mL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C3DB6" w14:textId="77777777" w:rsidR="00FC1C40" w:rsidRPr="00AF0FDF" w:rsidRDefault="00FC1C40" w:rsidP="00FC1C4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71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13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8303B" w14:textId="77777777" w:rsidR="00FC1C40" w:rsidRPr="00AF0FDF" w:rsidRDefault="00FC1C40" w:rsidP="00FC1C4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18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15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F1B5A" w14:textId="77777777" w:rsidR="00FC1C40" w:rsidRPr="00AF0FDF" w:rsidRDefault="00FC1C40" w:rsidP="00FC1C4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53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13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93652" w14:textId="77777777" w:rsidR="00FC1C40" w:rsidRPr="00C003B1" w:rsidRDefault="00FC1C40" w:rsidP="00FC1C40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</w:tr>
      <w:tr w:rsidR="00FC1C40" w:rsidRPr="00E1314E" w14:paraId="735CD77E" w14:textId="77777777" w:rsidTr="004137C2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CD1F3" w14:textId="77777777" w:rsidR="00FC1C40" w:rsidRPr="00C003B1" w:rsidRDefault="00FC1C40" w:rsidP="00FC1C4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C003B1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Adjuvant </w:t>
            </w:r>
            <w:r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treatmen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F2CB3" w14:textId="77777777" w:rsidR="00FC1C40" w:rsidRPr="00E1314E" w:rsidRDefault="00FC1C40" w:rsidP="00FC1C40">
            <w:pPr>
              <w:widowControl/>
              <w:jc w:val="right"/>
              <w:rPr>
                <w:rFonts w:ascii="Times New Roman" w:hAnsi="Times New Roman"/>
                <w:b/>
                <w:bCs/>
                <w:color w:val="4F81BD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28534" w14:textId="77777777" w:rsidR="00FC1C40" w:rsidRPr="00E1314E" w:rsidRDefault="00FC1C40" w:rsidP="00FC1C40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CDBE0" w14:textId="77777777" w:rsidR="00FC1C40" w:rsidRPr="00E1314E" w:rsidRDefault="00FC1C40" w:rsidP="00FC1C40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C2538" w14:textId="77777777" w:rsidR="00FC1C40" w:rsidRPr="00B23BE9" w:rsidRDefault="00B23BE9" w:rsidP="00B23BE9">
            <w:pPr>
              <w:widowControl/>
              <w:wordWrap w:val="0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B23BE9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&lt;</w:t>
            </w:r>
            <w:r w:rsidRPr="00B23BE9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FC1C40" w:rsidRPr="00AF0FDF" w14:paraId="2E472115" w14:textId="77777777" w:rsidTr="004137C2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3EA3E" w14:textId="77777777" w:rsidR="00FC1C40" w:rsidRPr="00C003B1" w:rsidRDefault="00FC1C40" w:rsidP="00FC1C4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</w:t>
            </w:r>
            <w:r w:rsidRPr="00C003B1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E34E6" w14:textId="77777777" w:rsidR="00FC1C40" w:rsidRPr="00AF0FDF" w:rsidRDefault="00B23BE9" w:rsidP="00B23BE9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8 (48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0365D" w14:textId="77777777" w:rsidR="00FC1C40" w:rsidRPr="00AF0FDF" w:rsidRDefault="00B23BE9" w:rsidP="00B23BE9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 (29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293AE" w14:textId="77777777" w:rsidR="00FC1C40" w:rsidRPr="00AF0FDF" w:rsidRDefault="00B23BE9" w:rsidP="00B23BE9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2 (54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86AD3" w14:textId="77777777" w:rsidR="00FC1C40" w:rsidRPr="00C003B1" w:rsidRDefault="00FC1C40" w:rsidP="00FC1C40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</w:tr>
      <w:tr w:rsidR="00FC1C40" w:rsidRPr="00AF0FDF" w14:paraId="19E19451" w14:textId="77777777" w:rsidTr="004137C2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CE2FD" w14:textId="77777777" w:rsidR="00FC1C40" w:rsidRPr="00C003B1" w:rsidRDefault="00FC1C40" w:rsidP="00FC1C4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</w:t>
            </w:r>
            <w:r w:rsidRPr="00C003B1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D053D" w14:textId="77777777" w:rsidR="00FC1C40" w:rsidRPr="00AF0FDF" w:rsidRDefault="00B23BE9" w:rsidP="00B23BE9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4 (51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EBC6C" w14:textId="77777777" w:rsidR="00FC1C40" w:rsidRPr="00AF0FDF" w:rsidRDefault="00B23BE9" w:rsidP="00B23BE9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 (71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F24BF" w14:textId="77777777" w:rsidR="00FC1C40" w:rsidRPr="00AF0FDF" w:rsidRDefault="00B23BE9" w:rsidP="00B23BE9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6 (45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17EFE" w14:textId="77777777" w:rsidR="00FC1C40" w:rsidRPr="00C003B1" w:rsidRDefault="00FC1C40" w:rsidP="00FC1C40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</w:tr>
      <w:tr w:rsidR="00FC1C40" w:rsidRPr="00E1314E" w14:paraId="42D25C12" w14:textId="77777777" w:rsidTr="004137C2">
        <w:trPr>
          <w:trHeight w:val="30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3AA2F" w14:textId="77777777" w:rsidR="00FC1C40" w:rsidRPr="00C003B1" w:rsidRDefault="00FC1C40" w:rsidP="00FC1C40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C003B1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Neoadjuvant </w:t>
            </w:r>
            <w:r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treatmen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4C734" w14:textId="77777777" w:rsidR="00FC1C40" w:rsidRPr="00E1314E" w:rsidRDefault="00FC1C40" w:rsidP="00FC1C40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B1917" w14:textId="77777777" w:rsidR="00FC1C40" w:rsidRPr="00E1314E" w:rsidRDefault="00FC1C40" w:rsidP="00FC1C40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E634B" w14:textId="77777777" w:rsidR="00FC1C40" w:rsidRPr="00E1314E" w:rsidRDefault="00FC1C40" w:rsidP="00FC1C40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40938" w14:textId="77777777" w:rsidR="00FC1C40" w:rsidRPr="00B23BE9" w:rsidRDefault="00B23BE9" w:rsidP="00FC1C40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B23BE9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0</w:t>
            </w:r>
            <w:r w:rsidRPr="00B23BE9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.032</w:t>
            </w:r>
          </w:p>
        </w:tc>
      </w:tr>
      <w:tr w:rsidR="00FC1C40" w:rsidRPr="00AF0FDF" w14:paraId="60133735" w14:textId="77777777" w:rsidTr="004137C2">
        <w:trPr>
          <w:trHeight w:val="300"/>
        </w:trPr>
        <w:tc>
          <w:tcPr>
            <w:tcW w:w="34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22F742" w14:textId="77777777" w:rsidR="00FC1C40" w:rsidRPr="00AF0FDF" w:rsidRDefault="00FC1C40" w:rsidP="00FC1C4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 </w:t>
            </w:r>
            <w:r w:rsidRPr="00AF0FDF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7454DA" w14:textId="77777777" w:rsidR="00FC1C40" w:rsidRPr="00AF0FDF" w:rsidRDefault="00B23BE9" w:rsidP="00B23BE9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1 (87.1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E7F9AD" w14:textId="77777777" w:rsidR="00FC1C40" w:rsidRPr="00AF0FDF" w:rsidRDefault="0069409C" w:rsidP="0069409C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1 (81.5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622A74" w14:textId="77777777" w:rsidR="00FC1C40" w:rsidRPr="00AF0FDF" w:rsidRDefault="0069409C" w:rsidP="0069409C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0 (88.8)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037E5B" w14:textId="77777777" w:rsidR="00FC1C40" w:rsidRPr="00AF0FDF" w:rsidRDefault="00FC1C40" w:rsidP="00FC1C40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C1C40" w:rsidRPr="00AF0FDF" w14:paraId="3CE8589D" w14:textId="77777777" w:rsidTr="004137C2">
        <w:trPr>
          <w:trHeight w:val="300"/>
        </w:trPr>
        <w:tc>
          <w:tcPr>
            <w:tcW w:w="34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39D766" w14:textId="77777777" w:rsidR="00FC1C40" w:rsidRPr="00AF0FDF" w:rsidRDefault="00FC1C40" w:rsidP="00FC1C4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 </w:t>
            </w:r>
            <w:r w:rsidRPr="00AF0FDF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095A84" w14:textId="77777777" w:rsidR="00FC1C40" w:rsidRPr="00AF0FDF" w:rsidRDefault="00B23BE9" w:rsidP="00B23BE9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 (12.9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E25A76" w14:textId="77777777" w:rsidR="00FC1C40" w:rsidRPr="00AF0FDF" w:rsidRDefault="0069409C" w:rsidP="0069409C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 (18.5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B538E9" w14:textId="77777777" w:rsidR="00FC1C40" w:rsidRPr="00AF0FDF" w:rsidRDefault="0069409C" w:rsidP="0069409C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 (11.2)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550688" w14:textId="77777777" w:rsidR="00FC1C40" w:rsidRPr="00AF0FDF" w:rsidRDefault="00FC1C40" w:rsidP="00FC1C40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C1C40" w:rsidRPr="00E1314E" w14:paraId="19C7BCFB" w14:textId="77777777" w:rsidTr="004137C2">
        <w:trPr>
          <w:trHeight w:val="300"/>
        </w:trPr>
        <w:tc>
          <w:tcPr>
            <w:tcW w:w="34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9C4445" w14:textId="77777777" w:rsidR="00FC1C40" w:rsidRPr="002F25CC" w:rsidRDefault="00FC1C40" w:rsidP="00FC1C40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Blood Transfusion</w:t>
            </w:r>
          </w:p>
        </w:tc>
        <w:tc>
          <w:tcPr>
            <w:tcW w:w="15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F3DE9C" w14:textId="77777777" w:rsidR="00FC1C40" w:rsidRPr="002F25CC" w:rsidRDefault="00FC1C40" w:rsidP="00FC1C4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AFF4D0" w14:textId="77777777" w:rsidR="00FC1C40" w:rsidRPr="002F25CC" w:rsidRDefault="00FC1C40" w:rsidP="00FC1C4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4FD037" w14:textId="77777777" w:rsidR="00FC1C40" w:rsidRPr="002F25CC" w:rsidRDefault="00FC1C40" w:rsidP="00FC1C4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F3A32D" w14:textId="77777777" w:rsidR="00FC1C40" w:rsidRPr="002F25CC" w:rsidRDefault="00FC1C40" w:rsidP="00FC1C40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0.783</w:t>
            </w:r>
          </w:p>
        </w:tc>
      </w:tr>
      <w:tr w:rsidR="00FC1C40" w:rsidRPr="00AF0FDF" w14:paraId="0631484B" w14:textId="77777777" w:rsidTr="004137C2">
        <w:trPr>
          <w:trHeight w:val="300"/>
        </w:trPr>
        <w:tc>
          <w:tcPr>
            <w:tcW w:w="34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A9B58A" w14:textId="77777777" w:rsidR="00FC1C40" w:rsidRPr="00AF0FDF" w:rsidRDefault="00FC1C40" w:rsidP="00FC1C4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 </w:t>
            </w:r>
            <w:r w:rsidRPr="00AF0FDF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5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A62621" w14:textId="77777777" w:rsidR="00FC1C40" w:rsidRPr="00AF0FDF" w:rsidRDefault="00FC1C40" w:rsidP="00FC1C4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463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83.9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11A644" w14:textId="77777777" w:rsidR="00FC1C40" w:rsidRPr="00AF0FDF" w:rsidRDefault="00FC1C40" w:rsidP="00FC1C4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105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84.7)</w:t>
            </w:r>
          </w:p>
        </w:tc>
        <w:tc>
          <w:tcPr>
            <w:tcW w:w="19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24564B" w14:textId="77777777" w:rsidR="00FC1C40" w:rsidRPr="00AF0FDF" w:rsidRDefault="00FC1C40" w:rsidP="00FC1C4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358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83.6)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0F620C" w14:textId="77777777" w:rsidR="00FC1C40" w:rsidRPr="00AF0FDF" w:rsidRDefault="00FC1C40" w:rsidP="00FC1C40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C1C40" w:rsidRPr="00AF0FDF" w14:paraId="360BCDE9" w14:textId="77777777" w:rsidTr="004137C2">
        <w:trPr>
          <w:trHeight w:val="300"/>
        </w:trPr>
        <w:tc>
          <w:tcPr>
            <w:tcW w:w="34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F283C" w14:textId="77777777" w:rsidR="00FC1C40" w:rsidRPr="00AF0FDF" w:rsidRDefault="00FC1C40" w:rsidP="00FC1C4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 </w:t>
            </w:r>
            <w:r w:rsidRPr="00AF0FDF">
              <w:rPr>
                <w:rFonts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A7481B" w14:textId="77777777" w:rsidR="00FC1C40" w:rsidRPr="00AF0FDF" w:rsidRDefault="00FC1C40" w:rsidP="00FC1C4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89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16.1)</w:t>
            </w:r>
          </w:p>
        </w:tc>
        <w:tc>
          <w:tcPr>
            <w:tcW w:w="19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862A7F" w14:textId="77777777" w:rsidR="00FC1C40" w:rsidRPr="00AF0FDF" w:rsidRDefault="00FC1C40" w:rsidP="00FC1C4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19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15.3)</w:t>
            </w:r>
          </w:p>
        </w:tc>
        <w:tc>
          <w:tcPr>
            <w:tcW w:w="19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191930" w14:textId="77777777" w:rsidR="00FC1C40" w:rsidRPr="00AF0FDF" w:rsidRDefault="00FC1C40" w:rsidP="00FC1C40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70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16.4)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E8121D" w14:textId="77777777" w:rsidR="00FC1C40" w:rsidRPr="00AF0FDF" w:rsidRDefault="00FC1C40" w:rsidP="00FC1C40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</w:tr>
    </w:tbl>
    <w:p w14:paraId="271B1EAA" w14:textId="77777777" w:rsidR="00FD5AAF" w:rsidRDefault="00FD5AAF">
      <w:pPr>
        <w:widowControl/>
        <w:jc w:val="left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br w:type="page"/>
      </w:r>
    </w:p>
    <w:p w14:paraId="473BF80E" w14:textId="10EF5687" w:rsidR="00366DE4" w:rsidRPr="00D44DA5" w:rsidRDefault="00366DE4" w:rsidP="00366DE4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lastRenderedPageBreak/>
        <w:t xml:space="preserve">Table </w:t>
      </w:r>
      <w:r>
        <w:rPr>
          <w:rFonts w:ascii="Times New Roman" w:hAnsi="Times New Roman"/>
          <w:b/>
          <w:szCs w:val="21"/>
        </w:rPr>
        <w:t>S</w:t>
      </w:r>
      <w:r w:rsidR="009F0D21">
        <w:rPr>
          <w:rFonts w:ascii="Times New Roman" w:hAnsi="Times New Roman"/>
          <w:b/>
          <w:szCs w:val="21"/>
        </w:rPr>
        <w:t>3</w:t>
      </w:r>
      <w:r w:rsidRPr="00D44DA5">
        <w:rPr>
          <w:rFonts w:ascii="Times New Roman" w:hAnsi="Times New Roman" w:hint="eastAsia"/>
          <w:b/>
          <w:szCs w:val="21"/>
        </w:rPr>
        <w:t xml:space="preserve"> </w:t>
      </w:r>
      <w:r>
        <w:rPr>
          <w:rFonts w:ascii="Times New Roman" w:hAnsi="Times New Roman"/>
          <w:b/>
          <w:szCs w:val="21"/>
        </w:rPr>
        <w:t>D</w:t>
      </w:r>
      <w:r w:rsidRPr="00D44DA5">
        <w:rPr>
          <w:rFonts w:ascii="Times New Roman" w:hAnsi="Times New Roman"/>
          <w:b/>
          <w:szCs w:val="21"/>
        </w:rPr>
        <w:t>istribution of</w:t>
      </w:r>
      <w:r>
        <w:rPr>
          <w:rFonts w:ascii="Times New Roman" w:hAnsi="Times New Roman"/>
          <w:b/>
          <w:szCs w:val="21"/>
        </w:rPr>
        <w:t xml:space="preserve"> b</w:t>
      </w:r>
      <w:r w:rsidRPr="00D44DA5">
        <w:rPr>
          <w:rFonts w:ascii="Times New Roman" w:hAnsi="Times New Roman"/>
          <w:b/>
          <w:szCs w:val="21"/>
        </w:rPr>
        <w:t xml:space="preserve">aseline characteristics </w:t>
      </w:r>
      <w:r>
        <w:rPr>
          <w:rFonts w:ascii="Times New Roman" w:hAnsi="Times New Roman"/>
          <w:b/>
          <w:szCs w:val="21"/>
        </w:rPr>
        <w:t>between</w:t>
      </w:r>
      <w:r w:rsidRPr="00D44DA5">
        <w:rPr>
          <w:rFonts w:ascii="Times New Roman" w:hAnsi="Times New Roman" w:hint="eastAsia"/>
          <w:b/>
          <w:szCs w:val="21"/>
        </w:rPr>
        <w:t xml:space="preserve"> </w:t>
      </w:r>
      <w:r>
        <w:rPr>
          <w:rFonts w:ascii="Times New Roman" w:hAnsi="Times New Roman"/>
          <w:b/>
          <w:szCs w:val="21"/>
        </w:rPr>
        <w:t>early-onset and late-onset rectal cancer patients in the SEER cohort.</w:t>
      </w:r>
    </w:p>
    <w:tbl>
      <w:tblPr>
        <w:tblW w:w="9678" w:type="dxa"/>
        <w:tblInd w:w="108" w:type="dxa"/>
        <w:tblLook w:val="04A0" w:firstRow="1" w:lastRow="0" w:firstColumn="1" w:lastColumn="0" w:noHBand="0" w:noVBand="1"/>
      </w:tblPr>
      <w:tblGrid>
        <w:gridCol w:w="3294"/>
        <w:gridCol w:w="133"/>
        <w:gridCol w:w="1591"/>
        <w:gridCol w:w="119"/>
        <w:gridCol w:w="1801"/>
        <w:gridCol w:w="1743"/>
        <w:gridCol w:w="997"/>
      </w:tblGrid>
      <w:tr w:rsidR="00366DE4" w:rsidRPr="00AF0FDF" w14:paraId="21D18002" w14:textId="77777777" w:rsidTr="002F4762">
        <w:trPr>
          <w:trHeight w:val="300"/>
        </w:trPr>
        <w:tc>
          <w:tcPr>
            <w:tcW w:w="32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2A7FA70" w14:textId="77777777" w:rsidR="00366DE4" w:rsidRPr="00AF0FDF" w:rsidRDefault="00366DE4" w:rsidP="002F476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FDF">
              <w:rPr>
                <w:rFonts w:ascii="Times New Roman" w:hAnsi="Times New Roman"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1843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F9438" w14:textId="77777777" w:rsidR="00366DE4" w:rsidRPr="00AF0FDF" w:rsidRDefault="00366DE4" w:rsidP="002F476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FDF">
              <w:rPr>
                <w:rFonts w:ascii="Times New Roman" w:hAnsi="Times New Roman"/>
                <w:color w:val="000000"/>
                <w:kern w:val="0"/>
                <w:szCs w:val="21"/>
              </w:rPr>
              <w:t>Overall population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61A02" w14:textId="77777777" w:rsidR="00366DE4" w:rsidRPr="00191DCD" w:rsidRDefault="00366DE4" w:rsidP="002F476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nset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AD9F" w14:textId="77777777" w:rsidR="00366DE4" w:rsidRPr="00AF0FDF" w:rsidRDefault="00366DE4" w:rsidP="002F476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269C3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AF0FD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366DE4" w:rsidRPr="00AF0FDF" w14:paraId="10D28FE6" w14:textId="77777777" w:rsidTr="002F4762">
        <w:trPr>
          <w:trHeight w:val="300"/>
        </w:trPr>
        <w:tc>
          <w:tcPr>
            <w:tcW w:w="32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289EFF" w14:textId="77777777" w:rsidR="00366DE4" w:rsidRPr="00AF0FDF" w:rsidRDefault="00366DE4" w:rsidP="002F47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68876A" w14:textId="77777777" w:rsidR="00366DE4" w:rsidRPr="00AF0FDF" w:rsidRDefault="00366DE4" w:rsidP="002F47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9AD7" w14:textId="77777777" w:rsidR="00366DE4" w:rsidRPr="00AF0FDF" w:rsidRDefault="00366DE4" w:rsidP="002F476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arly-onset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FFD3" w14:textId="77777777" w:rsidR="00366DE4" w:rsidRPr="00AF0FDF" w:rsidRDefault="00366DE4" w:rsidP="002F476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ate-onset</w:t>
            </w:r>
          </w:p>
        </w:tc>
        <w:tc>
          <w:tcPr>
            <w:tcW w:w="99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CFA13B3" w14:textId="77777777" w:rsidR="00366DE4" w:rsidRPr="00AF0FDF" w:rsidRDefault="00366DE4" w:rsidP="002F4762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366DE4" w:rsidRPr="00AF0FDF" w14:paraId="279210D1" w14:textId="77777777" w:rsidTr="002F4762">
        <w:trPr>
          <w:trHeight w:val="300"/>
        </w:trPr>
        <w:tc>
          <w:tcPr>
            <w:tcW w:w="32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E7242C" w14:textId="77777777" w:rsidR="00366DE4" w:rsidRPr="00AF0FDF" w:rsidRDefault="00366DE4" w:rsidP="002F47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39FF9" w14:textId="77777777" w:rsidR="00366DE4" w:rsidRPr="00AF0FDF" w:rsidRDefault="00366DE4" w:rsidP="002F476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FDF">
              <w:rPr>
                <w:rFonts w:ascii="Times New Roman" w:hAnsi="Times New Roman"/>
                <w:color w:val="000000"/>
                <w:kern w:val="0"/>
                <w:szCs w:val="21"/>
              </w:rPr>
              <w:t>(</w:t>
            </w:r>
            <w:r w:rsidRPr="00146380">
              <w:rPr>
                <w:rFonts w:ascii="Times New Roman" w:hAnsi="Times New Roman"/>
                <w:color w:val="000000"/>
                <w:kern w:val="0"/>
                <w:szCs w:val="21"/>
              </w:rPr>
              <w:t>N=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0341</w:t>
            </w:r>
            <w:r w:rsidRPr="00AF0FDF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CF430" w14:textId="77777777" w:rsidR="00366DE4" w:rsidRPr="00AF0FDF" w:rsidRDefault="00366DE4" w:rsidP="002F476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FDF">
              <w:rPr>
                <w:rFonts w:ascii="Times New Roman" w:hAnsi="Times New Roman"/>
                <w:color w:val="000000"/>
                <w:kern w:val="0"/>
                <w:szCs w:val="21"/>
              </w:rPr>
              <w:t>(N=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465</w:t>
            </w:r>
            <w:r w:rsidRPr="00AF0FDF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0C261" w14:textId="77777777" w:rsidR="00366DE4" w:rsidRPr="00AF0FDF" w:rsidRDefault="00366DE4" w:rsidP="002F476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N=70876</w:t>
            </w:r>
            <w:r w:rsidRPr="00AF0FDF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E077C" w14:textId="77777777" w:rsidR="00366DE4" w:rsidRPr="00AF0FDF" w:rsidRDefault="00366DE4" w:rsidP="002F476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366DE4" w:rsidRPr="006C5CAC" w14:paraId="423FD196" w14:textId="77777777" w:rsidTr="002F4762">
        <w:trPr>
          <w:trHeight w:val="30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BE3A4" w14:textId="77777777" w:rsidR="00366DE4" w:rsidRPr="00143CE5" w:rsidRDefault="00366DE4" w:rsidP="002F4762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43CE5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  <w:t>Age-yr, median(range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8C984" w14:textId="77777777" w:rsidR="00366DE4" w:rsidRPr="00143CE5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143CE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6</w:t>
            </w:r>
            <w:r w:rsidRPr="00143C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3 </w:t>
            </w:r>
            <w:r w:rsidRPr="00143CE5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(</w:t>
            </w:r>
            <w:r w:rsidRPr="00143C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</w:t>
            </w:r>
            <w:r w:rsidRPr="00143CE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86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7BCF9" w14:textId="77777777" w:rsidR="00366DE4" w:rsidRPr="00143CE5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 (20-49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96524" w14:textId="77777777" w:rsidR="00366DE4" w:rsidRPr="00143CE5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9 (50-8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9D0E6" w14:textId="77777777" w:rsidR="00366DE4" w:rsidRPr="00143CE5" w:rsidRDefault="00366DE4" w:rsidP="002F4762">
            <w:pPr>
              <w:widowControl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</w:pPr>
            <w:r w:rsidRPr="00827C8C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 </w:t>
            </w:r>
            <w:r w:rsidRPr="00827C8C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.001</w:t>
            </w:r>
          </w:p>
        </w:tc>
      </w:tr>
      <w:tr w:rsidR="00366DE4" w:rsidRPr="00AF0FDF" w14:paraId="2E90BA85" w14:textId="77777777" w:rsidTr="002F4762">
        <w:trPr>
          <w:trHeight w:val="30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82CA7" w14:textId="77777777" w:rsidR="00366DE4" w:rsidRPr="00C003B1" w:rsidRDefault="00366DE4" w:rsidP="002F4762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C003B1">
              <w:rPr>
                <w:rFonts w:ascii="Times New Roman" w:hAnsi="Times New Roman"/>
                <w:b/>
                <w:bCs/>
                <w:kern w:val="0"/>
                <w:szCs w:val="21"/>
              </w:rPr>
              <w:t>Sex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5CF3F" w14:textId="77777777" w:rsidR="00366DE4" w:rsidRPr="00AF0FDF" w:rsidRDefault="00366DE4" w:rsidP="002F4762">
            <w:pPr>
              <w:widowControl/>
              <w:jc w:val="right"/>
              <w:rPr>
                <w:rFonts w:ascii="Times New Roman" w:hAnsi="Times New Roman"/>
                <w:b/>
                <w:bCs/>
                <w:color w:val="4F81BD"/>
                <w:kern w:val="0"/>
                <w:szCs w:val="21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C6FCA" w14:textId="77777777" w:rsidR="00366DE4" w:rsidRPr="00AF0FDF" w:rsidRDefault="00366DE4" w:rsidP="002F476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9724C" w14:textId="77777777" w:rsidR="00366DE4" w:rsidRPr="00AF0FDF" w:rsidRDefault="00366DE4" w:rsidP="002F476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2A640" w14:textId="77777777" w:rsidR="00366DE4" w:rsidRPr="00827C8C" w:rsidRDefault="00366DE4" w:rsidP="002F4762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827C8C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0</w:t>
            </w:r>
            <w:r w:rsidRPr="00827C8C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.002</w:t>
            </w:r>
          </w:p>
        </w:tc>
      </w:tr>
      <w:tr w:rsidR="00366DE4" w:rsidRPr="00AF0FDF" w14:paraId="35FF9DF4" w14:textId="77777777" w:rsidTr="002F4762">
        <w:trPr>
          <w:trHeight w:val="30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04EEC" w14:textId="77777777" w:rsidR="00366DE4" w:rsidRPr="00C003B1" w:rsidRDefault="00366DE4" w:rsidP="002F476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</w:t>
            </w:r>
            <w:r w:rsidRPr="00C003B1">
              <w:rPr>
                <w:rFonts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0559B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5865 (57.1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0D2AF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264 (55.6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F4B77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601 (57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EF527" w14:textId="77777777" w:rsidR="00366DE4" w:rsidRPr="00C003B1" w:rsidRDefault="00366DE4" w:rsidP="002F4762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</w:tr>
      <w:tr w:rsidR="00366DE4" w:rsidRPr="00AF0FDF" w14:paraId="3180380A" w14:textId="77777777" w:rsidTr="002F4762">
        <w:trPr>
          <w:trHeight w:val="30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B69BE" w14:textId="77777777" w:rsidR="00366DE4" w:rsidRPr="00C003B1" w:rsidRDefault="00366DE4" w:rsidP="002F476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</w:t>
            </w:r>
            <w:r w:rsidRPr="00C003B1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4582C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4476 (42.9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741AA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201 (44.4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EDAA4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0275 (42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6B525" w14:textId="77777777" w:rsidR="00366DE4" w:rsidRPr="00C003B1" w:rsidRDefault="00366DE4" w:rsidP="002F4762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</w:tr>
      <w:tr w:rsidR="00366DE4" w:rsidRPr="00E1314E" w14:paraId="560F29E2" w14:textId="77777777" w:rsidTr="002F4762">
        <w:trPr>
          <w:trHeight w:val="30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2AB2E" w14:textId="77777777" w:rsidR="00366DE4" w:rsidRPr="00C003B1" w:rsidRDefault="00366DE4" w:rsidP="002F4762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C003B1">
              <w:rPr>
                <w:rFonts w:ascii="Times New Roman" w:hAnsi="Times New Roman"/>
                <w:b/>
                <w:bCs/>
                <w:kern w:val="0"/>
                <w:szCs w:val="21"/>
              </w:rPr>
              <w:t>TNM Stage, AJCC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DCB7E" w14:textId="77777777" w:rsidR="00366DE4" w:rsidRPr="00E1314E" w:rsidRDefault="00366DE4" w:rsidP="002F4762">
            <w:pPr>
              <w:widowControl/>
              <w:jc w:val="right"/>
              <w:rPr>
                <w:rFonts w:ascii="Times New Roman" w:hAnsi="Times New Roman"/>
                <w:b/>
                <w:bCs/>
                <w:color w:val="4F81BD"/>
                <w:kern w:val="0"/>
                <w:szCs w:val="21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47B0F" w14:textId="77777777" w:rsidR="00366DE4" w:rsidRPr="00E1314E" w:rsidRDefault="00366DE4" w:rsidP="002F4762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1E9EE" w14:textId="77777777" w:rsidR="00366DE4" w:rsidRPr="00E1314E" w:rsidRDefault="00366DE4" w:rsidP="002F4762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8367D" w14:textId="77777777" w:rsidR="00366DE4" w:rsidRPr="00827C8C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827C8C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 </w:t>
            </w:r>
            <w:r w:rsidRPr="00827C8C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.001</w:t>
            </w:r>
          </w:p>
        </w:tc>
      </w:tr>
      <w:tr w:rsidR="00366DE4" w:rsidRPr="00AF0FDF" w14:paraId="74113630" w14:textId="77777777" w:rsidTr="002F4762">
        <w:trPr>
          <w:trHeight w:val="30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6A017" w14:textId="77777777" w:rsidR="00366DE4" w:rsidRPr="00C003B1" w:rsidRDefault="00366DE4" w:rsidP="002F476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</w:t>
            </w:r>
            <w:r w:rsidRPr="00C003B1">
              <w:rPr>
                <w:rFonts w:ascii="Times New Roman" w:hAnsi="Times New Roman"/>
                <w:kern w:val="0"/>
                <w:szCs w:val="21"/>
              </w:rPr>
              <w:t>I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855CA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1065 (38.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01282" w14:textId="77777777" w:rsidR="00366DE4" w:rsidRPr="00AF0FDF" w:rsidRDefault="00366DE4" w:rsidP="002F476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900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0.6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2BCD3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8165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9.7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2BBF2" w14:textId="77777777" w:rsidR="00366DE4" w:rsidRPr="00C003B1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 0.001</w:t>
            </w:r>
          </w:p>
        </w:tc>
      </w:tr>
      <w:tr w:rsidR="00366DE4" w:rsidRPr="00AF0FDF" w14:paraId="2E9303E1" w14:textId="77777777" w:rsidTr="002F4762">
        <w:trPr>
          <w:trHeight w:val="30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8B244" w14:textId="77777777" w:rsidR="00366DE4" w:rsidRDefault="00366DE4" w:rsidP="002F476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  II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BCB06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2939 (28.6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8635F" w14:textId="77777777" w:rsidR="00366DE4" w:rsidRPr="00AF0FDF" w:rsidRDefault="00366DE4" w:rsidP="002F476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351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4.8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90436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0588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9.0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35725" w14:textId="77777777" w:rsidR="00366DE4" w:rsidRPr="00C003B1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 0.001</w:t>
            </w:r>
          </w:p>
        </w:tc>
      </w:tr>
      <w:tr w:rsidR="00366DE4" w:rsidRPr="00AF0FDF" w14:paraId="0A1AD9AD" w14:textId="77777777" w:rsidTr="002F4762">
        <w:trPr>
          <w:trHeight w:val="30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895B2" w14:textId="77777777" w:rsidR="00366DE4" w:rsidRPr="00C003B1" w:rsidRDefault="00366DE4" w:rsidP="002F476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</w:t>
            </w:r>
            <w:r w:rsidRPr="00C003B1">
              <w:rPr>
                <w:rFonts w:ascii="Times New Roman" w:hAnsi="Times New Roman"/>
                <w:kern w:val="0"/>
                <w:szCs w:val="21"/>
              </w:rPr>
              <w:t>III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3A807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6337 (32.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1F0A1" w14:textId="77777777" w:rsidR="00366DE4" w:rsidRPr="00AF0FDF" w:rsidRDefault="00366DE4" w:rsidP="002F476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4214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4.5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93364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2123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1.2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57A8B" w14:textId="77777777" w:rsidR="00366DE4" w:rsidRPr="00C003B1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 0.001</w:t>
            </w:r>
          </w:p>
        </w:tc>
      </w:tr>
      <w:tr w:rsidR="00366DE4" w:rsidRPr="00AF0FDF" w14:paraId="58682E3A" w14:textId="77777777" w:rsidTr="002F4762">
        <w:trPr>
          <w:trHeight w:val="300"/>
        </w:trPr>
        <w:tc>
          <w:tcPr>
            <w:tcW w:w="3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D77A6" w14:textId="77777777" w:rsidR="00366DE4" w:rsidRPr="00A91C00" w:rsidRDefault="00366DE4" w:rsidP="002F4762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91C00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  <w:t>T stag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3F5CF" w14:textId="77777777" w:rsidR="00366DE4" w:rsidRPr="00E1314E" w:rsidRDefault="00366DE4" w:rsidP="002F4762">
            <w:pPr>
              <w:widowControl/>
              <w:jc w:val="right"/>
              <w:rPr>
                <w:rFonts w:ascii="Times New Roman" w:hAnsi="Times New Roman"/>
                <w:b/>
                <w:bCs/>
                <w:color w:val="4F81BD"/>
                <w:kern w:val="0"/>
                <w:szCs w:val="21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9E0F0" w14:textId="77777777" w:rsidR="00366DE4" w:rsidRPr="00E1314E" w:rsidRDefault="00366DE4" w:rsidP="002F4762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72FC0" w14:textId="77777777" w:rsidR="00366DE4" w:rsidRPr="00E1314E" w:rsidRDefault="00366DE4" w:rsidP="002F4762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FCD6A" w14:textId="77777777" w:rsidR="00366DE4" w:rsidRPr="00C003B1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&lt; 0.001</w:t>
            </w:r>
          </w:p>
        </w:tc>
      </w:tr>
      <w:tr w:rsidR="00366DE4" w:rsidRPr="00AF0FDF" w14:paraId="6FE23F56" w14:textId="77777777" w:rsidTr="002F4762">
        <w:trPr>
          <w:trHeight w:val="300"/>
        </w:trPr>
        <w:tc>
          <w:tcPr>
            <w:tcW w:w="3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2554B" w14:textId="77777777" w:rsidR="00366DE4" w:rsidRPr="00A91C00" w:rsidRDefault="00366DE4" w:rsidP="002F4762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91C00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 T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ED924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18 (5.5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D0B13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3 (4.3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EBF4D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55 (5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DE04A" w14:textId="77777777" w:rsidR="00366DE4" w:rsidRPr="00C003B1" w:rsidRDefault="00366DE4" w:rsidP="002F4762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.006</w:t>
            </w:r>
          </w:p>
        </w:tc>
      </w:tr>
      <w:tr w:rsidR="00366DE4" w:rsidRPr="00AF0FDF" w14:paraId="5913C537" w14:textId="77777777" w:rsidTr="002F4762">
        <w:trPr>
          <w:trHeight w:val="300"/>
        </w:trPr>
        <w:tc>
          <w:tcPr>
            <w:tcW w:w="3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4B8E2" w14:textId="77777777" w:rsidR="00366DE4" w:rsidRPr="00A91C00" w:rsidRDefault="00366DE4" w:rsidP="002F4762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91C00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 T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58CA5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85 (3.8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167EB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6 (4.2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C4AE9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89 (3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28A62" w14:textId="77777777" w:rsidR="00366DE4" w:rsidRPr="00C003B1" w:rsidRDefault="00366DE4" w:rsidP="002F4762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.063</w:t>
            </w:r>
          </w:p>
        </w:tc>
      </w:tr>
      <w:tr w:rsidR="00366DE4" w:rsidRPr="00AF0FDF" w14:paraId="5BA4AB49" w14:textId="77777777" w:rsidTr="002F4762">
        <w:trPr>
          <w:trHeight w:val="300"/>
        </w:trPr>
        <w:tc>
          <w:tcPr>
            <w:tcW w:w="3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1B33C" w14:textId="77777777" w:rsidR="00366DE4" w:rsidRPr="00A91C00" w:rsidRDefault="00366DE4" w:rsidP="002F4762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91C00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 T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5DFFD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46 (12.0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EA28E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76 (16.7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F23E2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70 (11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09082" w14:textId="77777777" w:rsidR="00366DE4" w:rsidRPr="00C003B1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 0.001</w:t>
            </w:r>
          </w:p>
        </w:tc>
      </w:tr>
      <w:tr w:rsidR="00366DE4" w:rsidRPr="00AF0FDF" w14:paraId="1A9443BA" w14:textId="77777777" w:rsidTr="002F4762">
        <w:trPr>
          <w:trHeight w:val="300"/>
        </w:trPr>
        <w:tc>
          <w:tcPr>
            <w:tcW w:w="3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BE41D" w14:textId="77777777" w:rsidR="00366DE4" w:rsidRPr="00A91C00" w:rsidRDefault="00366DE4" w:rsidP="002F4762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91C00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 T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B0926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37 (2.2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ABDC3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5 (3.0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EBC35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52 (2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6F2FB" w14:textId="77777777" w:rsidR="00366DE4" w:rsidRPr="00C003B1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 0.001</w:t>
            </w:r>
          </w:p>
        </w:tc>
      </w:tr>
      <w:tr w:rsidR="00366DE4" w:rsidRPr="00AF0FDF" w14:paraId="0691E571" w14:textId="77777777" w:rsidTr="002F4762">
        <w:trPr>
          <w:trHeight w:val="300"/>
        </w:trPr>
        <w:tc>
          <w:tcPr>
            <w:tcW w:w="3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7076B" w14:textId="77777777" w:rsidR="00366DE4" w:rsidRPr="00A91C00" w:rsidRDefault="00366DE4" w:rsidP="002F4762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91C00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A91C00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Unknown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46D56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455 (76.5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3516F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45 (71.8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7FD52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710 (77.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FF24" w14:textId="77777777" w:rsidR="00366DE4" w:rsidRPr="00C003B1" w:rsidRDefault="00366DE4" w:rsidP="002F4762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</w:tr>
      <w:tr w:rsidR="00366DE4" w:rsidRPr="00AF0FDF" w14:paraId="13874F75" w14:textId="77777777" w:rsidTr="002F4762">
        <w:trPr>
          <w:trHeight w:val="300"/>
        </w:trPr>
        <w:tc>
          <w:tcPr>
            <w:tcW w:w="3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BDFF7" w14:textId="77777777" w:rsidR="00366DE4" w:rsidRPr="00A91C00" w:rsidRDefault="00366DE4" w:rsidP="002F4762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91C00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  <w:t>N stag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BDE40" w14:textId="77777777" w:rsidR="00366DE4" w:rsidRPr="00E1314E" w:rsidRDefault="00366DE4" w:rsidP="002F4762">
            <w:pPr>
              <w:widowControl/>
              <w:jc w:val="right"/>
              <w:rPr>
                <w:rFonts w:ascii="Times New Roman" w:hAnsi="Times New Roman"/>
                <w:b/>
                <w:bCs/>
                <w:color w:val="4F81BD"/>
                <w:kern w:val="0"/>
                <w:szCs w:val="21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9F6B8" w14:textId="77777777" w:rsidR="00366DE4" w:rsidRPr="00E1314E" w:rsidRDefault="00366DE4" w:rsidP="002F4762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AD6E6" w14:textId="77777777" w:rsidR="00366DE4" w:rsidRPr="00E1314E" w:rsidRDefault="00366DE4" w:rsidP="002F4762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2F82B" w14:textId="77777777" w:rsidR="00366DE4" w:rsidRPr="00AB04C4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0.001</w:t>
            </w:r>
          </w:p>
        </w:tc>
      </w:tr>
      <w:tr w:rsidR="00366DE4" w:rsidRPr="00AF0FDF" w14:paraId="6A853587" w14:textId="77777777" w:rsidTr="002F4762">
        <w:trPr>
          <w:trHeight w:val="300"/>
        </w:trPr>
        <w:tc>
          <w:tcPr>
            <w:tcW w:w="3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FFA12" w14:textId="77777777" w:rsidR="00366DE4" w:rsidRPr="00A91C00" w:rsidRDefault="00366DE4" w:rsidP="002F4762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91C00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 N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951B8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480 (14.3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0B6C5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98 (13.7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05C83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182 (14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9E93A" w14:textId="77777777" w:rsidR="00366DE4" w:rsidRPr="00C003B1" w:rsidRDefault="00366DE4" w:rsidP="002F4762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.089</w:t>
            </w:r>
          </w:p>
        </w:tc>
      </w:tr>
      <w:tr w:rsidR="00366DE4" w:rsidRPr="00AF0FDF" w14:paraId="79AFD778" w14:textId="77777777" w:rsidTr="002F4762">
        <w:trPr>
          <w:trHeight w:val="300"/>
        </w:trPr>
        <w:tc>
          <w:tcPr>
            <w:tcW w:w="3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365C5" w14:textId="77777777" w:rsidR="00366DE4" w:rsidRPr="00A91C00" w:rsidRDefault="00366DE4" w:rsidP="002F4762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91C00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 N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3F55B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69 (7.1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88624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8 (10.4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EE400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81 (6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DB46F" w14:textId="77777777" w:rsidR="00366DE4" w:rsidRPr="00C003B1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 0.001</w:t>
            </w:r>
          </w:p>
        </w:tc>
      </w:tr>
      <w:tr w:rsidR="00366DE4" w:rsidRPr="00AF0FDF" w14:paraId="29CEA92B" w14:textId="77777777" w:rsidTr="002F4762">
        <w:trPr>
          <w:trHeight w:val="300"/>
        </w:trPr>
        <w:tc>
          <w:tcPr>
            <w:tcW w:w="3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A0BEE" w14:textId="77777777" w:rsidR="00366DE4" w:rsidRPr="00A91C00" w:rsidRDefault="00366DE4" w:rsidP="002F4762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91C00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A91C00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N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894AF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41 (2.3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CD4A4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4 (4.8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673F8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78 (1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BA325" w14:textId="77777777" w:rsidR="00366DE4" w:rsidRPr="0086614E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86614E"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&lt;</w:t>
            </w:r>
            <w:r w:rsidRPr="0086614E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 0.001</w:t>
            </w:r>
          </w:p>
        </w:tc>
      </w:tr>
      <w:tr w:rsidR="00366DE4" w:rsidRPr="00AF0FDF" w14:paraId="3252C928" w14:textId="77777777" w:rsidTr="002F4762">
        <w:trPr>
          <w:trHeight w:val="300"/>
        </w:trPr>
        <w:tc>
          <w:tcPr>
            <w:tcW w:w="3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CB1A8" w14:textId="77777777" w:rsidR="00366DE4" w:rsidRPr="00A91C00" w:rsidRDefault="00366DE4" w:rsidP="002F4762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91C00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A91C00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Unknown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86E78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351 (76.3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2D5EC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25 (71.1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5A0E4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626 (77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A22B8" w14:textId="77777777" w:rsidR="00366DE4" w:rsidRPr="0086614E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</w:tr>
      <w:tr w:rsidR="00366DE4" w:rsidRPr="00E1314E" w14:paraId="61EE6481" w14:textId="77777777" w:rsidTr="002F4762">
        <w:trPr>
          <w:trHeight w:val="74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BD4FB" w14:textId="77777777" w:rsidR="00366DE4" w:rsidRPr="00C003B1" w:rsidRDefault="00366DE4" w:rsidP="002F4762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Tumor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d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ifferentiation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665AB" w14:textId="77777777" w:rsidR="00366DE4" w:rsidRPr="00E1314E" w:rsidRDefault="00366DE4" w:rsidP="002F4762">
            <w:pPr>
              <w:widowControl/>
              <w:jc w:val="right"/>
              <w:rPr>
                <w:rFonts w:ascii="Times New Roman" w:hAnsi="Times New Roman"/>
                <w:b/>
                <w:bCs/>
                <w:color w:val="4F81BD"/>
                <w:kern w:val="0"/>
                <w:szCs w:val="21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72BB5" w14:textId="77777777" w:rsidR="00366DE4" w:rsidRPr="00E1314E" w:rsidRDefault="00366DE4" w:rsidP="002F4762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4AFBE" w14:textId="77777777" w:rsidR="00366DE4" w:rsidRPr="00E1314E" w:rsidRDefault="00366DE4" w:rsidP="002F4762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708EF" w14:textId="77777777" w:rsidR="00366DE4" w:rsidRPr="00DC5929" w:rsidRDefault="00366DE4" w:rsidP="002F4762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DC5929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0.002</w:t>
            </w:r>
          </w:p>
        </w:tc>
      </w:tr>
      <w:tr w:rsidR="00366DE4" w:rsidRPr="00AF0FDF" w14:paraId="13AD1BB4" w14:textId="77777777" w:rsidTr="002F4762">
        <w:trPr>
          <w:trHeight w:val="30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2A519" w14:textId="77777777" w:rsidR="00366DE4" w:rsidRPr="00C003B1" w:rsidRDefault="00366DE4" w:rsidP="002F476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</w:t>
            </w:r>
            <w:r w:rsidRPr="00C003B1"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469B4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1348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14.1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7EC05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86 (16.8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63630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762 (13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99605" w14:textId="77777777" w:rsidR="00366DE4" w:rsidRPr="00C003B1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 0.001</w:t>
            </w:r>
          </w:p>
        </w:tc>
      </w:tr>
      <w:tr w:rsidR="00366DE4" w:rsidRPr="00AF0FDF" w14:paraId="5EE7B032" w14:textId="77777777" w:rsidTr="002F4762">
        <w:trPr>
          <w:trHeight w:val="30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C92B7" w14:textId="77777777" w:rsidR="00366DE4" w:rsidRPr="00C003B1" w:rsidRDefault="00366DE4" w:rsidP="002F476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</w:t>
            </w:r>
            <w:r w:rsidRPr="00C003B1">
              <w:rPr>
                <w:rFonts w:ascii="Times New Roman" w:hAnsi="Times New Roman"/>
                <w:kern w:val="0"/>
                <w:szCs w:val="21"/>
              </w:rPr>
              <w:t>Moderate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57DE0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4689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68.1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ADCE9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336 (66.9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984A7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8353 (68.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2C260" w14:textId="77777777" w:rsidR="00366DE4" w:rsidRPr="00C003B1" w:rsidRDefault="00366DE4" w:rsidP="002F4762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.012</w:t>
            </w:r>
          </w:p>
        </w:tc>
      </w:tr>
      <w:tr w:rsidR="00366DE4" w:rsidRPr="00AF0FDF" w14:paraId="2886E329" w14:textId="77777777" w:rsidTr="002F4762">
        <w:trPr>
          <w:trHeight w:val="30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F4767" w14:textId="77777777" w:rsidR="00366DE4" w:rsidRDefault="00366DE4" w:rsidP="002F476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  High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32112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641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8.3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883AF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72 (7.1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0A9BC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969 (8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C9758" w14:textId="77777777" w:rsidR="00366DE4" w:rsidRPr="00C003B1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 0.001</w:t>
            </w:r>
          </w:p>
        </w:tc>
      </w:tr>
      <w:tr w:rsidR="00366DE4" w:rsidRPr="00AF0FDF" w14:paraId="7AAA0D0F" w14:textId="77777777" w:rsidTr="002F4762">
        <w:trPr>
          <w:trHeight w:val="30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56DB7" w14:textId="77777777" w:rsidR="00366DE4" w:rsidRDefault="00366DE4" w:rsidP="002F476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Unknown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EECCF" w14:textId="77777777" w:rsidR="00366DE4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63 (9.5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F8730" w14:textId="77777777" w:rsidR="00366DE4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1 (9.2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1E293" w14:textId="77777777" w:rsidR="00366DE4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92 (9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E0CB3" w14:textId="77777777" w:rsidR="00366DE4" w:rsidRPr="00C003B1" w:rsidRDefault="00366DE4" w:rsidP="002F4762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</w:tr>
      <w:tr w:rsidR="00366DE4" w:rsidRPr="00E1314E" w14:paraId="4AC41451" w14:textId="77777777" w:rsidTr="002F4762">
        <w:trPr>
          <w:trHeight w:val="74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3F713" w14:textId="77777777" w:rsidR="00366DE4" w:rsidRPr="00C003B1" w:rsidRDefault="00366DE4" w:rsidP="002F4762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Tumor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histology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A9335" w14:textId="77777777" w:rsidR="00366DE4" w:rsidRPr="00E1314E" w:rsidRDefault="00366DE4" w:rsidP="002F4762">
            <w:pPr>
              <w:widowControl/>
              <w:jc w:val="right"/>
              <w:rPr>
                <w:rFonts w:ascii="Times New Roman" w:hAnsi="Times New Roman"/>
                <w:b/>
                <w:bCs/>
                <w:color w:val="4F81BD"/>
                <w:kern w:val="0"/>
                <w:szCs w:val="21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E2309" w14:textId="77777777" w:rsidR="00366DE4" w:rsidRPr="00E1314E" w:rsidRDefault="00366DE4" w:rsidP="002F4762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2CE62" w14:textId="77777777" w:rsidR="00366DE4" w:rsidRPr="00E1314E" w:rsidRDefault="00366DE4" w:rsidP="002F4762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475B3" w14:textId="77777777" w:rsidR="00366DE4" w:rsidRPr="00B23BE9" w:rsidRDefault="00366DE4" w:rsidP="002F4762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827C8C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 </w:t>
            </w:r>
            <w:r w:rsidRPr="00827C8C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.001</w:t>
            </w:r>
          </w:p>
        </w:tc>
      </w:tr>
      <w:tr w:rsidR="00366DE4" w:rsidRPr="00AF0FDF" w14:paraId="27F1EE42" w14:textId="77777777" w:rsidTr="002F4762">
        <w:trPr>
          <w:trHeight w:val="30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C3B6B" w14:textId="77777777" w:rsidR="00366DE4" w:rsidRPr="00C003B1" w:rsidRDefault="00366DE4" w:rsidP="002F476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Classical adenocarcinoma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06977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3479 (91.5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ABBCB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455 (89.3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3321D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5024 (91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6546F" w14:textId="77777777" w:rsidR="00366DE4" w:rsidRPr="00C003B1" w:rsidRDefault="00366DE4" w:rsidP="002F4762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</w:tr>
      <w:tr w:rsidR="00366DE4" w:rsidRPr="00AF0FDF" w14:paraId="5809C781" w14:textId="77777777" w:rsidTr="002F4762">
        <w:trPr>
          <w:trHeight w:val="30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E1BD8" w14:textId="77777777" w:rsidR="00366DE4" w:rsidRPr="00C003B1" w:rsidRDefault="00366DE4" w:rsidP="002F4762">
            <w:pPr>
              <w:widowControl/>
              <w:ind w:left="210" w:hangingChars="100" w:hanging="21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Signet-ring cell carcinoma / Mucinous adenocarcinoma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ED3FB" w14:textId="77777777" w:rsidR="00366DE4" w:rsidRPr="00CB7724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249 (6.5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72BF6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70 (8.1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E45CB" w14:textId="77777777" w:rsidR="00366DE4" w:rsidRPr="00AF0FDF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479 (6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87D40" w14:textId="77777777" w:rsidR="00366DE4" w:rsidRPr="00C003B1" w:rsidRDefault="00366DE4" w:rsidP="002F4762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</w:tr>
      <w:tr w:rsidR="00366DE4" w:rsidRPr="00AF0FDF" w14:paraId="2BD4DE31" w14:textId="77777777" w:rsidTr="002F4762">
        <w:trPr>
          <w:trHeight w:val="300"/>
        </w:trPr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37961B" w14:textId="77777777" w:rsidR="00366DE4" w:rsidRDefault="00366DE4" w:rsidP="002F4762">
            <w:pPr>
              <w:widowControl/>
              <w:ind w:left="210" w:hangingChars="100" w:hanging="21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Unknown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862F0D" w14:textId="77777777" w:rsidR="00366DE4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13 (2.0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C7C3C3" w14:textId="77777777" w:rsidR="00366DE4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 (2.6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ADF8F8" w14:textId="77777777" w:rsidR="00366DE4" w:rsidRDefault="00366DE4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73 (2.0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34EF81" w14:textId="77777777" w:rsidR="00366DE4" w:rsidRPr="00C003B1" w:rsidRDefault="00366DE4" w:rsidP="002F4762">
            <w:pPr>
              <w:widowControl/>
              <w:jc w:val="righ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</w:tr>
    </w:tbl>
    <w:p w14:paraId="71F42F87" w14:textId="7823C7BA" w:rsidR="002A6979" w:rsidRDefault="002A6979" w:rsidP="002A6979">
      <w:pPr>
        <w:spacing w:line="360" w:lineRule="auto"/>
        <w:rPr>
          <w:rFonts w:ascii="Times New Roman" w:hAnsi="Times New Roman"/>
          <w:bCs/>
          <w:szCs w:val="21"/>
        </w:rPr>
      </w:pPr>
    </w:p>
    <w:p w14:paraId="0FB2309F" w14:textId="41FFF597" w:rsidR="009F0D21" w:rsidRDefault="009F0D21" w:rsidP="002A6979">
      <w:pPr>
        <w:spacing w:line="360" w:lineRule="auto"/>
        <w:rPr>
          <w:rFonts w:ascii="Times New Roman" w:hAnsi="Times New Roman"/>
          <w:bCs/>
          <w:szCs w:val="21"/>
        </w:rPr>
      </w:pPr>
    </w:p>
    <w:p w14:paraId="137D73AE" w14:textId="77091A94" w:rsidR="009F0D21" w:rsidRDefault="009F0D21" w:rsidP="002A6979">
      <w:pPr>
        <w:spacing w:line="360" w:lineRule="auto"/>
        <w:rPr>
          <w:rFonts w:ascii="Times New Roman" w:hAnsi="Times New Roman"/>
          <w:bCs/>
          <w:szCs w:val="21"/>
        </w:rPr>
      </w:pPr>
    </w:p>
    <w:p w14:paraId="334D9255" w14:textId="41F39661" w:rsidR="009F0D21" w:rsidRDefault="009F0D21" w:rsidP="002A6979">
      <w:pPr>
        <w:spacing w:line="360" w:lineRule="auto"/>
        <w:rPr>
          <w:rFonts w:ascii="Times New Roman" w:hAnsi="Times New Roman"/>
          <w:bCs/>
          <w:szCs w:val="21"/>
        </w:rPr>
      </w:pPr>
    </w:p>
    <w:p w14:paraId="38DCD65D" w14:textId="0B18806F" w:rsidR="009F0D21" w:rsidRDefault="009F0D21" w:rsidP="002A6979">
      <w:pPr>
        <w:spacing w:line="360" w:lineRule="auto"/>
        <w:rPr>
          <w:rFonts w:ascii="Times New Roman" w:hAnsi="Times New Roman"/>
          <w:bCs/>
          <w:szCs w:val="21"/>
        </w:rPr>
      </w:pPr>
    </w:p>
    <w:p w14:paraId="4603E336" w14:textId="1E3073FF" w:rsidR="009F0D21" w:rsidRDefault="009F0D21" w:rsidP="002A6979">
      <w:pPr>
        <w:spacing w:line="360" w:lineRule="auto"/>
        <w:rPr>
          <w:rFonts w:ascii="Times New Roman" w:hAnsi="Times New Roman"/>
          <w:bCs/>
          <w:szCs w:val="21"/>
        </w:rPr>
      </w:pPr>
    </w:p>
    <w:p w14:paraId="43DECE42" w14:textId="559BA4E6" w:rsidR="009F0D21" w:rsidRDefault="009F0D21" w:rsidP="002A6979">
      <w:pPr>
        <w:spacing w:line="360" w:lineRule="auto"/>
        <w:rPr>
          <w:rFonts w:ascii="Times New Roman" w:hAnsi="Times New Roman"/>
          <w:bCs/>
          <w:szCs w:val="21"/>
        </w:rPr>
      </w:pPr>
    </w:p>
    <w:p w14:paraId="4F11ED1C" w14:textId="7DC2380A" w:rsidR="009F0D21" w:rsidRDefault="009F0D21" w:rsidP="002A6979">
      <w:pPr>
        <w:spacing w:line="360" w:lineRule="auto"/>
        <w:rPr>
          <w:rFonts w:ascii="Times New Roman" w:hAnsi="Times New Roman"/>
          <w:bCs/>
          <w:szCs w:val="21"/>
        </w:rPr>
      </w:pPr>
    </w:p>
    <w:p w14:paraId="1EECD4EA" w14:textId="7EB0E374" w:rsidR="009F0D21" w:rsidRDefault="009F0D21" w:rsidP="002A6979">
      <w:pPr>
        <w:spacing w:line="360" w:lineRule="auto"/>
        <w:rPr>
          <w:rFonts w:ascii="Times New Roman" w:hAnsi="Times New Roman"/>
          <w:bCs/>
          <w:szCs w:val="21"/>
        </w:rPr>
      </w:pPr>
    </w:p>
    <w:p w14:paraId="6312E029" w14:textId="77777777" w:rsidR="009F0D21" w:rsidRDefault="009F0D21" w:rsidP="002A6979">
      <w:pPr>
        <w:spacing w:line="360" w:lineRule="auto"/>
        <w:rPr>
          <w:rFonts w:ascii="Times New Roman" w:hAnsi="Times New Roman" w:hint="eastAsia"/>
          <w:bCs/>
          <w:szCs w:val="21"/>
        </w:rPr>
      </w:pPr>
    </w:p>
    <w:p w14:paraId="2B143062" w14:textId="1DCC8EC3" w:rsidR="009F0D21" w:rsidRDefault="009F0D21" w:rsidP="009F0D21">
      <w:pPr>
        <w:rPr>
          <w:rFonts w:ascii="Times New Roman" w:hAnsi="Times New Roman"/>
          <w:b/>
          <w:szCs w:val="21"/>
        </w:rPr>
      </w:pPr>
      <w:r w:rsidRPr="004002F5">
        <w:rPr>
          <w:rFonts w:ascii="Times New Roman" w:hAnsi="Times New Roman" w:hint="eastAsia"/>
          <w:b/>
          <w:szCs w:val="21"/>
        </w:rPr>
        <w:lastRenderedPageBreak/>
        <w:t xml:space="preserve">Table </w:t>
      </w:r>
      <w:r>
        <w:rPr>
          <w:rFonts w:ascii="Times New Roman" w:hAnsi="Times New Roman"/>
          <w:b/>
          <w:szCs w:val="21"/>
        </w:rPr>
        <w:t>S</w:t>
      </w:r>
      <w:r>
        <w:rPr>
          <w:rFonts w:ascii="Times New Roman" w:hAnsi="Times New Roman"/>
          <w:b/>
          <w:szCs w:val="21"/>
        </w:rPr>
        <w:t>4</w:t>
      </w:r>
      <w:r w:rsidRPr="004002F5">
        <w:rPr>
          <w:rFonts w:ascii="Times New Roman" w:hAnsi="Times New Roman" w:hint="eastAsia"/>
          <w:b/>
          <w:szCs w:val="21"/>
        </w:rPr>
        <w:t xml:space="preserve"> </w:t>
      </w:r>
      <w:r>
        <w:rPr>
          <w:rFonts w:ascii="Times New Roman" w:hAnsi="Times New Roman"/>
          <w:b/>
          <w:szCs w:val="21"/>
        </w:rPr>
        <w:t>Short-term and long-term outcomes after curative resection in</w:t>
      </w:r>
      <w:r w:rsidRPr="00D44DA5">
        <w:rPr>
          <w:rFonts w:ascii="Times New Roman" w:hAnsi="Times New Roman" w:hint="eastAsia"/>
          <w:b/>
          <w:szCs w:val="21"/>
        </w:rPr>
        <w:t xml:space="preserve"> </w:t>
      </w:r>
      <w:r>
        <w:rPr>
          <w:rFonts w:ascii="Times New Roman" w:hAnsi="Times New Roman"/>
          <w:b/>
          <w:szCs w:val="21"/>
        </w:rPr>
        <w:t>early-onset and late-onset rectal cancers</w:t>
      </w:r>
    </w:p>
    <w:tbl>
      <w:tblPr>
        <w:tblW w:w="9067" w:type="dxa"/>
        <w:tblInd w:w="-34" w:type="dxa"/>
        <w:tblLayout w:type="fixed"/>
        <w:tblLook w:val="00A0" w:firstRow="1" w:lastRow="0" w:firstColumn="1" w:lastColumn="0" w:noHBand="0" w:noVBand="0"/>
      </w:tblPr>
      <w:tblGrid>
        <w:gridCol w:w="2836"/>
        <w:gridCol w:w="1611"/>
        <w:gridCol w:w="1790"/>
        <w:gridCol w:w="1701"/>
        <w:gridCol w:w="1129"/>
      </w:tblGrid>
      <w:tr w:rsidR="009F0D21" w:rsidRPr="005406D6" w14:paraId="378336A1" w14:textId="77777777" w:rsidTr="002F4762">
        <w:trPr>
          <w:trHeight w:val="300"/>
        </w:trPr>
        <w:tc>
          <w:tcPr>
            <w:tcW w:w="28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14:paraId="4090E49C" w14:textId="77777777" w:rsidR="009F0D21" w:rsidRPr="005406D6" w:rsidRDefault="009F0D21" w:rsidP="002F476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1" w:name="_Hlk74831470"/>
            <w:r w:rsidRPr="00167592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utcomes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9F19AE" w14:textId="77777777" w:rsidR="009F0D21" w:rsidRPr="005406D6" w:rsidRDefault="009F0D21" w:rsidP="002F4762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406D6">
              <w:rPr>
                <w:rFonts w:ascii="Times New Roman" w:hAnsi="Times New Roman"/>
                <w:color w:val="000000"/>
                <w:kern w:val="0"/>
                <w:szCs w:val="21"/>
              </w:rPr>
              <w:t>All population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FA8D5FF" w14:textId="77777777" w:rsidR="009F0D21" w:rsidRPr="005406D6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arly onse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B264A71" w14:textId="77777777" w:rsidR="009F0D21" w:rsidRPr="005406D6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ate onset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7028A5E" w14:textId="77777777" w:rsidR="009F0D21" w:rsidRPr="005406D6" w:rsidRDefault="009F0D21" w:rsidP="002F4762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 xml:space="preserve">  </w:t>
            </w:r>
          </w:p>
        </w:tc>
      </w:tr>
      <w:tr w:rsidR="009F0D21" w:rsidRPr="005406D6" w14:paraId="2551657C" w14:textId="77777777" w:rsidTr="002F4762">
        <w:trPr>
          <w:trHeight w:val="300"/>
        </w:trPr>
        <w:tc>
          <w:tcPr>
            <w:tcW w:w="28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14:paraId="3FD38958" w14:textId="77777777" w:rsidR="009F0D21" w:rsidRPr="005406D6" w:rsidRDefault="009F0D21" w:rsidP="002F476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48BA0E" w14:textId="77777777" w:rsidR="009F0D21" w:rsidRPr="005406D6" w:rsidRDefault="009F0D21" w:rsidP="002F4762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5406D6">
              <w:rPr>
                <w:rFonts w:ascii="Times New Roman" w:hAnsi="Times New Roman"/>
                <w:color w:val="000000"/>
                <w:kern w:val="0"/>
                <w:szCs w:val="21"/>
              </w:rPr>
              <w:t>(N=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52</w:t>
            </w:r>
            <w:r w:rsidRPr="005406D6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1670B2" w14:textId="77777777" w:rsidR="009F0D21" w:rsidRPr="005406D6" w:rsidRDefault="009F0D21" w:rsidP="002F4762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5406D6">
              <w:rPr>
                <w:rFonts w:ascii="Times New Roman" w:hAnsi="Times New Roman"/>
                <w:color w:val="000000"/>
                <w:kern w:val="0"/>
                <w:szCs w:val="21"/>
              </w:rPr>
              <w:t>(N=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24</w:t>
            </w:r>
            <w:r w:rsidRPr="005406D6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EE2CB0" w14:textId="77777777" w:rsidR="009F0D21" w:rsidRPr="005406D6" w:rsidRDefault="009F0D21" w:rsidP="002F4762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5406D6">
              <w:rPr>
                <w:rFonts w:ascii="Times New Roman" w:hAnsi="Times New Roman"/>
                <w:color w:val="000000"/>
                <w:kern w:val="0"/>
                <w:szCs w:val="21"/>
              </w:rPr>
              <w:t>(N=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28</w:t>
            </w:r>
            <w:r w:rsidRPr="005406D6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35357A" w14:textId="77777777" w:rsidR="009F0D21" w:rsidRPr="005406D6" w:rsidRDefault="009F0D21" w:rsidP="002F4762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9660F8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value</w:t>
            </w:r>
          </w:p>
        </w:tc>
      </w:tr>
      <w:tr w:rsidR="009F0D21" w:rsidRPr="005406D6" w14:paraId="09274C1E" w14:textId="77777777" w:rsidTr="002F4762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F098F" w14:textId="77777777" w:rsidR="009F0D21" w:rsidRPr="005406D6" w:rsidRDefault="009F0D21" w:rsidP="002F476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406D6">
              <w:rPr>
                <w:rFonts w:ascii="Times New Roman" w:hAnsi="Times New Roman"/>
                <w:b/>
                <w:kern w:val="0"/>
                <w:szCs w:val="21"/>
              </w:rPr>
              <w:t>Anastomotic complications</w:t>
            </w:r>
            <w:r w:rsidRPr="005406D6">
              <w:rPr>
                <w:rFonts w:ascii="Times New Roman" w:hAnsi="Times New Roman"/>
                <w:b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E7FAD" w14:textId="77777777" w:rsidR="009F0D21" w:rsidRPr="005406D6" w:rsidRDefault="009F0D21" w:rsidP="002F4762">
            <w:pPr>
              <w:widowControl/>
              <w:jc w:val="righ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4E9B0" w14:textId="77777777" w:rsidR="009F0D21" w:rsidRPr="005406D6" w:rsidRDefault="009F0D21" w:rsidP="002F4762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5D69B" w14:textId="77777777" w:rsidR="009F0D21" w:rsidRPr="005406D6" w:rsidRDefault="009F0D21" w:rsidP="002F4762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6F810" w14:textId="77777777" w:rsidR="009F0D21" w:rsidRPr="005406D6" w:rsidRDefault="009F0D21" w:rsidP="002F4762">
            <w:pPr>
              <w:widowControl/>
              <w:jc w:val="righ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.280</w:t>
            </w:r>
          </w:p>
        </w:tc>
      </w:tr>
      <w:tr w:rsidR="009F0D21" w:rsidRPr="005406D6" w14:paraId="1B29AFC5" w14:textId="77777777" w:rsidTr="002F4762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FC742" w14:textId="77777777" w:rsidR="009F0D21" w:rsidRPr="005406D6" w:rsidRDefault="009F0D21" w:rsidP="002F476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406D6">
              <w:rPr>
                <w:rFonts w:ascii="Times New Roman" w:hAnsi="Times New Roman"/>
                <w:kern w:val="0"/>
                <w:szCs w:val="21"/>
              </w:rPr>
              <w:t xml:space="preserve">  No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BF6D5" w14:textId="77777777" w:rsidR="009F0D21" w:rsidRPr="005406D6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kern w:val="0"/>
                <w:szCs w:val="21"/>
              </w:rPr>
              <w:t>83 (87.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92AA2" w14:textId="77777777" w:rsidR="009F0D21" w:rsidRPr="005406D6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05 (8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58036" w14:textId="77777777" w:rsidR="009F0D21" w:rsidRPr="005406D6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</w:rPr>
              <w:t>78 (88.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47F05" w14:textId="77777777" w:rsidR="009F0D21" w:rsidRPr="005406D6" w:rsidRDefault="009F0D21" w:rsidP="002F4762">
            <w:pPr>
              <w:widowControl/>
              <w:jc w:val="righ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9F0D21" w:rsidRPr="005406D6" w14:paraId="6D85DA15" w14:textId="77777777" w:rsidTr="002F4762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8E0F3" w14:textId="77777777" w:rsidR="009F0D21" w:rsidRPr="005406D6" w:rsidRDefault="009F0D21" w:rsidP="002F476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406D6">
              <w:rPr>
                <w:rFonts w:ascii="Times New Roman" w:hAnsi="Times New Roman"/>
                <w:kern w:val="0"/>
                <w:szCs w:val="21"/>
              </w:rPr>
              <w:t xml:space="preserve">  Ye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A8F95" w14:textId="77777777" w:rsidR="009F0D21" w:rsidRPr="005406D6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kern w:val="0"/>
                <w:szCs w:val="21"/>
              </w:rPr>
              <w:t>9 (12.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34802" w14:textId="77777777" w:rsidR="009F0D21" w:rsidRPr="005406D6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9 (1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E3863" w14:textId="77777777" w:rsidR="009F0D21" w:rsidRPr="005406D6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kern w:val="0"/>
                <w:szCs w:val="21"/>
              </w:rPr>
              <w:t>0 (11.7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608A0" w14:textId="77777777" w:rsidR="009F0D21" w:rsidRPr="005406D6" w:rsidRDefault="009F0D21" w:rsidP="002F4762">
            <w:pPr>
              <w:widowControl/>
              <w:jc w:val="righ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9F0D21" w:rsidRPr="005406D6" w14:paraId="4883D175" w14:textId="77777777" w:rsidTr="002F4762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C506A" w14:textId="77777777" w:rsidR="009F0D21" w:rsidRPr="005406D6" w:rsidRDefault="009F0D21" w:rsidP="002F4762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5406D6">
              <w:rPr>
                <w:rFonts w:ascii="Times New Roman" w:hAnsi="Times New Roman"/>
                <w:b/>
                <w:kern w:val="0"/>
                <w:szCs w:val="21"/>
              </w:rPr>
              <w:t>Alive statu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5C4DB" w14:textId="77777777" w:rsidR="009F0D21" w:rsidRPr="005406D6" w:rsidRDefault="009F0D21" w:rsidP="002F4762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DD0F0" w14:textId="77777777" w:rsidR="009F0D21" w:rsidRPr="005406D6" w:rsidRDefault="009F0D21" w:rsidP="002F4762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556AF" w14:textId="77777777" w:rsidR="009F0D21" w:rsidRPr="005406D6" w:rsidRDefault="009F0D21" w:rsidP="002F4762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B6D10" w14:textId="77777777" w:rsidR="009F0D21" w:rsidRPr="00F0182B" w:rsidRDefault="009F0D21" w:rsidP="002F4762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F0182B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0</w:t>
            </w:r>
            <w:r w:rsidRPr="00F0182B">
              <w:rPr>
                <w:rFonts w:ascii="Times New Roman" w:hAnsi="Times New Roman"/>
                <w:b/>
                <w:bCs/>
                <w:kern w:val="0"/>
                <w:szCs w:val="21"/>
              </w:rPr>
              <w:t>.023</w:t>
            </w:r>
          </w:p>
        </w:tc>
      </w:tr>
      <w:tr w:rsidR="009F0D21" w:rsidRPr="005406D6" w14:paraId="5BB8B1AC" w14:textId="77777777" w:rsidTr="002F4762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75CC2" w14:textId="77777777" w:rsidR="009F0D21" w:rsidRPr="005406D6" w:rsidRDefault="009F0D21" w:rsidP="002F476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406D6">
              <w:rPr>
                <w:rFonts w:ascii="Times New Roman" w:hAnsi="Times New Roman"/>
                <w:kern w:val="0"/>
                <w:szCs w:val="21"/>
              </w:rPr>
              <w:t xml:space="preserve">  Aliv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E3D7E" w14:textId="77777777" w:rsidR="009F0D21" w:rsidRPr="005406D6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kern w:val="0"/>
                <w:szCs w:val="21"/>
              </w:rPr>
              <w:t>36 (79.0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9DB65" w14:textId="77777777" w:rsidR="009F0D21" w:rsidRPr="005406D6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07 (8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29C9C" w14:textId="77777777" w:rsidR="009F0D21" w:rsidRPr="005406D6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</w:rPr>
              <w:t>29 (76.9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F14AA" w14:textId="77777777" w:rsidR="009F0D21" w:rsidRPr="005406D6" w:rsidRDefault="009F0D21" w:rsidP="002F4762">
            <w:pPr>
              <w:widowControl/>
              <w:jc w:val="righ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9F0D21" w:rsidRPr="005406D6" w14:paraId="1ABB3BD0" w14:textId="77777777" w:rsidTr="002F4762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4ED3F" w14:textId="77777777" w:rsidR="009F0D21" w:rsidRPr="005406D6" w:rsidRDefault="009F0D21" w:rsidP="002F476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406D6">
              <w:rPr>
                <w:rFonts w:ascii="Times New Roman" w:hAnsi="Times New Roman"/>
                <w:kern w:val="0"/>
                <w:szCs w:val="21"/>
              </w:rPr>
              <w:t xml:space="preserve">  Death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E7AF5" w14:textId="77777777" w:rsidR="009F0D21" w:rsidRPr="005406D6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16 (21.0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FC026" w14:textId="77777777" w:rsidR="009F0D21" w:rsidRPr="005406D6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7 (1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B6604" w14:textId="77777777" w:rsidR="009F0D21" w:rsidRPr="005406D6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>
              <w:rPr>
                <w:rFonts w:ascii="Times New Roman" w:hAnsi="Times New Roman"/>
                <w:kern w:val="0"/>
                <w:szCs w:val="21"/>
              </w:rPr>
              <w:t>9 (23.1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59D2B" w14:textId="77777777" w:rsidR="009F0D21" w:rsidRPr="005406D6" w:rsidRDefault="009F0D21" w:rsidP="002F4762">
            <w:pPr>
              <w:widowControl/>
              <w:jc w:val="righ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9F0D21" w:rsidRPr="005406D6" w14:paraId="386134F4" w14:textId="77777777" w:rsidTr="002F4762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24F17" w14:textId="77777777" w:rsidR="009F0D21" w:rsidRPr="005406D6" w:rsidRDefault="009F0D21" w:rsidP="002F4762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Total r</w:t>
            </w:r>
            <w:r w:rsidRPr="005406D6">
              <w:rPr>
                <w:rFonts w:ascii="Times New Roman" w:hAnsi="Times New Roman"/>
                <w:b/>
                <w:kern w:val="0"/>
                <w:szCs w:val="21"/>
              </w:rPr>
              <w:t>ecurrence</w:t>
            </w:r>
            <w:r w:rsidRPr="005406D6">
              <w:rPr>
                <w:rFonts w:ascii="Times New Roman" w:hAnsi="Times New Roman"/>
                <w:b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0E57F" w14:textId="77777777" w:rsidR="009F0D21" w:rsidRPr="005406D6" w:rsidRDefault="009F0D21" w:rsidP="002F4762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0FF32" w14:textId="77777777" w:rsidR="009F0D21" w:rsidRPr="005406D6" w:rsidRDefault="009F0D21" w:rsidP="002F4762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AF4A3" w14:textId="77777777" w:rsidR="009F0D21" w:rsidRPr="005406D6" w:rsidRDefault="009F0D21" w:rsidP="002F4762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7D208" w14:textId="77777777" w:rsidR="009F0D21" w:rsidRPr="005406D6" w:rsidRDefault="009F0D21" w:rsidP="002F4762">
            <w:pPr>
              <w:widowControl/>
              <w:jc w:val="righ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.686</w:t>
            </w:r>
          </w:p>
        </w:tc>
      </w:tr>
      <w:tr w:rsidR="009F0D21" w:rsidRPr="005406D6" w14:paraId="299CE2B2" w14:textId="77777777" w:rsidTr="002F4762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94964" w14:textId="77777777" w:rsidR="009F0D21" w:rsidRPr="005406D6" w:rsidRDefault="009F0D21" w:rsidP="002F476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406D6">
              <w:rPr>
                <w:rFonts w:ascii="Times New Roman" w:hAnsi="Times New Roman"/>
                <w:kern w:val="0"/>
                <w:szCs w:val="21"/>
              </w:rPr>
              <w:t xml:space="preserve">  No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12A9E" w14:textId="77777777" w:rsidR="009F0D21" w:rsidRPr="005406D6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kern w:val="0"/>
                <w:szCs w:val="21"/>
              </w:rPr>
              <w:t>04 (73.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CA619" w14:textId="77777777" w:rsidR="009F0D21" w:rsidRPr="005406D6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/>
                <w:kern w:val="0"/>
                <w:szCs w:val="21"/>
              </w:rPr>
              <w:t>9 (7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CD77D" w14:textId="77777777" w:rsidR="009F0D21" w:rsidRPr="005406D6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</w:rPr>
              <w:t>15 (73.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3980C" w14:textId="77777777" w:rsidR="009F0D21" w:rsidRPr="005406D6" w:rsidRDefault="009F0D21" w:rsidP="002F4762">
            <w:pPr>
              <w:widowControl/>
              <w:jc w:val="righ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9F0D21" w:rsidRPr="005406D6" w14:paraId="24E453C8" w14:textId="77777777" w:rsidTr="002F4762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19485" w14:textId="77777777" w:rsidR="009F0D21" w:rsidRPr="005406D6" w:rsidRDefault="009F0D21" w:rsidP="002F476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406D6">
              <w:rPr>
                <w:rFonts w:ascii="Times New Roman" w:hAnsi="Times New Roman"/>
                <w:kern w:val="0"/>
                <w:szCs w:val="21"/>
              </w:rPr>
              <w:t xml:space="preserve">  Ye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B5B39" w14:textId="77777777" w:rsidR="009F0D21" w:rsidRPr="005406D6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48 (26.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7A0A7" w14:textId="77777777" w:rsidR="009F0D21" w:rsidRPr="005406D6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</w:rPr>
              <w:t>5 (2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B1CAD" w14:textId="77777777" w:rsidR="009F0D21" w:rsidRPr="005406D6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13 (26.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81C5A" w14:textId="77777777" w:rsidR="009F0D21" w:rsidRPr="005406D6" w:rsidRDefault="009F0D21" w:rsidP="002F4762">
            <w:pPr>
              <w:widowControl/>
              <w:jc w:val="righ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9F0D21" w:rsidRPr="005406D6" w14:paraId="6ACBB764" w14:textId="77777777" w:rsidTr="002F4762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EE424" w14:textId="77777777" w:rsidR="009F0D21" w:rsidRPr="005406D6" w:rsidRDefault="009F0D21" w:rsidP="002F4762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5406D6">
              <w:rPr>
                <w:rFonts w:ascii="Times New Roman" w:hAnsi="Times New Roman"/>
                <w:b/>
                <w:bCs/>
                <w:kern w:val="0"/>
                <w:szCs w:val="21"/>
              </w:rPr>
              <w:t>Local recurrenc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313AB" w14:textId="77777777" w:rsidR="009F0D21" w:rsidRPr="005406D6" w:rsidRDefault="009F0D21" w:rsidP="002F4762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651C1" w14:textId="77777777" w:rsidR="009F0D21" w:rsidRPr="005406D6" w:rsidRDefault="009F0D21" w:rsidP="002F4762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B094A" w14:textId="77777777" w:rsidR="009F0D21" w:rsidRPr="005406D6" w:rsidRDefault="009F0D21" w:rsidP="002F4762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05437" w14:textId="77777777" w:rsidR="009F0D21" w:rsidRPr="005406D6" w:rsidRDefault="009F0D21" w:rsidP="002F4762">
            <w:pPr>
              <w:widowControl/>
              <w:jc w:val="righ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.350</w:t>
            </w:r>
          </w:p>
        </w:tc>
      </w:tr>
      <w:tr w:rsidR="009F0D21" w:rsidRPr="005406D6" w14:paraId="4F7FDE55" w14:textId="77777777" w:rsidTr="002F4762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7695F" w14:textId="77777777" w:rsidR="009F0D21" w:rsidRPr="005406D6" w:rsidRDefault="009F0D21" w:rsidP="002F476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406D6">
              <w:rPr>
                <w:rFonts w:ascii="Times New Roman" w:hAnsi="Times New Roman"/>
                <w:kern w:val="0"/>
                <w:szCs w:val="21"/>
              </w:rPr>
              <w:t xml:space="preserve">  No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226AB" w14:textId="77777777" w:rsidR="009F0D21" w:rsidRPr="005406D6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83 (89.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26111" w14:textId="77777777" w:rsidR="009F0D21" w:rsidRPr="005406D6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07 (8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26EB7" w14:textId="77777777" w:rsidR="009F0D21" w:rsidRPr="005406D6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</w:rPr>
              <w:t>76 (90.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E3C66" w14:textId="77777777" w:rsidR="009F0D21" w:rsidRPr="005406D6" w:rsidRDefault="009F0D21" w:rsidP="002F4762">
            <w:pPr>
              <w:widowControl/>
              <w:jc w:val="righ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9F0D21" w:rsidRPr="005406D6" w14:paraId="397A8A79" w14:textId="77777777" w:rsidTr="002F4762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15571" w14:textId="77777777" w:rsidR="009F0D21" w:rsidRPr="005406D6" w:rsidRDefault="009F0D21" w:rsidP="002F476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406D6">
              <w:rPr>
                <w:rFonts w:ascii="Times New Roman" w:hAnsi="Times New Roman"/>
                <w:kern w:val="0"/>
                <w:szCs w:val="21"/>
              </w:rPr>
              <w:t xml:space="preserve">  Ye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7C5D7" w14:textId="77777777" w:rsidR="009F0D21" w:rsidRPr="005406D6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4 (10.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D9144" w14:textId="77777777" w:rsidR="009F0D21" w:rsidRPr="005406D6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5 (1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A8E1C" w14:textId="77777777" w:rsidR="009F0D21" w:rsidRPr="005406D6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</w:rPr>
              <w:t>9 (9.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A88AF" w14:textId="77777777" w:rsidR="009F0D21" w:rsidRPr="005406D6" w:rsidRDefault="009F0D21" w:rsidP="002F4762">
            <w:pPr>
              <w:widowControl/>
              <w:jc w:val="righ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9F0D21" w:rsidRPr="005406D6" w14:paraId="066C14A6" w14:textId="77777777" w:rsidTr="002F4762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F2930" w14:textId="77777777" w:rsidR="009F0D21" w:rsidRPr="005406D6" w:rsidRDefault="009F0D21" w:rsidP="002F4762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5406D6">
              <w:rPr>
                <w:rFonts w:ascii="Times New Roman" w:hAnsi="Times New Roman"/>
                <w:b/>
                <w:kern w:val="0"/>
                <w:szCs w:val="21"/>
              </w:rPr>
              <w:t>Distant metastasi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BD920" w14:textId="77777777" w:rsidR="009F0D21" w:rsidRPr="005406D6" w:rsidRDefault="009F0D21" w:rsidP="002F4762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56D6D" w14:textId="77777777" w:rsidR="009F0D21" w:rsidRPr="005406D6" w:rsidRDefault="009F0D21" w:rsidP="002F4762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3CF68" w14:textId="77777777" w:rsidR="009F0D21" w:rsidRPr="005406D6" w:rsidRDefault="009F0D21" w:rsidP="002F4762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89655" w14:textId="77777777" w:rsidR="009F0D21" w:rsidRPr="005406D6" w:rsidRDefault="009F0D21" w:rsidP="002F4762">
            <w:pPr>
              <w:widowControl/>
              <w:jc w:val="righ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.970</w:t>
            </w:r>
          </w:p>
        </w:tc>
      </w:tr>
      <w:tr w:rsidR="009F0D21" w:rsidRPr="005406D6" w14:paraId="05B9CE10" w14:textId="77777777" w:rsidTr="002F4762">
        <w:trPr>
          <w:trHeight w:val="300"/>
        </w:trPr>
        <w:tc>
          <w:tcPr>
            <w:tcW w:w="2836" w:type="dxa"/>
            <w:tcBorders>
              <w:top w:val="nil"/>
              <w:left w:val="nil"/>
              <w:right w:val="nil"/>
            </w:tcBorders>
            <w:vAlign w:val="center"/>
          </w:tcPr>
          <w:p w14:paraId="7B60C8A4" w14:textId="77777777" w:rsidR="009F0D21" w:rsidRPr="005406D6" w:rsidRDefault="009F0D21" w:rsidP="002F476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406D6">
              <w:rPr>
                <w:rFonts w:ascii="Times New Roman" w:hAnsi="Times New Roman"/>
                <w:kern w:val="0"/>
                <w:szCs w:val="21"/>
              </w:rPr>
              <w:t xml:space="preserve">  No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vAlign w:val="bottom"/>
          </w:tcPr>
          <w:p w14:paraId="4AFE3F74" w14:textId="77777777" w:rsidR="009F0D21" w:rsidRPr="005406D6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kern w:val="0"/>
                <w:szCs w:val="21"/>
              </w:rPr>
              <w:t>32 (80.4)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6D512FE" w14:textId="77777777" w:rsidR="009F0D21" w:rsidRPr="005406D6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>
              <w:rPr>
                <w:rFonts w:ascii="Times New Roman" w:hAnsi="Times New Roman"/>
                <w:kern w:val="0"/>
                <w:szCs w:val="21"/>
              </w:rPr>
              <w:t>8 (80.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746698D" w14:textId="77777777" w:rsidR="009F0D21" w:rsidRPr="005406D6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</w:rPr>
              <w:t>34 (80.5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34C0071" w14:textId="77777777" w:rsidR="009F0D21" w:rsidRPr="005406D6" w:rsidRDefault="009F0D21" w:rsidP="002F4762">
            <w:pPr>
              <w:widowControl/>
              <w:jc w:val="righ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9F0D21" w:rsidRPr="005406D6" w14:paraId="693CB12B" w14:textId="77777777" w:rsidTr="002F4762">
        <w:trPr>
          <w:trHeight w:val="300"/>
        </w:trPr>
        <w:tc>
          <w:tcPr>
            <w:tcW w:w="2836" w:type="dxa"/>
            <w:tcBorders>
              <w:top w:val="nil"/>
              <w:left w:val="nil"/>
              <w:right w:val="nil"/>
            </w:tcBorders>
            <w:vAlign w:val="center"/>
          </w:tcPr>
          <w:p w14:paraId="4422FB94" w14:textId="77777777" w:rsidR="009F0D21" w:rsidRPr="005406D6" w:rsidRDefault="009F0D21" w:rsidP="002F476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406D6">
              <w:rPr>
                <w:rFonts w:ascii="Times New Roman" w:hAnsi="Times New Roman"/>
                <w:kern w:val="0"/>
                <w:szCs w:val="21"/>
              </w:rPr>
              <w:t xml:space="preserve">  Yes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vAlign w:val="bottom"/>
          </w:tcPr>
          <w:p w14:paraId="0D1A2659" w14:textId="77777777" w:rsidR="009F0D21" w:rsidRPr="005406D6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5 (19.6)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F3DE60B" w14:textId="77777777" w:rsidR="009F0D21" w:rsidRPr="005406D6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kern w:val="0"/>
                <w:szCs w:val="21"/>
              </w:rPr>
              <w:t>4 (19.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4AF194D" w14:textId="77777777" w:rsidR="009F0D21" w:rsidRPr="005406D6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/>
                <w:kern w:val="0"/>
                <w:szCs w:val="21"/>
              </w:rPr>
              <w:t>1 (19.5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C6A68A1" w14:textId="77777777" w:rsidR="009F0D21" w:rsidRPr="005406D6" w:rsidRDefault="009F0D21" w:rsidP="002F4762">
            <w:pPr>
              <w:widowControl/>
              <w:jc w:val="righ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9F0D21" w:rsidRPr="005406D6" w14:paraId="1CBA5F15" w14:textId="77777777" w:rsidTr="002F4762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59FCD" w14:textId="77777777" w:rsidR="009F0D21" w:rsidRPr="005406D6" w:rsidRDefault="009F0D21" w:rsidP="002F4762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Sites of dist</w:t>
            </w:r>
            <w:r w:rsidRPr="005406D6">
              <w:rPr>
                <w:rFonts w:ascii="Times New Roman" w:hAnsi="Times New Roman"/>
                <w:b/>
                <w:kern w:val="0"/>
                <w:szCs w:val="21"/>
              </w:rPr>
              <w:t>ant metastasi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06BDD" w14:textId="77777777" w:rsidR="009F0D21" w:rsidRPr="005406D6" w:rsidRDefault="009F0D21" w:rsidP="002F4762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6E8D0" w14:textId="77777777" w:rsidR="009F0D21" w:rsidRPr="005406D6" w:rsidRDefault="009F0D21" w:rsidP="002F4762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E19C6" w14:textId="77777777" w:rsidR="009F0D21" w:rsidRPr="005406D6" w:rsidRDefault="009F0D21" w:rsidP="002F4762">
            <w:pPr>
              <w:widowControl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FB333" w14:textId="77777777" w:rsidR="009F0D21" w:rsidRPr="005406D6" w:rsidRDefault="009F0D21" w:rsidP="002F4762">
            <w:pPr>
              <w:widowControl/>
              <w:jc w:val="righ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9F0D21" w:rsidRPr="005406D6" w14:paraId="09D0DF80" w14:textId="77777777" w:rsidTr="002F4762">
        <w:trPr>
          <w:trHeight w:val="300"/>
        </w:trPr>
        <w:tc>
          <w:tcPr>
            <w:tcW w:w="2836" w:type="dxa"/>
            <w:tcBorders>
              <w:top w:val="nil"/>
              <w:left w:val="nil"/>
              <w:right w:val="nil"/>
            </w:tcBorders>
            <w:vAlign w:val="center"/>
          </w:tcPr>
          <w:p w14:paraId="34DE5AE8" w14:textId="77777777" w:rsidR="009F0D21" w:rsidRPr="005406D6" w:rsidRDefault="009F0D21" w:rsidP="002F476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Lung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vAlign w:val="bottom"/>
          </w:tcPr>
          <w:p w14:paraId="51524B8D" w14:textId="77777777" w:rsidR="009F0D21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 xml:space="preserve">0 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10.9)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D292ED2" w14:textId="77777777" w:rsidR="009F0D21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1 (8.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FF61CE3" w14:textId="77777777" w:rsidR="009F0D21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kern w:val="0"/>
                <w:szCs w:val="21"/>
              </w:rPr>
              <w:t>9 (11.4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FBEE7D6" w14:textId="77777777" w:rsidR="009F0D21" w:rsidRPr="005F3698" w:rsidRDefault="009F0D21" w:rsidP="002F4762">
            <w:pPr>
              <w:widowControl/>
              <w:jc w:val="right"/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</w:pPr>
            <w:r w:rsidRPr="005F3698"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  <w:t>0.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  <w:t>417</w:t>
            </w:r>
          </w:p>
        </w:tc>
      </w:tr>
      <w:tr w:rsidR="009F0D21" w:rsidRPr="005406D6" w14:paraId="3CB52EC0" w14:textId="77777777" w:rsidTr="002F4762">
        <w:trPr>
          <w:trHeight w:val="300"/>
        </w:trPr>
        <w:tc>
          <w:tcPr>
            <w:tcW w:w="2836" w:type="dxa"/>
            <w:tcBorders>
              <w:top w:val="nil"/>
              <w:left w:val="nil"/>
              <w:right w:val="nil"/>
            </w:tcBorders>
            <w:vAlign w:val="center"/>
          </w:tcPr>
          <w:p w14:paraId="2D1AF490" w14:textId="77777777" w:rsidR="009F0D21" w:rsidRDefault="009F0D21" w:rsidP="002F476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Liver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vAlign w:val="bottom"/>
          </w:tcPr>
          <w:p w14:paraId="7E250197" w14:textId="77777777" w:rsidR="009F0D21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 (7.2)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CBAF06B" w14:textId="77777777" w:rsidR="009F0D21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(4.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AA62EBB" w14:textId="77777777" w:rsidR="009F0D21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</w:rPr>
              <w:t>4 (7.9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45BB17F" w14:textId="77777777" w:rsidR="009F0D21" w:rsidRPr="005F3698" w:rsidRDefault="009F0D21" w:rsidP="002F4762">
            <w:pPr>
              <w:widowControl/>
              <w:jc w:val="right"/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  <w:t>.240</w:t>
            </w:r>
          </w:p>
        </w:tc>
      </w:tr>
      <w:tr w:rsidR="009F0D21" w:rsidRPr="005406D6" w14:paraId="7E537E31" w14:textId="77777777" w:rsidTr="002F4762">
        <w:trPr>
          <w:trHeight w:val="300"/>
        </w:trPr>
        <w:tc>
          <w:tcPr>
            <w:tcW w:w="2836" w:type="dxa"/>
            <w:tcBorders>
              <w:top w:val="nil"/>
              <w:left w:val="nil"/>
              <w:right w:val="nil"/>
            </w:tcBorders>
            <w:vAlign w:val="center"/>
          </w:tcPr>
          <w:p w14:paraId="0DCF5EE2" w14:textId="77777777" w:rsidR="009F0D21" w:rsidRDefault="009F0D21" w:rsidP="002F476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Distant lymph nodes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vAlign w:val="bottom"/>
          </w:tcPr>
          <w:p w14:paraId="6777C37D" w14:textId="77777777" w:rsidR="009F0D21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1 (3.8)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89385DF" w14:textId="77777777" w:rsidR="009F0D21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(4.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E83B8B1" w14:textId="77777777" w:rsidR="009F0D21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5 (3.5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E5141BB" w14:textId="77777777" w:rsidR="009F0D21" w:rsidRPr="005F3698" w:rsidRDefault="009F0D21" w:rsidP="002F4762">
            <w:pPr>
              <w:widowControl/>
              <w:jc w:val="right"/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  <w:t>0.494</w:t>
            </w:r>
          </w:p>
        </w:tc>
      </w:tr>
      <w:tr w:rsidR="009F0D21" w:rsidRPr="005406D6" w14:paraId="1B6431E3" w14:textId="77777777" w:rsidTr="002F4762">
        <w:trPr>
          <w:trHeight w:val="300"/>
        </w:trPr>
        <w:tc>
          <w:tcPr>
            <w:tcW w:w="2836" w:type="dxa"/>
            <w:tcBorders>
              <w:top w:val="nil"/>
              <w:left w:val="nil"/>
              <w:right w:val="nil"/>
            </w:tcBorders>
            <w:vAlign w:val="center"/>
          </w:tcPr>
          <w:p w14:paraId="641D2724" w14:textId="77777777" w:rsidR="009F0D21" w:rsidRDefault="009F0D21" w:rsidP="002F476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Pelvic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vAlign w:val="bottom"/>
          </w:tcPr>
          <w:p w14:paraId="4D738E55" w14:textId="77777777" w:rsidR="009F0D21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2 (2.2)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5282F30" w14:textId="77777777" w:rsidR="009F0D21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(4.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1A73C3F" w14:textId="77777777" w:rsidR="009F0D21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(1.4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7BF27BD" w14:textId="77777777" w:rsidR="009F0D21" w:rsidRPr="005F3698" w:rsidRDefault="009F0D21" w:rsidP="002F4762">
            <w:pPr>
              <w:widowControl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</w:pPr>
            <w:r w:rsidRPr="005F3698"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0.0</w:t>
            </w:r>
            <w:r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  <w:t>21</w:t>
            </w:r>
          </w:p>
        </w:tc>
      </w:tr>
      <w:tr w:rsidR="009F0D21" w:rsidRPr="005406D6" w14:paraId="6C19804D" w14:textId="77777777" w:rsidTr="002F4762">
        <w:trPr>
          <w:trHeight w:val="300"/>
        </w:trPr>
        <w:tc>
          <w:tcPr>
            <w:tcW w:w="28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DA9C17" w14:textId="77777777" w:rsidR="009F0D21" w:rsidRPr="005406D6" w:rsidRDefault="009F0D21" w:rsidP="002F476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Other sites</w:t>
            </w:r>
          </w:p>
        </w:tc>
        <w:tc>
          <w:tcPr>
            <w:tcW w:w="161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6A31B42" w14:textId="77777777" w:rsidR="009F0D21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7 (3.1)</w:t>
            </w:r>
          </w:p>
        </w:tc>
        <w:tc>
          <w:tcPr>
            <w:tcW w:w="179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A59AB62" w14:textId="77777777" w:rsidR="009F0D21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(3.2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D10CAE9" w14:textId="77777777" w:rsidR="009F0D21" w:rsidRDefault="009F0D21" w:rsidP="002F4762">
            <w:pPr>
              <w:widowControl/>
              <w:wordWrap w:val="0"/>
              <w:jc w:val="righ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3 (3.0)</w:t>
            </w: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450D3B" w14:textId="77777777" w:rsidR="009F0D21" w:rsidRPr="005F3698" w:rsidRDefault="009F0D21" w:rsidP="002F4762">
            <w:pPr>
              <w:widowControl/>
              <w:jc w:val="right"/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  <w:t>0.916</w:t>
            </w:r>
          </w:p>
        </w:tc>
      </w:tr>
    </w:tbl>
    <w:bookmarkEnd w:id="1"/>
    <w:p w14:paraId="295BEB15" w14:textId="77777777" w:rsidR="009F0D21" w:rsidRPr="005406D6" w:rsidRDefault="009F0D21" w:rsidP="009F0D21">
      <w:pPr>
        <w:widowControl/>
        <w:tabs>
          <w:tab w:val="left" w:pos="5670"/>
        </w:tabs>
        <w:jc w:val="left"/>
        <w:rPr>
          <w:rFonts w:ascii="Times New Roman" w:hAnsi="Times New Roman"/>
          <w:szCs w:val="21"/>
        </w:rPr>
      </w:pPr>
      <w:r w:rsidRPr="005406D6">
        <w:rPr>
          <w:rFonts w:ascii="Times New Roman" w:hAnsi="Times New Roman"/>
          <w:kern w:val="0"/>
          <w:szCs w:val="21"/>
        </w:rPr>
        <w:t xml:space="preserve">1. Anastomotic complications in this study include any disease of anastomotic leakage, bleeding, and stenosis reported at </w:t>
      </w:r>
      <w:r>
        <w:rPr>
          <w:rFonts w:ascii="Times New Roman" w:hAnsi="Times New Roman"/>
          <w:kern w:val="0"/>
          <w:szCs w:val="21"/>
        </w:rPr>
        <w:t xml:space="preserve">the </w:t>
      </w:r>
      <w:r w:rsidRPr="005406D6">
        <w:rPr>
          <w:rFonts w:ascii="Times New Roman" w:hAnsi="Times New Roman"/>
          <w:kern w:val="0"/>
          <w:szCs w:val="21"/>
        </w:rPr>
        <w:t>postoperative and follow-up phase; 2. Recurrence in this study refers to local recurrence and/or distant metastasis after curative resection.</w:t>
      </w:r>
    </w:p>
    <w:p w14:paraId="740CD354" w14:textId="465647B1" w:rsidR="009F0D21" w:rsidRDefault="009F0D21" w:rsidP="009F0D21">
      <w:pPr>
        <w:spacing w:line="360" w:lineRule="auto"/>
        <w:rPr>
          <w:rFonts w:ascii="Times New Roman" w:hAnsi="Times New Roman" w:hint="eastAsia"/>
          <w:bCs/>
          <w:szCs w:val="21"/>
        </w:rPr>
      </w:pPr>
      <w:r>
        <w:rPr>
          <w:rFonts w:ascii="Times New Roman" w:hAnsi="Times New Roman"/>
          <w:b/>
          <w:szCs w:val="21"/>
        </w:rPr>
        <w:br w:type="page"/>
      </w:r>
    </w:p>
    <w:sectPr w:rsidR="009F0D21" w:rsidSect="00541C3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7DB634" w14:textId="77777777" w:rsidR="00010EE5" w:rsidRDefault="00010EE5" w:rsidP="00F85667">
      <w:r>
        <w:separator/>
      </w:r>
    </w:p>
  </w:endnote>
  <w:endnote w:type="continuationSeparator" w:id="0">
    <w:p w14:paraId="1A2E8DC9" w14:textId="77777777" w:rsidR="00010EE5" w:rsidRDefault="00010EE5" w:rsidP="00F856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99EF5" w14:textId="77777777" w:rsidR="00010EE5" w:rsidRDefault="00010EE5" w:rsidP="00F85667">
      <w:r>
        <w:separator/>
      </w:r>
    </w:p>
  </w:footnote>
  <w:footnote w:type="continuationSeparator" w:id="0">
    <w:p w14:paraId="0B94B03B" w14:textId="77777777" w:rsidR="00010EE5" w:rsidRDefault="00010EE5" w:rsidP="00F856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Q2NTM1NLEwMLAwMzdV0lEKTi0uzszPAykwNKgFAEdvK0otAAAA"/>
    <w:docVar w:name="KY_MEDREF_DOCUID" w:val="{3C3D25D5-2210-48AD-84AD-56DAA333EDC3}"/>
    <w:docVar w:name="KY_MEDREF_VERSION" w:val="3"/>
  </w:docVars>
  <w:rsids>
    <w:rsidRoot w:val="00F85667"/>
    <w:rsid w:val="00001AFB"/>
    <w:rsid w:val="00010EE5"/>
    <w:rsid w:val="00011E0C"/>
    <w:rsid w:val="00016678"/>
    <w:rsid w:val="00023A52"/>
    <w:rsid w:val="00024901"/>
    <w:rsid w:val="00046A39"/>
    <w:rsid w:val="00052DA7"/>
    <w:rsid w:val="00053F3A"/>
    <w:rsid w:val="00054CFF"/>
    <w:rsid w:val="00062EFC"/>
    <w:rsid w:val="00081CA1"/>
    <w:rsid w:val="00094780"/>
    <w:rsid w:val="00094CCD"/>
    <w:rsid w:val="00097208"/>
    <w:rsid w:val="00097DE5"/>
    <w:rsid w:val="000A2738"/>
    <w:rsid w:val="000B4B54"/>
    <w:rsid w:val="000C34AA"/>
    <w:rsid w:val="000D12D1"/>
    <w:rsid w:val="000F4363"/>
    <w:rsid w:val="00102504"/>
    <w:rsid w:val="00110072"/>
    <w:rsid w:val="00111235"/>
    <w:rsid w:val="00121220"/>
    <w:rsid w:val="0012203A"/>
    <w:rsid w:val="00145EBF"/>
    <w:rsid w:val="00146380"/>
    <w:rsid w:val="0017298F"/>
    <w:rsid w:val="00182174"/>
    <w:rsid w:val="0018789F"/>
    <w:rsid w:val="001977BF"/>
    <w:rsid w:val="001A5FD9"/>
    <w:rsid w:val="001B21CA"/>
    <w:rsid w:val="001C1302"/>
    <w:rsid w:val="001D3535"/>
    <w:rsid w:val="001F4893"/>
    <w:rsid w:val="001F4EB0"/>
    <w:rsid w:val="00200920"/>
    <w:rsid w:val="00216618"/>
    <w:rsid w:val="00221AE3"/>
    <w:rsid w:val="00224339"/>
    <w:rsid w:val="00230C20"/>
    <w:rsid w:val="00240059"/>
    <w:rsid w:val="00243A50"/>
    <w:rsid w:val="002478ED"/>
    <w:rsid w:val="002561ED"/>
    <w:rsid w:val="002A1775"/>
    <w:rsid w:val="002A6979"/>
    <w:rsid w:val="002C2ABF"/>
    <w:rsid w:val="002C2F34"/>
    <w:rsid w:val="002C7FA1"/>
    <w:rsid w:val="002D0E2F"/>
    <w:rsid w:val="002D3C6E"/>
    <w:rsid w:val="002E46EF"/>
    <w:rsid w:val="002F07FC"/>
    <w:rsid w:val="002F25CC"/>
    <w:rsid w:val="003008CD"/>
    <w:rsid w:val="00302F3F"/>
    <w:rsid w:val="0031412F"/>
    <w:rsid w:val="0031446C"/>
    <w:rsid w:val="00314786"/>
    <w:rsid w:val="003244F2"/>
    <w:rsid w:val="00333491"/>
    <w:rsid w:val="00333851"/>
    <w:rsid w:val="00366DE4"/>
    <w:rsid w:val="0036735A"/>
    <w:rsid w:val="0037308B"/>
    <w:rsid w:val="00373484"/>
    <w:rsid w:val="003919B6"/>
    <w:rsid w:val="003A7190"/>
    <w:rsid w:val="003B51BC"/>
    <w:rsid w:val="003B63DE"/>
    <w:rsid w:val="003D2AC4"/>
    <w:rsid w:val="004137C2"/>
    <w:rsid w:val="004416B2"/>
    <w:rsid w:val="004447AE"/>
    <w:rsid w:val="00454520"/>
    <w:rsid w:val="00457888"/>
    <w:rsid w:val="0046092D"/>
    <w:rsid w:val="00460DFF"/>
    <w:rsid w:val="00471429"/>
    <w:rsid w:val="00471E41"/>
    <w:rsid w:val="004759A6"/>
    <w:rsid w:val="00485DF3"/>
    <w:rsid w:val="00494E3D"/>
    <w:rsid w:val="004C0076"/>
    <w:rsid w:val="004C2702"/>
    <w:rsid w:val="004D3A7F"/>
    <w:rsid w:val="004D5BBB"/>
    <w:rsid w:val="004F23CA"/>
    <w:rsid w:val="004F306F"/>
    <w:rsid w:val="00512877"/>
    <w:rsid w:val="005155CB"/>
    <w:rsid w:val="005156BD"/>
    <w:rsid w:val="005174F1"/>
    <w:rsid w:val="005372C4"/>
    <w:rsid w:val="00541C37"/>
    <w:rsid w:val="005541DE"/>
    <w:rsid w:val="00555894"/>
    <w:rsid w:val="005559FC"/>
    <w:rsid w:val="00564E4D"/>
    <w:rsid w:val="005655C6"/>
    <w:rsid w:val="00577283"/>
    <w:rsid w:val="005851CB"/>
    <w:rsid w:val="00593CAC"/>
    <w:rsid w:val="005A4DEB"/>
    <w:rsid w:val="005B015C"/>
    <w:rsid w:val="005E161B"/>
    <w:rsid w:val="005F2B5A"/>
    <w:rsid w:val="005F3698"/>
    <w:rsid w:val="00663DD2"/>
    <w:rsid w:val="00667C0A"/>
    <w:rsid w:val="00675F51"/>
    <w:rsid w:val="00677FE1"/>
    <w:rsid w:val="006832A2"/>
    <w:rsid w:val="00691E06"/>
    <w:rsid w:val="0069409C"/>
    <w:rsid w:val="00697D14"/>
    <w:rsid w:val="006B2608"/>
    <w:rsid w:val="006B6117"/>
    <w:rsid w:val="006C2703"/>
    <w:rsid w:val="006D2E56"/>
    <w:rsid w:val="006E46A1"/>
    <w:rsid w:val="00712970"/>
    <w:rsid w:val="00717F49"/>
    <w:rsid w:val="007254EA"/>
    <w:rsid w:val="00730F7A"/>
    <w:rsid w:val="00733710"/>
    <w:rsid w:val="00742949"/>
    <w:rsid w:val="00751085"/>
    <w:rsid w:val="007628D3"/>
    <w:rsid w:val="00763076"/>
    <w:rsid w:val="00784A16"/>
    <w:rsid w:val="007A6B49"/>
    <w:rsid w:val="007B09AA"/>
    <w:rsid w:val="007C1C60"/>
    <w:rsid w:val="007D7AB7"/>
    <w:rsid w:val="007E65CC"/>
    <w:rsid w:val="007F1BCB"/>
    <w:rsid w:val="007F23EF"/>
    <w:rsid w:val="007F2A7B"/>
    <w:rsid w:val="007F2B32"/>
    <w:rsid w:val="00800463"/>
    <w:rsid w:val="00831067"/>
    <w:rsid w:val="008333B6"/>
    <w:rsid w:val="00841760"/>
    <w:rsid w:val="008512CC"/>
    <w:rsid w:val="00854B32"/>
    <w:rsid w:val="0086611E"/>
    <w:rsid w:val="008717FF"/>
    <w:rsid w:val="008732CA"/>
    <w:rsid w:val="00886099"/>
    <w:rsid w:val="008918DE"/>
    <w:rsid w:val="0089302A"/>
    <w:rsid w:val="00897F7B"/>
    <w:rsid w:val="008A19C3"/>
    <w:rsid w:val="008C4A16"/>
    <w:rsid w:val="008C4E8F"/>
    <w:rsid w:val="008E20F2"/>
    <w:rsid w:val="008F5A92"/>
    <w:rsid w:val="0092269F"/>
    <w:rsid w:val="00930270"/>
    <w:rsid w:val="00931987"/>
    <w:rsid w:val="0093452F"/>
    <w:rsid w:val="009445B2"/>
    <w:rsid w:val="009543FE"/>
    <w:rsid w:val="009621A9"/>
    <w:rsid w:val="009627D6"/>
    <w:rsid w:val="00966C7D"/>
    <w:rsid w:val="00977158"/>
    <w:rsid w:val="00977D90"/>
    <w:rsid w:val="009871D9"/>
    <w:rsid w:val="00995EB4"/>
    <w:rsid w:val="009A2F6C"/>
    <w:rsid w:val="009A3B47"/>
    <w:rsid w:val="009A457B"/>
    <w:rsid w:val="009C206B"/>
    <w:rsid w:val="009C6370"/>
    <w:rsid w:val="009D1389"/>
    <w:rsid w:val="009D672F"/>
    <w:rsid w:val="009E05F4"/>
    <w:rsid w:val="009E79D2"/>
    <w:rsid w:val="009F074D"/>
    <w:rsid w:val="009F0D21"/>
    <w:rsid w:val="009F5E5D"/>
    <w:rsid w:val="00A03BA3"/>
    <w:rsid w:val="00A07B4D"/>
    <w:rsid w:val="00A62508"/>
    <w:rsid w:val="00A70ED8"/>
    <w:rsid w:val="00A724E6"/>
    <w:rsid w:val="00A73691"/>
    <w:rsid w:val="00A75BB1"/>
    <w:rsid w:val="00A92A71"/>
    <w:rsid w:val="00A96506"/>
    <w:rsid w:val="00AA70A7"/>
    <w:rsid w:val="00AB04C4"/>
    <w:rsid w:val="00B06B93"/>
    <w:rsid w:val="00B07BC9"/>
    <w:rsid w:val="00B23BE9"/>
    <w:rsid w:val="00B42A98"/>
    <w:rsid w:val="00B45A4F"/>
    <w:rsid w:val="00B52B6D"/>
    <w:rsid w:val="00B56389"/>
    <w:rsid w:val="00B70264"/>
    <w:rsid w:val="00B71C69"/>
    <w:rsid w:val="00B73553"/>
    <w:rsid w:val="00B804E2"/>
    <w:rsid w:val="00B82A93"/>
    <w:rsid w:val="00B85255"/>
    <w:rsid w:val="00B91730"/>
    <w:rsid w:val="00BF24C1"/>
    <w:rsid w:val="00BF4E21"/>
    <w:rsid w:val="00C0154C"/>
    <w:rsid w:val="00C031D0"/>
    <w:rsid w:val="00C25779"/>
    <w:rsid w:val="00C3502D"/>
    <w:rsid w:val="00C363C6"/>
    <w:rsid w:val="00C53F72"/>
    <w:rsid w:val="00C762C0"/>
    <w:rsid w:val="00CB502C"/>
    <w:rsid w:val="00CB7724"/>
    <w:rsid w:val="00CC2983"/>
    <w:rsid w:val="00CC35A7"/>
    <w:rsid w:val="00CC61BC"/>
    <w:rsid w:val="00CC7737"/>
    <w:rsid w:val="00CD3969"/>
    <w:rsid w:val="00CE517F"/>
    <w:rsid w:val="00CE727C"/>
    <w:rsid w:val="00CE7EC2"/>
    <w:rsid w:val="00CF695A"/>
    <w:rsid w:val="00D00217"/>
    <w:rsid w:val="00D043F5"/>
    <w:rsid w:val="00D06A41"/>
    <w:rsid w:val="00D10014"/>
    <w:rsid w:val="00D116A3"/>
    <w:rsid w:val="00D129C3"/>
    <w:rsid w:val="00D12E59"/>
    <w:rsid w:val="00D1436A"/>
    <w:rsid w:val="00D16A7B"/>
    <w:rsid w:val="00D22163"/>
    <w:rsid w:val="00D25CBB"/>
    <w:rsid w:val="00D266EC"/>
    <w:rsid w:val="00D34E3C"/>
    <w:rsid w:val="00D411FB"/>
    <w:rsid w:val="00D43F79"/>
    <w:rsid w:val="00D55AB5"/>
    <w:rsid w:val="00D55AE6"/>
    <w:rsid w:val="00D62F0C"/>
    <w:rsid w:val="00D72DC8"/>
    <w:rsid w:val="00D8467E"/>
    <w:rsid w:val="00D977DB"/>
    <w:rsid w:val="00DB3E8A"/>
    <w:rsid w:val="00DB4F1B"/>
    <w:rsid w:val="00DB638E"/>
    <w:rsid w:val="00DB7801"/>
    <w:rsid w:val="00DC1DD3"/>
    <w:rsid w:val="00DC2406"/>
    <w:rsid w:val="00DC2931"/>
    <w:rsid w:val="00DC537C"/>
    <w:rsid w:val="00DC5929"/>
    <w:rsid w:val="00DD1B94"/>
    <w:rsid w:val="00DD70A4"/>
    <w:rsid w:val="00DD79C8"/>
    <w:rsid w:val="00DD7CB7"/>
    <w:rsid w:val="00DE07A2"/>
    <w:rsid w:val="00DE6105"/>
    <w:rsid w:val="00E03624"/>
    <w:rsid w:val="00E234EE"/>
    <w:rsid w:val="00E35287"/>
    <w:rsid w:val="00E37896"/>
    <w:rsid w:val="00E47697"/>
    <w:rsid w:val="00E71E63"/>
    <w:rsid w:val="00E77698"/>
    <w:rsid w:val="00EA011E"/>
    <w:rsid w:val="00EA1EA1"/>
    <w:rsid w:val="00EA6141"/>
    <w:rsid w:val="00EB1EAF"/>
    <w:rsid w:val="00ED342B"/>
    <w:rsid w:val="00ED4258"/>
    <w:rsid w:val="00EE36BF"/>
    <w:rsid w:val="00EE5DAD"/>
    <w:rsid w:val="00EF6012"/>
    <w:rsid w:val="00F0182B"/>
    <w:rsid w:val="00F0353E"/>
    <w:rsid w:val="00F12E81"/>
    <w:rsid w:val="00F13E89"/>
    <w:rsid w:val="00F50A94"/>
    <w:rsid w:val="00F5689F"/>
    <w:rsid w:val="00F71CCD"/>
    <w:rsid w:val="00F82AB3"/>
    <w:rsid w:val="00F84919"/>
    <w:rsid w:val="00F85667"/>
    <w:rsid w:val="00F938E6"/>
    <w:rsid w:val="00F95D81"/>
    <w:rsid w:val="00FB3E4C"/>
    <w:rsid w:val="00FC1C40"/>
    <w:rsid w:val="00FC6981"/>
    <w:rsid w:val="00FD243E"/>
    <w:rsid w:val="00FD3E58"/>
    <w:rsid w:val="00FD5982"/>
    <w:rsid w:val="00FD5AAF"/>
    <w:rsid w:val="00FE02F5"/>
    <w:rsid w:val="00FE0CCD"/>
    <w:rsid w:val="00FE61D7"/>
    <w:rsid w:val="00FF1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1DE5FD"/>
  <w15:docId w15:val="{049B7EAF-0516-4E9B-A1C8-44CF61F23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566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56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56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566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5667"/>
    <w:rPr>
      <w:sz w:val="18"/>
      <w:szCs w:val="18"/>
    </w:rPr>
  </w:style>
  <w:style w:type="paragraph" w:styleId="a7">
    <w:name w:val="List Paragraph"/>
    <w:basedOn w:val="a"/>
    <w:uiPriority w:val="34"/>
    <w:qFormat/>
    <w:rsid w:val="00EA1EA1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2A6979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2A6979"/>
    <w:rPr>
      <w:rFonts w:asciiTheme="minorHAnsi" w:eastAsiaTheme="minorEastAsia" w:hAnsiTheme="minorHAnsi" w:cstheme="minorBidi"/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2A6979"/>
    <w:rPr>
      <w:sz w:val="20"/>
      <w:szCs w:val="20"/>
    </w:rPr>
  </w:style>
  <w:style w:type="table" w:styleId="ab">
    <w:name w:val="Table Grid"/>
    <w:basedOn w:val="a1"/>
    <w:uiPriority w:val="39"/>
    <w:rsid w:val="002A69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annotation subject"/>
    <w:basedOn w:val="a9"/>
    <w:next w:val="a9"/>
    <w:link w:val="ad"/>
    <w:uiPriority w:val="99"/>
    <w:semiHidden/>
    <w:unhideWhenUsed/>
    <w:rsid w:val="0036735A"/>
    <w:rPr>
      <w:rFonts w:ascii="Calibri" w:eastAsia="宋体" w:hAnsi="Calibri" w:cs="Times New Roman"/>
      <w:b/>
      <w:bCs/>
    </w:rPr>
  </w:style>
  <w:style w:type="character" w:customStyle="1" w:styleId="ad">
    <w:name w:val="批注主题 字符"/>
    <w:basedOn w:val="aa"/>
    <w:link w:val="ac"/>
    <w:uiPriority w:val="99"/>
    <w:semiHidden/>
    <w:rsid w:val="0036735A"/>
    <w:rPr>
      <w:rFonts w:ascii="Calibri" w:eastAsia="宋体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864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82</TotalTime>
  <Pages>6</Pages>
  <Words>1025</Words>
  <Characters>5846</Characters>
  <Application>Microsoft Office Word</Application>
  <DocSecurity>0</DocSecurity>
  <Lines>48</Lines>
  <Paragraphs>13</Paragraphs>
  <ScaleCrop>false</ScaleCrop>
  <Company>sysu</Company>
  <LinksUpToDate>false</LinksUpToDate>
  <CharactersWithSpaces>6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huichuan</dc:creator>
  <cp:lastModifiedBy>office</cp:lastModifiedBy>
  <cp:revision>140</cp:revision>
  <dcterms:created xsi:type="dcterms:W3CDTF">2019-09-29T00:28:00Z</dcterms:created>
  <dcterms:modified xsi:type="dcterms:W3CDTF">2021-12-14T14:39:00Z</dcterms:modified>
</cp:coreProperties>
</file>